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8B2E4" w14:textId="6F9A7C49" w:rsidR="00EB5482" w:rsidRDefault="00CE1AC2" w:rsidP="00A54B73">
      <w:pPr>
        <w:pStyle w:val="1"/>
        <w:spacing w:line="480" w:lineRule="auto"/>
      </w:pPr>
      <w:r>
        <w:t xml:space="preserve">S2 </w:t>
      </w:r>
      <w:r w:rsidR="00E517FF" w:rsidRPr="00EB5482">
        <w:rPr>
          <w:rFonts w:hint="eastAsia"/>
        </w:rPr>
        <w:t>Table</w:t>
      </w:r>
      <w:r>
        <w:t>.</w:t>
      </w:r>
      <w:bookmarkStart w:id="0" w:name="_GoBack"/>
      <w:bookmarkEnd w:id="0"/>
    </w:p>
    <w:p w14:paraId="5929F59F" w14:textId="7A665799" w:rsidR="00481BAE" w:rsidRPr="00481BAE" w:rsidRDefault="00481BAE" w:rsidP="00481BAE">
      <w:r>
        <w:t>Primers used in this study</w:t>
      </w:r>
    </w:p>
    <w:p w14:paraId="545C88B3" w14:textId="77777777" w:rsidR="00E517FF" w:rsidRDefault="00CE1AC2" w:rsidP="00A54B73">
      <w:pPr>
        <w:spacing w:line="480" w:lineRule="auto"/>
      </w:pPr>
      <w:r>
        <w:rPr>
          <w:rFonts w:ascii="Times" w:hAnsi="Times"/>
          <w:sz w:val="20"/>
          <w:szCs w:val="20"/>
        </w:rPr>
        <w:pict w14:anchorId="7B02F6F0">
          <v:rect id="_x0000_i1025" style="width:0;height:1.5pt" o:hralign="center" o:hrstd="t" o:hr="t" fillcolor="#aaa" stroked="f" strokeweight="1pt"/>
        </w:pict>
      </w:r>
    </w:p>
    <w:p w14:paraId="7CF50AE6" w14:textId="77777777" w:rsidR="00E517FF" w:rsidRDefault="007376F4" w:rsidP="00A54B73">
      <w:pPr>
        <w:spacing w:line="480" w:lineRule="auto"/>
      </w:pPr>
      <w:r>
        <w:rPr>
          <w:rFonts w:hint="eastAsia"/>
        </w:rPr>
        <w:t xml:space="preserve">Target </w:t>
      </w:r>
      <w:r w:rsidR="003E6F73">
        <w:t>gene</w:t>
      </w:r>
      <w:r w:rsidR="00E517FF">
        <w:rPr>
          <w:rFonts w:hint="eastAsia"/>
        </w:rPr>
        <w:tab/>
        <w:t>Orientation</w:t>
      </w:r>
      <w:r w:rsidR="00E517FF">
        <w:rPr>
          <w:rFonts w:hint="eastAsia"/>
        </w:rPr>
        <w:tab/>
        <w:t>Sequence</w:t>
      </w:r>
    </w:p>
    <w:p w14:paraId="5FB00B85" w14:textId="77777777" w:rsidR="00E517FF" w:rsidRDefault="00CE1AC2" w:rsidP="00A54B73">
      <w:pPr>
        <w:spacing w:line="480" w:lineRule="auto"/>
      </w:pPr>
      <w:r>
        <w:rPr>
          <w:rFonts w:ascii="Times" w:hAnsi="Times"/>
          <w:sz w:val="20"/>
          <w:szCs w:val="20"/>
        </w:rPr>
        <w:pict w14:anchorId="3BC860DB">
          <v:rect id="_x0000_i1026" style="width:0;height:1.5pt" o:hralign="center" o:hrstd="t" o:hr="t" fillcolor="#aaa" stroked="f" strokeweight="1pt"/>
        </w:pict>
      </w:r>
    </w:p>
    <w:p w14:paraId="7FB6D1CB" w14:textId="77777777" w:rsidR="00E517FF" w:rsidRDefault="00E517FF" w:rsidP="00A54B73">
      <w:pPr>
        <w:spacing w:line="480" w:lineRule="auto"/>
      </w:pPr>
      <w:r>
        <w:rPr>
          <w:rFonts w:hint="eastAsia"/>
        </w:rPr>
        <w:t>EPRAP</w:t>
      </w:r>
      <w:r>
        <w:rPr>
          <w:rFonts w:hint="eastAsia"/>
        </w:rPr>
        <w:tab/>
      </w:r>
      <w:r w:rsidRPr="004C17C3">
        <w:t>forward</w:t>
      </w:r>
      <w:r>
        <w:rPr>
          <w:rFonts w:hint="eastAsia"/>
        </w:rPr>
        <w:tab/>
      </w:r>
      <w:r w:rsidRPr="004C17C3">
        <w:t>5’-</w:t>
      </w:r>
      <w:r w:rsidRPr="004C17C3">
        <w:rPr>
          <w:rFonts w:hint="eastAsia"/>
        </w:rPr>
        <w:t>CCTCGCCCAGTATTCTTCGAG</w:t>
      </w:r>
      <w:r w:rsidRPr="004C17C3">
        <w:rPr>
          <w:color w:val="000000"/>
        </w:rPr>
        <w:t>-3’</w:t>
      </w:r>
    </w:p>
    <w:p w14:paraId="239B48D7" w14:textId="77777777" w:rsidR="00E517FF" w:rsidRDefault="00E517FF" w:rsidP="00A54B73">
      <w:pPr>
        <w:spacing w:line="480" w:lineRule="auto"/>
      </w:pPr>
      <w:r>
        <w:rPr>
          <w:rFonts w:hint="eastAsia"/>
        </w:rPr>
        <w:tab/>
      </w:r>
      <w:proofErr w:type="gramStart"/>
      <w:r>
        <w:rPr>
          <w:rFonts w:hint="eastAsia"/>
        </w:rPr>
        <w:t>reverse</w:t>
      </w:r>
      <w:proofErr w:type="gramEnd"/>
      <w:r w:rsidR="00C03BF3">
        <w:t xml:space="preserve"> (WT allele)</w:t>
      </w:r>
      <w:r>
        <w:rPr>
          <w:rFonts w:hint="eastAsia"/>
        </w:rPr>
        <w:tab/>
      </w:r>
      <w:r w:rsidRPr="004C17C3">
        <w:rPr>
          <w:rFonts w:hint="eastAsia"/>
          <w:color w:val="000000"/>
        </w:rPr>
        <w:t>5</w:t>
      </w:r>
      <w:r w:rsidRPr="004C17C3">
        <w:rPr>
          <w:color w:val="000000"/>
        </w:rPr>
        <w:t>’</w:t>
      </w:r>
      <w:r w:rsidRPr="004C17C3">
        <w:rPr>
          <w:rFonts w:hint="eastAsia"/>
          <w:color w:val="000000"/>
        </w:rPr>
        <w:t>-AGCTCCTCCAGCTCCTCACG</w:t>
      </w:r>
      <w:r w:rsidRPr="004C17C3">
        <w:rPr>
          <w:rFonts w:eastAsia="ＭＳ Ｐゴシック" w:cs="ＭＳ Ｐゴシック" w:hint="eastAsia"/>
          <w:color w:val="000000"/>
        </w:rPr>
        <w:t>-3</w:t>
      </w:r>
      <w:r w:rsidRPr="004C17C3">
        <w:rPr>
          <w:rFonts w:eastAsia="ＭＳ Ｐゴシック" w:cs="ＭＳ Ｐゴシック"/>
          <w:color w:val="000000"/>
        </w:rPr>
        <w:t>’</w:t>
      </w:r>
    </w:p>
    <w:p w14:paraId="17462FC2" w14:textId="77777777" w:rsidR="00E517FF" w:rsidRPr="00A4189B" w:rsidRDefault="00E517FF" w:rsidP="00A54B73">
      <w:pPr>
        <w:spacing w:line="480" w:lineRule="auto"/>
      </w:pPr>
      <w:r>
        <w:rPr>
          <w:rFonts w:hint="eastAsia"/>
        </w:rPr>
        <w:tab/>
      </w:r>
      <w:proofErr w:type="gramStart"/>
      <w:r>
        <w:rPr>
          <w:rFonts w:hint="eastAsia"/>
        </w:rPr>
        <w:t>reverse</w:t>
      </w:r>
      <w:proofErr w:type="gramEnd"/>
      <w:r w:rsidR="00C03BF3">
        <w:t xml:space="preserve"> (KO allele)</w:t>
      </w:r>
      <w:r>
        <w:rPr>
          <w:rFonts w:hint="eastAsia"/>
        </w:rPr>
        <w:tab/>
      </w:r>
      <w:r w:rsidRPr="004C17C3">
        <w:rPr>
          <w:rFonts w:eastAsia="ＭＳ Ｐゴシック" w:cs="ＭＳ Ｐゴシック" w:hint="eastAsia"/>
          <w:color w:val="000000"/>
        </w:rPr>
        <w:t>5</w:t>
      </w:r>
      <w:r w:rsidRPr="004C17C3">
        <w:rPr>
          <w:rFonts w:eastAsia="ＭＳ Ｐゴシック" w:cs="ＭＳ Ｐゴシック"/>
          <w:color w:val="000000"/>
        </w:rPr>
        <w:t>’</w:t>
      </w:r>
      <w:r w:rsidRPr="004C17C3">
        <w:rPr>
          <w:rFonts w:eastAsia="ＭＳ Ｐゴシック" w:cs="ＭＳ Ｐゴシック" w:hint="eastAsia"/>
          <w:color w:val="000000"/>
        </w:rPr>
        <w:t>-TGTCACGTCCTGCACGACGC-3</w:t>
      </w:r>
      <w:r w:rsidRPr="004C17C3">
        <w:rPr>
          <w:rFonts w:eastAsia="ＭＳ Ｐゴシック" w:cs="ＭＳ Ｐゴシック"/>
          <w:color w:val="000000"/>
        </w:rPr>
        <w:t>’</w:t>
      </w:r>
    </w:p>
    <w:p w14:paraId="7AA2DC2C" w14:textId="77777777" w:rsidR="00E517FF" w:rsidRDefault="00293DB0" w:rsidP="00A54B73">
      <w:pPr>
        <w:spacing w:line="480" w:lineRule="auto"/>
      </w:pPr>
      <w:r>
        <w:rPr>
          <w:rFonts w:hint="eastAsia"/>
        </w:rPr>
        <w:t>CD68</w:t>
      </w:r>
      <w:r>
        <w:rPr>
          <w:rFonts w:hint="eastAsia"/>
        </w:rPr>
        <w:t>–</w:t>
      </w:r>
      <w:proofErr w:type="spellStart"/>
      <w:r>
        <w:rPr>
          <w:rFonts w:hint="eastAsia"/>
        </w:rPr>
        <w:t>mEPRAP</w:t>
      </w:r>
      <w:proofErr w:type="spellEnd"/>
      <w:r w:rsidR="00E517FF">
        <w:rPr>
          <w:rFonts w:hint="eastAsia"/>
        </w:rPr>
        <w:tab/>
        <w:t>forward</w:t>
      </w:r>
      <w:r w:rsidR="00E517FF">
        <w:rPr>
          <w:rFonts w:hint="eastAsia"/>
        </w:rPr>
        <w:tab/>
      </w:r>
      <w:r w:rsidR="00E517FF" w:rsidRPr="004C17C3">
        <w:rPr>
          <w:rFonts w:hint="eastAsia"/>
          <w:color w:val="000000"/>
        </w:rPr>
        <w:t>5</w:t>
      </w:r>
      <w:r w:rsidR="00E517FF" w:rsidRPr="004C17C3">
        <w:rPr>
          <w:color w:val="000000"/>
        </w:rPr>
        <w:t>’-</w:t>
      </w:r>
      <w:r w:rsidR="00E517FF" w:rsidRPr="004C17C3">
        <w:rPr>
          <w:rFonts w:hint="eastAsia"/>
          <w:color w:val="000000"/>
        </w:rPr>
        <w:t>GGCAAAGGGGATTGGATTGAG</w:t>
      </w:r>
      <w:r w:rsidR="00E517FF" w:rsidRPr="004C17C3">
        <w:rPr>
          <w:color w:val="000000"/>
        </w:rPr>
        <w:t>-3’</w:t>
      </w:r>
    </w:p>
    <w:p w14:paraId="54E574C0" w14:textId="77777777" w:rsidR="00E517FF" w:rsidRDefault="00E517FF" w:rsidP="00A54B73">
      <w:pPr>
        <w:spacing w:line="480" w:lineRule="auto"/>
        <w:rPr>
          <w:color w:val="000000"/>
        </w:rPr>
      </w:pPr>
      <w:r>
        <w:rPr>
          <w:rFonts w:hint="eastAsia"/>
        </w:rPr>
        <w:tab/>
      </w:r>
      <w:proofErr w:type="gramStart"/>
      <w:r>
        <w:rPr>
          <w:rFonts w:hint="eastAsia"/>
        </w:rPr>
        <w:t>reverse</w:t>
      </w:r>
      <w:proofErr w:type="gramEnd"/>
      <w:r>
        <w:rPr>
          <w:rFonts w:hint="eastAsia"/>
        </w:rPr>
        <w:tab/>
      </w:r>
      <w:r w:rsidRPr="004C17C3">
        <w:rPr>
          <w:color w:val="000000"/>
        </w:rPr>
        <w:t>5’-</w:t>
      </w:r>
      <w:r w:rsidRPr="004C17C3">
        <w:rPr>
          <w:rFonts w:hint="eastAsia"/>
          <w:color w:val="000000"/>
        </w:rPr>
        <w:t>TACGGTTCTGCTTCTTCTGGGG</w:t>
      </w:r>
      <w:r w:rsidRPr="004C17C3">
        <w:rPr>
          <w:color w:val="000000"/>
        </w:rPr>
        <w:t>-3’</w:t>
      </w:r>
    </w:p>
    <w:p w14:paraId="01BCD1D4" w14:textId="77777777" w:rsidR="00094543" w:rsidRPr="007A7F96" w:rsidRDefault="00094543" w:rsidP="00A54B73">
      <w:pPr>
        <w:spacing w:line="480" w:lineRule="auto"/>
        <w:rPr>
          <w:rFonts w:eastAsia="ＭＳ Ｐ明朝"/>
        </w:rPr>
      </w:pPr>
      <w:proofErr w:type="gramStart"/>
      <w:r w:rsidRPr="007A7F96">
        <w:rPr>
          <w:rFonts w:eastAsia="ＭＳ Ｐ明朝" w:hint="eastAsia"/>
        </w:rPr>
        <w:t>mouse</w:t>
      </w:r>
      <w:proofErr w:type="gramEnd"/>
      <w:r w:rsidRPr="007A7F96">
        <w:rPr>
          <w:rFonts w:eastAsia="ＭＳ Ｐ明朝" w:hint="eastAsia"/>
        </w:rPr>
        <w:t xml:space="preserve"> GAPDH</w:t>
      </w:r>
      <w:r w:rsidRPr="007A7F96">
        <w:rPr>
          <w:rFonts w:eastAsia="ＭＳ Ｐ明朝" w:hint="eastAsia"/>
        </w:rPr>
        <w:tab/>
        <w:t>forward</w:t>
      </w:r>
      <w:r w:rsidRPr="007A7F96">
        <w:rPr>
          <w:rFonts w:eastAsia="ＭＳ Ｐ明朝" w:hint="eastAsia"/>
        </w:rPr>
        <w:tab/>
        <w:t>5</w:t>
      </w:r>
      <w:r w:rsidRPr="007A7F96">
        <w:rPr>
          <w:rFonts w:eastAsia="ＭＳ Ｐ明朝"/>
        </w:rPr>
        <w:t>’</w:t>
      </w:r>
      <w:r w:rsidRPr="007A7F96">
        <w:rPr>
          <w:rFonts w:eastAsia="ＭＳ Ｐ明朝" w:hint="eastAsia"/>
        </w:rPr>
        <w:t>-</w:t>
      </w:r>
      <w:r w:rsidRPr="007A7F96">
        <w:t xml:space="preserve"> </w:t>
      </w:r>
      <w:r w:rsidRPr="007A7F96">
        <w:rPr>
          <w:rFonts w:eastAsia="ＭＳ Ｐ明朝"/>
        </w:rPr>
        <w:t>AGGTCGGTGTGAACGGATTTG</w:t>
      </w:r>
      <w:r w:rsidRPr="007A7F96">
        <w:rPr>
          <w:rFonts w:eastAsia="ＭＳ Ｐ明朝" w:hint="eastAsia"/>
        </w:rPr>
        <w:t>-3</w:t>
      </w:r>
      <w:r w:rsidRPr="007A7F96">
        <w:rPr>
          <w:rFonts w:eastAsia="ＭＳ Ｐ明朝"/>
        </w:rPr>
        <w:t>’</w:t>
      </w:r>
    </w:p>
    <w:p w14:paraId="43CA70F5" w14:textId="77777777" w:rsidR="00094543" w:rsidRPr="007A7F96" w:rsidRDefault="00094543" w:rsidP="00A54B73">
      <w:pPr>
        <w:spacing w:line="480" w:lineRule="auto"/>
        <w:rPr>
          <w:rFonts w:eastAsia="ＭＳ Ｐ明朝"/>
        </w:rPr>
      </w:pPr>
      <w:r w:rsidRPr="007A7F96">
        <w:rPr>
          <w:rFonts w:eastAsia="ＭＳ Ｐ明朝" w:hint="eastAsia"/>
        </w:rPr>
        <w:tab/>
      </w:r>
      <w:proofErr w:type="gramStart"/>
      <w:r w:rsidRPr="007A7F96">
        <w:rPr>
          <w:rFonts w:eastAsia="ＭＳ Ｐ明朝" w:hint="eastAsia"/>
        </w:rPr>
        <w:t>reverse</w:t>
      </w:r>
      <w:proofErr w:type="gramEnd"/>
      <w:r w:rsidRPr="007A7F96">
        <w:rPr>
          <w:rFonts w:eastAsia="ＭＳ Ｐ明朝" w:hint="eastAsia"/>
        </w:rPr>
        <w:tab/>
        <w:t>5</w:t>
      </w:r>
      <w:r w:rsidRPr="007A7F96">
        <w:rPr>
          <w:rFonts w:eastAsia="ＭＳ Ｐ明朝"/>
        </w:rPr>
        <w:t>’</w:t>
      </w:r>
      <w:r w:rsidRPr="007A7F96">
        <w:rPr>
          <w:rFonts w:eastAsia="ＭＳ Ｐ明朝" w:hint="eastAsia"/>
        </w:rPr>
        <w:t>-</w:t>
      </w:r>
      <w:r w:rsidRPr="007A7F96">
        <w:t xml:space="preserve"> </w:t>
      </w:r>
      <w:r w:rsidRPr="007A7F96">
        <w:rPr>
          <w:rFonts w:eastAsia="ＭＳ Ｐ明朝"/>
        </w:rPr>
        <w:t>TGTAGACCATGTAGTTGAGGTCA</w:t>
      </w:r>
      <w:r w:rsidRPr="007A7F96">
        <w:rPr>
          <w:rFonts w:eastAsia="ＭＳ Ｐ明朝" w:hint="eastAsia"/>
        </w:rPr>
        <w:t>-3</w:t>
      </w:r>
      <w:r w:rsidRPr="007A7F96">
        <w:rPr>
          <w:rFonts w:eastAsia="ＭＳ Ｐ明朝"/>
        </w:rPr>
        <w:t>’</w:t>
      </w:r>
    </w:p>
    <w:p w14:paraId="485C30A9" w14:textId="77777777" w:rsidR="00101D0C" w:rsidRPr="007A7F96" w:rsidRDefault="00101D0C" w:rsidP="00A54B73">
      <w:pPr>
        <w:spacing w:line="480" w:lineRule="auto"/>
        <w:rPr>
          <w:rFonts w:eastAsia="ＭＳ Ｐ明朝"/>
        </w:rPr>
      </w:pPr>
      <w:proofErr w:type="gramStart"/>
      <w:r w:rsidRPr="007A7F96">
        <w:rPr>
          <w:rFonts w:eastAsia="ＭＳ Ｐ明朝" w:hint="eastAsia"/>
        </w:rPr>
        <w:t>mouse</w:t>
      </w:r>
      <w:proofErr w:type="gramEnd"/>
      <w:r w:rsidRPr="007A7F96">
        <w:rPr>
          <w:rFonts w:eastAsia="ＭＳ Ｐ明朝" w:hint="eastAsia"/>
        </w:rPr>
        <w:t xml:space="preserve"> EPRAP</w:t>
      </w:r>
      <w:r w:rsidRPr="007A7F96">
        <w:rPr>
          <w:rFonts w:eastAsia="ＭＳ Ｐ明朝" w:hint="eastAsia"/>
        </w:rPr>
        <w:tab/>
        <w:t>forward</w:t>
      </w:r>
      <w:r w:rsidRPr="007A7F96">
        <w:rPr>
          <w:rFonts w:eastAsia="ＭＳ Ｐ明朝" w:hint="eastAsia"/>
        </w:rPr>
        <w:tab/>
        <w:t>5</w:t>
      </w:r>
      <w:r w:rsidRPr="007A7F96">
        <w:rPr>
          <w:rFonts w:eastAsia="ＭＳ Ｐ明朝"/>
        </w:rPr>
        <w:t>’</w:t>
      </w:r>
      <w:r w:rsidRPr="007A7F96">
        <w:rPr>
          <w:rFonts w:eastAsia="ＭＳ Ｐ明朝" w:hint="eastAsia"/>
        </w:rPr>
        <w:t>-</w:t>
      </w:r>
      <w:r w:rsidRPr="007A7F96">
        <w:rPr>
          <w:rFonts w:eastAsia="ＭＳ Ｐ明朝"/>
        </w:rPr>
        <w:t>GAAGAAGCAGAACCGTATGAGAG</w:t>
      </w:r>
      <w:r w:rsidRPr="007A7F96">
        <w:rPr>
          <w:rFonts w:eastAsia="ＭＳ Ｐ明朝" w:hint="eastAsia"/>
        </w:rPr>
        <w:t>-3</w:t>
      </w:r>
      <w:r w:rsidRPr="007A7F96">
        <w:rPr>
          <w:rFonts w:eastAsia="ＭＳ Ｐ明朝"/>
        </w:rPr>
        <w:t>’</w:t>
      </w:r>
    </w:p>
    <w:p w14:paraId="13C3A315" w14:textId="77777777" w:rsidR="00101D0C" w:rsidRPr="007A7F96" w:rsidRDefault="00101D0C" w:rsidP="00A54B73">
      <w:pPr>
        <w:spacing w:line="480" w:lineRule="auto"/>
        <w:rPr>
          <w:rFonts w:eastAsia="ＭＳ Ｐ明朝"/>
        </w:rPr>
      </w:pPr>
      <w:r w:rsidRPr="007A7F96">
        <w:rPr>
          <w:rFonts w:eastAsia="ＭＳ Ｐ明朝" w:hint="eastAsia"/>
        </w:rPr>
        <w:tab/>
      </w:r>
      <w:proofErr w:type="gramStart"/>
      <w:r w:rsidRPr="007A7F96">
        <w:rPr>
          <w:rFonts w:eastAsia="ＭＳ Ｐ明朝" w:hint="eastAsia"/>
        </w:rPr>
        <w:t>reverse</w:t>
      </w:r>
      <w:proofErr w:type="gramEnd"/>
      <w:r w:rsidRPr="007A7F96">
        <w:rPr>
          <w:rFonts w:eastAsia="ＭＳ Ｐ明朝" w:hint="eastAsia"/>
        </w:rPr>
        <w:tab/>
        <w:t>5</w:t>
      </w:r>
      <w:r w:rsidRPr="007A7F96">
        <w:rPr>
          <w:rFonts w:eastAsia="ＭＳ Ｐ明朝"/>
        </w:rPr>
        <w:t>’</w:t>
      </w:r>
      <w:r w:rsidRPr="007A7F96">
        <w:rPr>
          <w:rFonts w:eastAsia="ＭＳ Ｐ明朝" w:hint="eastAsia"/>
        </w:rPr>
        <w:t>-</w:t>
      </w:r>
      <w:r w:rsidRPr="007A7F96">
        <w:rPr>
          <w:rFonts w:eastAsia="ＭＳ Ｐ明朝"/>
        </w:rPr>
        <w:t>GGCTCCAAGCAGATCCCTTT</w:t>
      </w:r>
      <w:r w:rsidRPr="007A7F96">
        <w:rPr>
          <w:rFonts w:eastAsia="ＭＳ Ｐ明朝" w:hint="eastAsia"/>
        </w:rPr>
        <w:t>-3</w:t>
      </w:r>
      <w:r w:rsidRPr="007A7F96">
        <w:rPr>
          <w:rFonts w:eastAsia="ＭＳ Ｐ明朝"/>
        </w:rPr>
        <w:t>’</w:t>
      </w:r>
    </w:p>
    <w:p w14:paraId="53540E61" w14:textId="77777777" w:rsidR="00101D0C" w:rsidRPr="007A7F96" w:rsidRDefault="00101D0C" w:rsidP="00A54B73">
      <w:pPr>
        <w:spacing w:line="480" w:lineRule="auto"/>
      </w:pPr>
      <w:proofErr w:type="gramStart"/>
      <w:r w:rsidRPr="007A7F96">
        <w:rPr>
          <w:rFonts w:eastAsia="ＭＳ Ｐ明朝" w:hint="eastAsia"/>
        </w:rPr>
        <w:t>mouse</w:t>
      </w:r>
      <w:proofErr w:type="gramEnd"/>
      <w:r w:rsidRPr="007A7F96">
        <w:rPr>
          <w:rFonts w:eastAsia="ＭＳ Ｐ明朝" w:hint="eastAsia"/>
        </w:rPr>
        <w:t xml:space="preserve"> TNF-</w:t>
      </w:r>
      <w:r w:rsidRPr="007A7F96">
        <w:rPr>
          <w:rFonts w:ascii="Symbol" w:hAnsi="Symbol"/>
        </w:rPr>
        <w:t></w:t>
      </w:r>
      <w:r w:rsidRPr="007A7F96">
        <w:rPr>
          <w:rFonts w:hint="eastAsia"/>
        </w:rPr>
        <w:tab/>
        <w:t>forward</w:t>
      </w:r>
      <w:r w:rsidRPr="007A7F96">
        <w:rPr>
          <w:rFonts w:hint="eastAsia"/>
        </w:rPr>
        <w:tab/>
      </w:r>
      <w:r w:rsidRPr="007A7F96">
        <w:rPr>
          <w:rFonts w:eastAsia="ＭＳ Ｐ明朝" w:hint="eastAsia"/>
        </w:rPr>
        <w:t>5</w:t>
      </w:r>
      <w:r w:rsidRPr="007A7F96">
        <w:rPr>
          <w:rFonts w:eastAsia="ＭＳ Ｐ明朝"/>
        </w:rPr>
        <w:t>’</w:t>
      </w:r>
      <w:r w:rsidRPr="007A7F96">
        <w:rPr>
          <w:rFonts w:eastAsia="ＭＳ Ｐ明朝" w:hint="eastAsia"/>
        </w:rPr>
        <w:t>-</w:t>
      </w:r>
      <w:r w:rsidRPr="007A7F96">
        <w:rPr>
          <w:rFonts w:eastAsia="ＭＳ Ｐ明朝"/>
        </w:rPr>
        <w:t>CCCTCACACTCAGATCATCTTCT</w:t>
      </w:r>
      <w:r w:rsidRPr="007A7F96">
        <w:rPr>
          <w:rFonts w:eastAsia="ＭＳ Ｐ明朝" w:hint="eastAsia"/>
        </w:rPr>
        <w:t>-3</w:t>
      </w:r>
      <w:r w:rsidRPr="007A7F96">
        <w:rPr>
          <w:rFonts w:eastAsia="ＭＳ Ｐ明朝"/>
        </w:rPr>
        <w:t>’</w:t>
      </w:r>
    </w:p>
    <w:p w14:paraId="5AB89074" w14:textId="77777777" w:rsidR="00101D0C" w:rsidRDefault="00101D0C" w:rsidP="00A54B73">
      <w:pPr>
        <w:spacing w:line="480" w:lineRule="auto"/>
      </w:pPr>
      <w:r>
        <w:rPr>
          <w:rFonts w:hint="eastAsia"/>
        </w:rPr>
        <w:tab/>
      </w:r>
      <w:proofErr w:type="gramStart"/>
      <w:r>
        <w:rPr>
          <w:rFonts w:hint="eastAsia"/>
        </w:rPr>
        <w:t>reverse</w:t>
      </w:r>
      <w:proofErr w:type="gramEnd"/>
      <w:r>
        <w:rPr>
          <w:rFonts w:hint="eastAsia"/>
        </w:rPr>
        <w:tab/>
      </w:r>
      <w:r w:rsidRPr="006B6CB6">
        <w:rPr>
          <w:rFonts w:eastAsia="ＭＳ Ｐ明朝" w:hint="eastAsia"/>
        </w:rPr>
        <w:t>5</w:t>
      </w:r>
      <w:r w:rsidRPr="006B6CB6">
        <w:rPr>
          <w:rFonts w:eastAsia="ＭＳ Ｐ明朝"/>
        </w:rPr>
        <w:t>’</w:t>
      </w:r>
      <w:r w:rsidRPr="006B6CB6">
        <w:rPr>
          <w:rFonts w:eastAsia="ＭＳ Ｐ明朝" w:hint="eastAsia"/>
        </w:rPr>
        <w:t>-</w:t>
      </w:r>
      <w:r w:rsidRPr="00A705E6">
        <w:rPr>
          <w:rFonts w:eastAsia="ＭＳ Ｐ明朝"/>
        </w:rPr>
        <w:t>GCTACGACGTGGGCTACAG</w:t>
      </w:r>
      <w:r w:rsidRPr="006B6CB6">
        <w:rPr>
          <w:rFonts w:eastAsia="ＭＳ Ｐ明朝" w:hint="eastAsia"/>
        </w:rPr>
        <w:t>-3</w:t>
      </w:r>
      <w:r w:rsidRPr="006B6CB6">
        <w:rPr>
          <w:rFonts w:eastAsia="ＭＳ Ｐ明朝"/>
        </w:rPr>
        <w:t>’</w:t>
      </w:r>
    </w:p>
    <w:p w14:paraId="758A9D96" w14:textId="77777777" w:rsidR="00101D0C" w:rsidRDefault="00101D0C" w:rsidP="00A54B73">
      <w:pPr>
        <w:spacing w:line="480" w:lineRule="auto"/>
      </w:pPr>
      <w:proofErr w:type="gramStart"/>
      <w:r>
        <w:rPr>
          <w:rFonts w:eastAsia="ＭＳ Ｐ明朝" w:hint="eastAsia"/>
        </w:rPr>
        <w:t>mouse</w:t>
      </w:r>
      <w:proofErr w:type="gramEnd"/>
      <w:r>
        <w:rPr>
          <w:rFonts w:eastAsia="ＭＳ Ｐ明朝" w:hint="eastAsia"/>
        </w:rPr>
        <w:t xml:space="preserve"> </w:t>
      </w:r>
      <w:r w:rsidRPr="004C17C3">
        <w:rPr>
          <w:rFonts w:hint="eastAsia"/>
        </w:rPr>
        <w:t>IL-1</w:t>
      </w:r>
      <w:r w:rsidRPr="00C03BF3">
        <w:rPr>
          <w:rFonts w:ascii="Symbol" w:hAnsi="Symbol"/>
        </w:rPr>
        <w:t></w:t>
      </w:r>
      <w:r>
        <w:rPr>
          <w:rFonts w:hint="eastAsia"/>
        </w:rPr>
        <w:tab/>
        <w:t>forward</w:t>
      </w:r>
      <w:r>
        <w:rPr>
          <w:rFonts w:hint="eastAsia"/>
        </w:rPr>
        <w:tab/>
      </w:r>
      <w:r w:rsidRPr="006B6CB6">
        <w:rPr>
          <w:rFonts w:eastAsia="ＭＳ Ｐ明朝" w:hint="eastAsia"/>
        </w:rPr>
        <w:t>5</w:t>
      </w:r>
      <w:r w:rsidRPr="006B6CB6">
        <w:rPr>
          <w:rFonts w:eastAsia="ＭＳ Ｐ明朝"/>
        </w:rPr>
        <w:t>’</w:t>
      </w:r>
      <w:r w:rsidRPr="006B6CB6">
        <w:rPr>
          <w:rFonts w:eastAsia="ＭＳ Ｐ明朝" w:hint="eastAsia"/>
        </w:rPr>
        <w:t>-</w:t>
      </w:r>
      <w:r w:rsidRPr="005E129A">
        <w:rPr>
          <w:rFonts w:eastAsia="ＭＳ Ｐ明朝"/>
        </w:rPr>
        <w:t>GCAACTGTTCCTGAACTCAACT</w:t>
      </w:r>
      <w:r w:rsidRPr="006B6CB6">
        <w:rPr>
          <w:rFonts w:eastAsia="ＭＳ Ｐ明朝" w:hint="eastAsia"/>
        </w:rPr>
        <w:t>-3</w:t>
      </w:r>
      <w:r w:rsidRPr="006B6CB6">
        <w:rPr>
          <w:rFonts w:eastAsia="ＭＳ Ｐ明朝"/>
        </w:rPr>
        <w:t>’</w:t>
      </w:r>
    </w:p>
    <w:p w14:paraId="61CC6F76" w14:textId="77777777" w:rsidR="00101D0C" w:rsidRDefault="00101D0C" w:rsidP="00A54B73">
      <w:pPr>
        <w:spacing w:line="480" w:lineRule="auto"/>
      </w:pPr>
      <w:r>
        <w:rPr>
          <w:rFonts w:hint="eastAsia"/>
        </w:rPr>
        <w:tab/>
      </w:r>
      <w:proofErr w:type="gramStart"/>
      <w:r>
        <w:rPr>
          <w:rFonts w:hint="eastAsia"/>
        </w:rPr>
        <w:t>reverse</w:t>
      </w:r>
      <w:proofErr w:type="gramEnd"/>
      <w:r>
        <w:rPr>
          <w:rFonts w:hint="eastAsia"/>
        </w:rPr>
        <w:tab/>
      </w:r>
      <w:r w:rsidRPr="00860EED">
        <w:rPr>
          <w:rFonts w:eastAsia="ＭＳ Ｐ明朝" w:hint="eastAsia"/>
        </w:rPr>
        <w:t>5</w:t>
      </w:r>
      <w:r w:rsidRPr="00860EED">
        <w:rPr>
          <w:rFonts w:eastAsia="ＭＳ Ｐ明朝"/>
        </w:rPr>
        <w:t>’</w:t>
      </w:r>
      <w:r w:rsidRPr="00860EED">
        <w:rPr>
          <w:rFonts w:eastAsia="ＭＳ Ｐ明朝" w:hint="eastAsia"/>
        </w:rPr>
        <w:t>-</w:t>
      </w:r>
      <w:r w:rsidRPr="00860EED">
        <w:rPr>
          <w:rFonts w:eastAsia="ＭＳ Ｐ明朝"/>
        </w:rPr>
        <w:t>ATCTTTTGGGGTCCGTCAACT</w:t>
      </w:r>
      <w:r w:rsidRPr="00860EED">
        <w:rPr>
          <w:rFonts w:eastAsia="ＭＳ Ｐ明朝" w:hint="eastAsia"/>
        </w:rPr>
        <w:t>-3</w:t>
      </w:r>
      <w:r w:rsidRPr="00860EED">
        <w:rPr>
          <w:rFonts w:eastAsia="ＭＳ Ｐ明朝"/>
        </w:rPr>
        <w:t>’</w:t>
      </w:r>
    </w:p>
    <w:p w14:paraId="7ADCF853" w14:textId="77777777" w:rsidR="00101D0C" w:rsidRDefault="00101D0C" w:rsidP="00A54B73">
      <w:pPr>
        <w:spacing w:line="480" w:lineRule="auto"/>
      </w:pPr>
      <w:proofErr w:type="gramStart"/>
      <w:r>
        <w:rPr>
          <w:rFonts w:hint="eastAsia"/>
        </w:rPr>
        <w:t>mouse</w:t>
      </w:r>
      <w:proofErr w:type="gramEnd"/>
      <w:r>
        <w:rPr>
          <w:rFonts w:hint="eastAsia"/>
        </w:rPr>
        <w:t xml:space="preserve"> IL-6</w:t>
      </w:r>
      <w:r>
        <w:rPr>
          <w:rFonts w:hint="eastAsia"/>
        </w:rPr>
        <w:tab/>
        <w:t>forward</w:t>
      </w:r>
      <w:r>
        <w:rPr>
          <w:rFonts w:hint="eastAsia"/>
        </w:rPr>
        <w:tab/>
      </w:r>
      <w:r w:rsidRPr="00E31253">
        <w:rPr>
          <w:rFonts w:eastAsia="ＭＳ Ｐ明朝" w:hint="eastAsia"/>
        </w:rPr>
        <w:t>5</w:t>
      </w:r>
      <w:r w:rsidRPr="00E31253">
        <w:rPr>
          <w:rFonts w:eastAsia="ＭＳ Ｐ明朝"/>
        </w:rPr>
        <w:t>’</w:t>
      </w:r>
      <w:r w:rsidRPr="00E31253">
        <w:rPr>
          <w:rFonts w:eastAsia="ＭＳ Ｐ明朝" w:hint="eastAsia"/>
        </w:rPr>
        <w:t>-</w:t>
      </w:r>
      <w:r w:rsidRPr="00E31253">
        <w:rPr>
          <w:rFonts w:eastAsia="ＭＳ Ｐ明朝"/>
        </w:rPr>
        <w:t>TAGTCCTTCCTACCCCAATTTCC</w:t>
      </w:r>
      <w:r w:rsidRPr="00E31253">
        <w:rPr>
          <w:rFonts w:eastAsia="ＭＳ Ｐ明朝" w:hint="eastAsia"/>
        </w:rPr>
        <w:t>-3</w:t>
      </w:r>
      <w:r w:rsidRPr="00E31253">
        <w:rPr>
          <w:rFonts w:eastAsia="ＭＳ Ｐ明朝"/>
        </w:rPr>
        <w:t>’</w:t>
      </w:r>
    </w:p>
    <w:p w14:paraId="0A2F8F07" w14:textId="77777777" w:rsidR="00101D0C" w:rsidRDefault="00101D0C" w:rsidP="00A54B73">
      <w:pPr>
        <w:spacing w:line="480" w:lineRule="auto"/>
      </w:pPr>
      <w:r>
        <w:rPr>
          <w:rFonts w:hint="eastAsia"/>
        </w:rPr>
        <w:lastRenderedPageBreak/>
        <w:tab/>
      </w:r>
      <w:proofErr w:type="gramStart"/>
      <w:r>
        <w:rPr>
          <w:rFonts w:hint="eastAsia"/>
        </w:rPr>
        <w:t>reverse</w:t>
      </w:r>
      <w:proofErr w:type="gramEnd"/>
      <w:r>
        <w:rPr>
          <w:rFonts w:hint="eastAsia"/>
        </w:rPr>
        <w:tab/>
      </w:r>
      <w:r w:rsidRPr="00E31253">
        <w:rPr>
          <w:rFonts w:eastAsia="ＭＳ Ｐ明朝" w:hint="eastAsia"/>
        </w:rPr>
        <w:t>5</w:t>
      </w:r>
      <w:r w:rsidRPr="00E31253">
        <w:rPr>
          <w:rFonts w:eastAsia="ＭＳ Ｐ明朝"/>
        </w:rPr>
        <w:t>’</w:t>
      </w:r>
      <w:r w:rsidRPr="00E31253">
        <w:rPr>
          <w:rFonts w:eastAsia="ＭＳ Ｐ明朝" w:hint="eastAsia"/>
        </w:rPr>
        <w:t>-</w:t>
      </w:r>
      <w:r w:rsidRPr="00E31253">
        <w:rPr>
          <w:rFonts w:eastAsia="ＭＳ Ｐ明朝"/>
        </w:rPr>
        <w:t>TTGGTCCTTAGCCACTCCTTC</w:t>
      </w:r>
      <w:r w:rsidRPr="00E31253">
        <w:rPr>
          <w:rFonts w:eastAsia="ＭＳ Ｐ明朝" w:hint="eastAsia"/>
        </w:rPr>
        <w:t>-3</w:t>
      </w:r>
      <w:r w:rsidRPr="00E31253">
        <w:rPr>
          <w:rFonts w:eastAsia="ＭＳ Ｐ明朝"/>
        </w:rPr>
        <w:t>’</w:t>
      </w:r>
    </w:p>
    <w:p w14:paraId="5D8EB138" w14:textId="77777777" w:rsidR="00101D0C" w:rsidRDefault="00101D0C" w:rsidP="00A54B73">
      <w:pPr>
        <w:spacing w:line="480" w:lineRule="auto"/>
      </w:pPr>
      <w:proofErr w:type="gramStart"/>
      <w:r w:rsidRPr="00E31253">
        <w:rPr>
          <w:rFonts w:eastAsia="ＭＳ Ｐ明朝" w:hint="eastAsia"/>
        </w:rPr>
        <w:t>mouse</w:t>
      </w:r>
      <w:proofErr w:type="gramEnd"/>
      <w:r w:rsidRPr="00E31253">
        <w:rPr>
          <w:rFonts w:eastAsia="ＭＳ Ｐ明朝" w:hint="eastAsia"/>
        </w:rPr>
        <w:t xml:space="preserve"> </w:t>
      </w:r>
      <w:r w:rsidRPr="004C17C3">
        <w:rPr>
          <w:rFonts w:hint="eastAsia"/>
        </w:rPr>
        <w:t>CXCL-1</w:t>
      </w:r>
      <w:r>
        <w:rPr>
          <w:rFonts w:hint="eastAsia"/>
        </w:rPr>
        <w:tab/>
        <w:t>forward</w:t>
      </w:r>
      <w:r>
        <w:rPr>
          <w:rFonts w:hint="eastAsia"/>
        </w:rPr>
        <w:tab/>
      </w:r>
      <w:r w:rsidRPr="00E31253">
        <w:rPr>
          <w:rFonts w:eastAsia="ＭＳ Ｐ明朝" w:hint="eastAsia"/>
        </w:rPr>
        <w:t>5</w:t>
      </w:r>
      <w:r w:rsidRPr="00E31253">
        <w:rPr>
          <w:rFonts w:eastAsia="ＭＳ Ｐ明朝"/>
        </w:rPr>
        <w:t>’</w:t>
      </w:r>
      <w:r w:rsidRPr="00E31253">
        <w:rPr>
          <w:rFonts w:eastAsia="ＭＳ Ｐ明朝" w:hint="eastAsia"/>
        </w:rPr>
        <w:t>-</w:t>
      </w:r>
      <w:r w:rsidRPr="00E31253">
        <w:rPr>
          <w:rFonts w:eastAsia="ＭＳ Ｐ明朝"/>
        </w:rPr>
        <w:t>CTGGGATTCACCTCAAGAACATC</w:t>
      </w:r>
      <w:r w:rsidRPr="00E31253">
        <w:rPr>
          <w:rFonts w:eastAsia="ＭＳ Ｐ明朝" w:hint="eastAsia"/>
        </w:rPr>
        <w:t>-3</w:t>
      </w:r>
      <w:r w:rsidRPr="00E31253">
        <w:rPr>
          <w:rFonts w:eastAsia="ＭＳ Ｐ明朝"/>
        </w:rPr>
        <w:t>’</w:t>
      </w:r>
    </w:p>
    <w:p w14:paraId="46319B98" w14:textId="77777777" w:rsidR="00101D0C" w:rsidRDefault="00101D0C" w:rsidP="00A54B73">
      <w:pPr>
        <w:spacing w:line="480" w:lineRule="auto"/>
      </w:pPr>
      <w:r>
        <w:rPr>
          <w:rFonts w:hint="eastAsia"/>
        </w:rPr>
        <w:tab/>
      </w:r>
      <w:proofErr w:type="gramStart"/>
      <w:r>
        <w:rPr>
          <w:rFonts w:hint="eastAsia"/>
        </w:rPr>
        <w:t>reverse</w:t>
      </w:r>
      <w:proofErr w:type="gramEnd"/>
      <w:r>
        <w:rPr>
          <w:rFonts w:hint="eastAsia"/>
        </w:rPr>
        <w:tab/>
      </w:r>
      <w:r w:rsidRPr="00E31253">
        <w:rPr>
          <w:rFonts w:eastAsia="ＭＳ Ｐ明朝" w:hint="eastAsia"/>
        </w:rPr>
        <w:t>5</w:t>
      </w:r>
      <w:r w:rsidRPr="00E31253">
        <w:rPr>
          <w:rFonts w:eastAsia="ＭＳ Ｐ明朝"/>
        </w:rPr>
        <w:t>’</w:t>
      </w:r>
      <w:r w:rsidRPr="00E31253">
        <w:rPr>
          <w:rFonts w:eastAsia="ＭＳ Ｐ明朝" w:hint="eastAsia"/>
        </w:rPr>
        <w:t>-</w:t>
      </w:r>
      <w:r w:rsidRPr="00E31253">
        <w:rPr>
          <w:rFonts w:eastAsia="ＭＳ Ｐ明朝"/>
        </w:rPr>
        <w:t>CAGGGTCAAGGCAAGCCTC</w:t>
      </w:r>
      <w:r w:rsidRPr="00E31253">
        <w:rPr>
          <w:rFonts w:eastAsia="ＭＳ Ｐ明朝" w:hint="eastAsia"/>
        </w:rPr>
        <w:t>-3</w:t>
      </w:r>
      <w:r w:rsidRPr="00E31253">
        <w:rPr>
          <w:rFonts w:eastAsia="ＭＳ Ｐ明朝"/>
        </w:rPr>
        <w:t>’</w:t>
      </w:r>
    </w:p>
    <w:p w14:paraId="782ADF6C" w14:textId="77777777" w:rsidR="00101D0C" w:rsidRDefault="00101D0C" w:rsidP="00A54B73">
      <w:pPr>
        <w:spacing w:line="480" w:lineRule="auto"/>
      </w:pPr>
      <w:proofErr w:type="gramStart"/>
      <w:r w:rsidRPr="00E31253">
        <w:rPr>
          <w:rFonts w:eastAsia="ＭＳ Ｐ明朝" w:hint="eastAsia"/>
        </w:rPr>
        <w:t>mouse</w:t>
      </w:r>
      <w:proofErr w:type="gramEnd"/>
      <w:r>
        <w:rPr>
          <w:rFonts w:eastAsia="ＭＳ Ｐ明朝" w:hint="eastAsia"/>
        </w:rPr>
        <w:t xml:space="preserve"> </w:t>
      </w:r>
      <w:r w:rsidRPr="004C17C3">
        <w:rPr>
          <w:rFonts w:hint="eastAsia"/>
        </w:rPr>
        <w:t>MCP-1</w:t>
      </w:r>
      <w:r>
        <w:rPr>
          <w:rFonts w:hint="eastAsia"/>
        </w:rPr>
        <w:tab/>
        <w:t>forward</w:t>
      </w:r>
      <w:r>
        <w:rPr>
          <w:rFonts w:hint="eastAsia"/>
        </w:rPr>
        <w:tab/>
      </w:r>
      <w:r w:rsidRPr="00E31253">
        <w:rPr>
          <w:rFonts w:eastAsia="ＭＳ Ｐ明朝" w:hint="eastAsia"/>
        </w:rPr>
        <w:t>5</w:t>
      </w:r>
      <w:r w:rsidRPr="00E31253">
        <w:rPr>
          <w:rFonts w:eastAsia="ＭＳ Ｐ明朝"/>
        </w:rPr>
        <w:t>’</w:t>
      </w:r>
      <w:r w:rsidRPr="00E31253">
        <w:rPr>
          <w:rFonts w:eastAsia="ＭＳ Ｐ明朝" w:hint="eastAsia"/>
        </w:rPr>
        <w:t>-</w:t>
      </w:r>
      <w:r w:rsidRPr="004C17C3">
        <w:t>TTAAAAACCTGGATCGGAACCAA</w:t>
      </w:r>
      <w:r w:rsidRPr="00E31253">
        <w:rPr>
          <w:rFonts w:eastAsia="ＭＳ Ｐ明朝" w:hint="eastAsia"/>
        </w:rPr>
        <w:t>-3</w:t>
      </w:r>
      <w:r w:rsidRPr="00E31253">
        <w:rPr>
          <w:rFonts w:eastAsia="ＭＳ Ｐ明朝"/>
        </w:rPr>
        <w:t>’</w:t>
      </w:r>
    </w:p>
    <w:p w14:paraId="1FCA1DD5" w14:textId="77777777" w:rsidR="00101D0C" w:rsidRDefault="00101D0C" w:rsidP="00A54B73">
      <w:pPr>
        <w:spacing w:line="480" w:lineRule="auto"/>
      </w:pPr>
      <w:r>
        <w:rPr>
          <w:rFonts w:hint="eastAsia"/>
        </w:rPr>
        <w:tab/>
      </w:r>
      <w:proofErr w:type="gramStart"/>
      <w:r>
        <w:rPr>
          <w:rFonts w:hint="eastAsia"/>
        </w:rPr>
        <w:t>reverse</w:t>
      </w:r>
      <w:proofErr w:type="gramEnd"/>
      <w:r>
        <w:rPr>
          <w:rFonts w:hint="eastAsia"/>
        </w:rPr>
        <w:tab/>
      </w:r>
      <w:r w:rsidRPr="00E31253">
        <w:rPr>
          <w:rFonts w:eastAsia="ＭＳ Ｐ明朝" w:hint="eastAsia"/>
        </w:rPr>
        <w:t>5</w:t>
      </w:r>
      <w:r w:rsidRPr="00E31253">
        <w:rPr>
          <w:rFonts w:eastAsia="ＭＳ Ｐ明朝"/>
        </w:rPr>
        <w:t>’</w:t>
      </w:r>
      <w:r w:rsidRPr="00E31253">
        <w:rPr>
          <w:rFonts w:eastAsia="ＭＳ Ｐ明朝" w:hint="eastAsia"/>
        </w:rPr>
        <w:t>-</w:t>
      </w:r>
      <w:r w:rsidRPr="00E31253">
        <w:rPr>
          <w:rFonts w:eastAsia="ＭＳ Ｐ明朝"/>
        </w:rPr>
        <w:t>GCATTAGCTTCAGATTTACGGGT</w:t>
      </w:r>
      <w:r w:rsidRPr="00E31253">
        <w:rPr>
          <w:rFonts w:eastAsia="ＭＳ Ｐ明朝" w:hint="eastAsia"/>
        </w:rPr>
        <w:t>-3</w:t>
      </w:r>
      <w:r w:rsidRPr="00E31253">
        <w:rPr>
          <w:rFonts w:eastAsia="ＭＳ Ｐ明朝"/>
        </w:rPr>
        <w:t>’</w:t>
      </w:r>
    </w:p>
    <w:p w14:paraId="27E747ED" w14:textId="77777777" w:rsidR="00101D0C" w:rsidRDefault="00101D0C" w:rsidP="00A54B73">
      <w:pPr>
        <w:spacing w:line="480" w:lineRule="auto"/>
      </w:pPr>
      <w:proofErr w:type="gramStart"/>
      <w:r>
        <w:rPr>
          <w:rFonts w:hint="eastAsia"/>
        </w:rPr>
        <w:t>mouse</w:t>
      </w:r>
      <w:proofErr w:type="gramEnd"/>
      <w:r>
        <w:rPr>
          <w:rFonts w:hint="eastAsia"/>
        </w:rPr>
        <w:t xml:space="preserve"> EP4</w:t>
      </w:r>
      <w:r>
        <w:rPr>
          <w:rFonts w:hint="eastAsia"/>
        </w:rPr>
        <w:tab/>
        <w:t>forward</w:t>
      </w:r>
      <w:r>
        <w:rPr>
          <w:rFonts w:hint="eastAsia"/>
        </w:rPr>
        <w:tab/>
      </w:r>
      <w:r w:rsidRPr="00E31253">
        <w:rPr>
          <w:rFonts w:eastAsia="ＭＳ Ｐ明朝" w:hint="eastAsia"/>
        </w:rPr>
        <w:t>5</w:t>
      </w:r>
      <w:r w:rsidRPr="00E31253">
        <w:rPr>
          <w:rFonts w:eastAsia="ＭＳ Ｐ明朝"/>
        </w:rPr>
        <w:t>’</w:t>
      </w:r>
      <w:r w:rsidRPr="00E31253">
        <w:rPr>
          <w:rFonts w:eastAsia="ＭＳ Ｐ明朝" w:hint="eastAsia"/>
        </w:rPr>
        <w:t>-</w:t>
      </w:r>
      <w:r w:rsidRPr="00E31253">
        <w:rPr>
          <w:rFonts w:eastAsia="ＭＳ Ｐ明朝"/>
        </w:rPr>
        <w:t>CTTGTTGGTAAGCCCGGTGA</w:t>
      </w:r>
      <w:r w:rsidRPr="00E31253">
        <w:rPr>
          <w:rFonts w:eastAsia="ＭＳ Ｐ明朝" w:hint="eastAsia"/>
        </w:rPr>
        <w:t>-3</w:t>
      </w:r>
      <w:r w:rsidRPr="00E31253">
        <w:rPr>
          <w:rFonts w:eastAsia="ＭＳ Ｐ明朝"/>
        </w:rPr>
        <w:t>’</w:t>
      </w:r>
    </w:p>
    <w:p w14:paraId="6EBF16E0" w14:textId="77777777" w:rsidR="00101D0C" w:rsidRDefault="00101D0C" w:rsidP="00A54B73">
      <w:pPr>
        <w:spacing w:line="480" w:lineRule="auto"/>
        <w:rPr>
          <w:rFonts w:eastAsia="ＭＳ Ｐ明朝"/>
        </w:rPr>
      </w:pPr>
      <w:r>
        <w:rPr>
          <w:rFonts w:hint="eastAsia"/>
        </w:rPr>
        <w:tab/>
      </w:r>
      <w:proofErr w:type="gramStart"/>
      <w:r>
        <w:rPr>
          <w:rFonts w:hint="eastAsia"/>
        </w:rPr>
        <w:t>reverse</w:t>
      </w:r>
      <w:proofErr w:type="gramEnd"/>
      <w:r>
        <w:rPr>
          <w:rFonts w:hint="eastAsia"/>
        </w:rPr>
        <w:tab/>
      </w:r>
      <w:r w:rsidRPr="00E31253">
        <w:rPr>
          <w:rFonts w:eastAsia="ＭＳ Ｐ明朝" w:hint="eastAsia"/>
        </w:rPr>
        <w:t>5</w:t>
      </w:r>
      <w:r w:rsidRPr="00E31253">
        <w:rPr>
          <w:rFonts w:eastAsia="ＭＳ Ｐ明朝"/>
        </w:rPr>
        <w:t>’</w:t>
      </w:r>
      <w:r w:rsidRPr="00E31253">
        <w:rPr>
          <w:rFonts w:eastAsia="ＭＳ Ｐ明朝" w:hint="eastAsia"/>
        </w:rPr>
        <w:t>-</w:t>
      </w:r>
      <w:r w:rsidRPr="00E31253">
        <w:rPr>
          <w:rFonts w:eastAsia="ＭＳ Ｐ明朝"/>
        </w:rPr>
        <w:t>CCGACAGACCGAAGAAAAGTAG</w:t>
      </w:r>
      <w:r w:rsidRPr="00E31253">
        <w:rPr>
          <w:rFonts w:eastAsia="ＭＳ Ｐ明朝" w:hint="eastAsia"/>
        </w:rPr>
        <w:t>-3</w:t>
      </w:r>
      <w:r w:rsidRPr="00E31253">
        <w:rPr>
          <w:rFonts w:eastAsia="ＭＳ Ｐ明朝"/>
        </w:rPr>
        <w:t>’</w:t>
      </w:r>
    </w:p>
    <w:p w14:paraId="33DD9007" w14:textId="77777777" w:rsidR="00CE6D52" w:rsidRPr="007A7F96" w:rsidRDefault="00CE6D52" w:rsidP="00A54B73">
      <w:pPr>
        <w:spacing w:line="480" w:lineRule="auto"/>
        <w:rPr>
          <w:rFonts w:eastAsia="ＭＳ Ｐ明朝"/>
        </w:rPr>
      </w:pPr>
      <w:proofErr w:type="gramStart"/>
      <w:r w:rsidRPr="007A7F96">
        <w:rPr>
          <w:rFonts w:eastAsia="ＭＳ Ｐ明朝" w:hint="eastAsia"/>
        </w:rPr>
        <w:t>mouse</w:t>
      </w:r>
      <w:proofErr w:type="gramEnd"/>
      <w:r w:rsidRPr="007A7F96">
        <w:rPr>
          <w:rFonts w:eastAsia="ＭＳ Ｐ明朝" w:hint="eastAsia"/>
        </w:rPr>
        <w:t xml:space="preserve"> </w:t>
      </w:r>
      <w:proofErr w:type="spellStart"/>
      <w:r w:rsidRPr="007A7F96">
        <w:rPr>
          <w:rFonts w:eastAsia="ＭＳ Ｐ明朝" w:hint="eastAsia"/>
        </w:rPr>
        <w:t>iNOS</w:t>
      </w:r>
      <w:proofErr w:type="spellEnd"/>
      <w:r w:rsidRPr="007A7F96">
        <w:rPr>
          <w:rFonts w:eastAsia="ＭＳ Ｐ明朝" w:hint="eastAsia"/>
        </w:rPr>
        <w:tab/>
        <w:t>forward</w:t>
      </w:r>
      <w:r w:rsidRPr="007A7F96">
        <w:rPr>
          <w:rFonts w:eastAsia="ＭＳ Ｐ明朝" w:hint="eastAsia"/>
        </w:rPr>
        <w:tab/>
        <w:t>5</w:t>
      </w:r>
      <w:r w:rsidRPr="007A7F96">
        <w:rPr>
          <w:rFonts w:eastAsia="ＭＳ Ｐ明朝"/>
        </w:rPr>
        <w:t>’</w:t>
      </w:r>
      <w:r w:rsidRPr="007A7F96">
        <w:rPr>
          <w:rFonts w:eastAsia="ＭＳ Ｐ明朝" w:hint="eastAsia"/>
        </w:rPr>
        <w:t>-</w:t>
      </w:r>
      <w:r w:rsidRPr="007A7F96">
        <w:rPr>
          <w:rFonts w:eastAsia="ＭＳ Ｐ明朝"/>
        </w:rPr>
        <w:t>GTTCTCAGCCCAACAATACAAGA</w:t>
      </w:r>
      <w:r w:rsidRPr="007A7F96">
        <w:rPr>
          <w:rFonts w:eastAsia="ＭＳ Ｐ明朝" w:hint="eastAsia"/>
        </w:rPr>
        <w:t>-3</w:t>
      </w:r>
      <w:r w:rsidRPr="007A7F96">
        <w:rPr>
          <w:rFonts w:eastAsia="ＭＳ Ｐ明朝"/>
        </w:rPr>
        <w:t>’</w:t>
      </w:r>
    </w:p>
    <w:p w14:paraId="55EB31BC" w14:textId="77777777" w:rsidR="00CE6D52" w:rsidRPr="007A7F96" w:rsidRDefault="00CE6D52" w:rsidP="00A54B73">
      <w:pPr>
        <w:spacing w:line="480" w:lineRule="auto"/>
        <w:rPr>
          <w:rFonts w:eastAsia="ＭＳ Ｐ明朝"/>
        </w:rPr>
      </w:pPr>
      <w:r w:rsidRPr="007A7F96">
        <w:rPr>
          <w:rFonts w:eastAsia="ＭＳ Ｐ明朝" w:hint="eastAsia"/>
        </w:rPr>
        <w:tab/>
      </w:r>
      <w:proofErr w:type="gramStart"/>
      <w:r w:rsidRPr="007A7F96">
        <w:rPr>
          <w:rFonts w:eastAsia="ＭＳ Ｐ明朝" w:hint="eastAsia"/>
        </w:rPr>
        <w:t>reverse</w:t>
      </w:r>
      <w:proofErr w:type="gramEnd"/>
      <w:r w:rsidRPr="007A7F96">
        <w:rPr>
          <w:rFonts w:eastAsia="ＭＳ Ｐ明朝" w:hint="eastAsia"/>
        </w:rPr>
        <w:tab/>
        <w:t>5</w:t>
      </w:r>
      <w:r w:rsidRPr="007A7F96">
        <w:rPr>
          <w:rFonts w:eastAsia="ＭＳ Ｐ明朝"/>
        </w:rPr>
        <w:t>’</w:t>
      </w:r>
      <w:r w:rsidRPr="007A7F96">
        <w:rPr>
          <w:rFonts w:eastAsia="ＭＳ Ｐ明朝" w:hint="eastAsia"/>
        </w:rPr>
        <w:t>-</w:t>
      </w:r>
      <w:r w:rsidRPr="007A7F96">
        <w:rPr>
          <w:rFonts w:eastAsia="ＭＳ Ｐ明朝"/>
        </w:rPr>
        <w:t>GTGGACGGGTCGATGTCAC</w:t>
      </w:r>
      <w:r w:rsidRPr="007A7F96">
        <w:rPr>
          <w:rFonts w:eastAsia="ＭＳ Ｐ明朝" w:hint="eastAsia"/>
        </w:rPr>
        <w:t>-3</w:t>
      </w:r>
      <w:r w:rsidRPr="007A7F96">
        <w:rPr>
          <w:rFonts w:eastAsia="ＭＳ Ｐ明朝"/>
        </w:rPr>
        <w:t>’</w:t>
      </w:r>
    </w:p>
    <w:p w14:paraId="3ADFE74B" w14:textId="77777777" w:rsidR="00CE6D52" w:rsidRPr="007A7F96" w:rsidRDefault="00CE6D52" w:rsidP="00A54B73">
      <w:pPr>
        <w:spacing w:line="480" w:lineRule="auto"/>
        <w:rPr>
          <w:rFonts w:eastAsia="ＭＳ Ｐ明朝"/>
        </w:rPr>
      </w:pPr>
      <w:proofErr w:type="gramStart"/>
      <w:r w:rsidRPr="007A7F96">
        <w:rPr>
          <w:rFonts w:eastAsia="ＭＳ Ｐ明朝" w:hint="eastAsia"/>
        </w:rPr>
        <w:t>mouse</w:t>
      </w:r>
      <w:proofErr w:type="gramEnd"/>
      <w:r w:rsidRPr="007A7F96">
        <w:rPr>
          <w:rFonts w:eastAsia="ＭＳ Ｐ明朝" w:hint="eastAsia"/>
        </w:rPr>
        <w:t xml:space="preserve"> CXCL10</w:t>
      </w:r>
      <w:r w:rsidRPr="007A7F96">
        <w:rPr>
          <w:rFonts w:eastAsia="ＭＳ Ｐ明朝" w:hint="eastAsia"/>
        </w:rPr>
        <w:tab/>
        <w:t>forward</w:t>
      </w:r>
      <w:r w:rsidRPr="007A7F96">
        <w:rPr>
          <w:rFonts w:eastAsia="ＭＳ Ｐ明朝" w:hint="eastAsia"/>
        </w:rPr>
        <w:tab/>
        <w:t>5</w:t>
      </w:r>
      <w:r w:rsidRPr="007A7F96">
        <w:rPr>
          <w:rFonts w:eastAsia="ＭＳ Ｐ明朝"/>
        </w:rPr>
        <w:t>’</w:t>
      </w:r>
      <w:r w:rsidRPr="007A7F96">
        <w:rPr>
          <w:rFonts w:eastAsia="ＭＳ Ｐ明朝" w:hint="eastAsia"/>
        </w:rPr>
        <w:t>-</w:t>
      </w:r>
      <w:r w:rsidRPr="007A7F96">
        <w:rPr>
          <w:rFonts w:eastAsia="ＭＳ Ｐ明朝"/>
        </w:rPr>
        <w:t>CCAAGTGCTGCCGTCATTTTC</w:t>
      </w:r>
      <w:r w:rsidRPr="007A7F96">
        <w:rPr>
          <w:rFonts w:eastAsia="ＭＳ Ｐ明朝" w:hint="eastAsia"/>
        </w:rPr>
        <w:t>-3</w:t>
      </w:r>
      <w:r w:rsidRPr="007A7F96">
        <w:rPr>
          <w:rFonts w:eastAsia="ＭＳ Ｐ明朝"/>
        </w:rPr>
        <w:t>’</w:t>
      </w:r>
    </w:p>
    <w:p w14:paraId="3AB8F499" w14:textId="77777777" w:rsidR="00CE6D52" w:rsidRPr="007A7F96" w:rsidRDefault="00CE6D52" w:rsidP="00A54B73">
      <w:pPr>
        <w:spacing w:line="480" w:lineRule="auto"/>
        <w:rPr>
          <w:rFonts w:eastAsia="ＭＳ Ｐ明朝"/>
        </w:rPr>
      </w:pPr>
      <w:r w:rsidRPr="007A7F96">
        <w:rPr>
          <w:rFonts w:eastAsia="ＭＳ Ｐ明朝" w:hint="eastAsia"/>
        </w:rPr>
        <w:tab/>
      </w:r>
      <w:proofErr w:type="gramStart"/>
      <w:r w:rsidRPr="007A7F96">
        <w:rPr>
          <w:rFonts w:eastAsia="ＭＳ Ｐ明朝" w:hint="eastAsia"/>
        </w:rPr>
        <w:t>reverse</w:t>
      </w:r>
      <w:proofErr w:type="gramEnd"/>
      <w:r w:rsidRPr="007A7F96">
        <w:rPr>
          <w:rFonts w:eastAsia="ＭＳ Ｐ明朝" w:hint="eastAsia"/>
        </w:rPr>
        <w:tab/>
        <w:t>5</w:t>
      </w:r>
      <w:r w:rsidRPr="007A7F96">
        <w:rPr>
          <w:rFonts w:eastAsia="ＭＳ Ｐ明朝"/>
        </w:rPr>
        <w:t>’</w:t>
      </w:r>
      <w:r w:rsidRPr="007A7F96">
        <w:rPr>
          <w:rFonts w:eastAsia="ＭＳ Ｐ明朝" w:hint="eastAsia"/>
        </w:rPr>
        <w:t>-</w:t>
      </w:r>
      <w:r w:rsidRPr="007A7F96">
        <w:rPr>
          <w:rFonts w:eastAsia="ＭＳ Ｐ明朝"/>
        </w:rPr>
        <w:t>GGCTCGCAGGGATGATTTCAA</w:t>
      </w:r>
      <w:r w:rsidRPr="007A7F96">
        <w:rPr>
          <w:rFonts w:eastAsia="ＭＳ Ｐ明朝" w:hint="eastAsia"/>
        </w:rPr>
        <w:t>-3</w:t>
      </w:r>
      <w:r w:rsidRPr="007A7F96">
        <w:rPr>
          <w:rFonts w:eastAsia="ＭＳ Ｐ明朝"/>
        </w:rPr>
        <w:t>’</w:t>
      </w:r>
    </w:p>
    <w:p w14:paraId="4C6FE076" w14:textId="53D81062" w:rsidR="00591B0D" w:rsidRDefault="00CE1AC2" w:rsidP="00A54B73">
      <w:pPr>
        <w:spacing w:line="480" w:lineRule="auto"/>
        <w:rPr>
          <w:rFonts w:ascii="Arial" w:hAnsi="Arial" w:cs="Arial"/>
          <w:szCs w:val="21"/>
        </w:rPr>
      </w:pPr>
      <w:r>
        <w:rPr>
          <w:rFonts w:ascii="Times" w:hAnsi="Times"/>
          <w:sz w:val="20"/>
          <w:szCs w:val="20"/>
        </w:rPr>
        <w:pict w14:anchorId="11387B37">
          <v:rect id="_x0000_i1027" style="width:0;height:1.5pt" o:hralign="center" o:hrstd="t" o:hr="t" fillcolor="#aaa" stroked="f" strokeweight="1pt"/>
        </w:pict>
      </w:r>
    </w:p>
    <w:sectPr w:rsidR="00591B0D" w:rsidSect="007D520D">
      <w:footerReference w:type="default" r:id="rId9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B2AE5" w14:textId="77777777" w:rsidR="00D93346" w:rsidRDefault="00D93346" w:rsidP="00AE3FF0">
      <w:r>
        <w:separator/>
      </w:r>
    </w:p>
  </w:endnote>
  <w:endnote w:type="continuationSeparator" w:id="0">
    <w:p w14:paraId="5D439207" w14:textId="77777777" w:rsidR="00D93346" w:rsidRDefault="00D93346" w:rsidP="00AE3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C6ECB" w14:textId="77777777" w:rsidR="00D93346" w:rsidRDefault="00D93346" w:rsidP="004C4D1D">
    <w:pPr>
      <w:pStyle w:val="a5"/>
      <w:jc w:val="center"/>
    </w:pPr>
    <w:r>
      <w:fldChar w:fldCharType="begin"/>
    </w:r>
    <w:r>
      <w:instrText xml:space="preserve"> PAGE </w:instrText>
    </w:r>
    <w:r>
      <w:fldChar w:fldCharType="separate"/>
    </w:r>
    <w:r w:rsidR="00CE1AC2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4EF5B" w14:textId="77777777" w:rsidR="00D93346" w:rsidRDefault="00D93346" w:rsidP="00AE3FF0">
      <w:r>
        <w:separator/>
      </w:r>
    </w:p>
  </w:footnote>
  <w:footnote w:type="continuationSeparator" w:id="0">
    <w:p w14:paraId="23961C5C" w14:textId="77777777" w:rsidR="00D93346" w:rsidRDefault="00D93346" w:rsidP="00AE3F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C229F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7F2E0C"/>
    <w:multiLevelType w:val="hybridMultilevel"/>
    <w:tmpl w:val="5D9EE23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3E32E3E"/>
    <w:multiLevelType w:val="hybridMultilevel"/>
    <w:tmpl w:val="923A5232"/>
    <w:lvl w:ilvl="0" w:tplc="F78C6248">
      <w:start w:val="1"/>
      <w:numFmt w:val="decimal"/>
      <w:lvlText w:val="%1."/>
      <w:lvlJc w:val="left"/>
      <w:pPr>
        <w:ind w:left="480" w:hanging="480"/>
      </w:pPr>
      <w:rPr>
        <w:rFonts w:ascii="Arial" w:hAnsi="Arial" w:hint="default"/>
        <w:b w:val="0"/>
        <w:bCs w:val="0"/>
        <w:i w:val="0"/>
        <w:iCs w:val="0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51771A6"/>
    <w:multiLevelType w:val="multilevel"/>
    <w:tmpl w:val="5D9EE23E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tfr0td2xwfviefaz7pspvewdpxdvaf9fr2&quot;&gt;My EndNote Library&lt;record-ids&gt;&lt;item&gt;539&lt;/item&gt;&lt;/record-ids&gt;&lt;/item&gt;&lt;/Libraries&gt;"/>
  </w:docVars>
  <w:rsids>
    <w:rsidRoot w:val="0091682F"/>
    <w:rsid w:val="000009F3"/>
    <w:rsid w:val="000025F1"/>
    <w:rsid w:val="00002A98"/>
    <w:rsid w:val="00003D9E"/>
    <w:rsid w:val="00004936"/>
    <w:rsid w:val="00006A06"/>
    <w:rsid w:val="00006EA0"/>
    <w:rsid w:val="00007CB5"/>
    <w:rsid w:val="000127D3"/>
    <w:rsid w:val="000134E5"/>
    <w:rsid w:val="00013742"/>
    <w:rsid w:val="0001385A"/>
    <w:rsid w:val="00014044"/>
    <w:rsid w:val="000153DC"/>
    <w:rsid w:val="00015A54"/>
    <w:rsid w:val="00016BF1"/>
    <w:rsid w:val="00017446"/>
    <w:rsid w:val="0001757F"/>
    <w:rsid w:val="00017B43"/>
    <w:rsid w:val="00021AE7"/>
    <w:rsid w:val="00021C03"/>
    <w:rsid w:val="00021E8E"/>
    <w:rsid w:val="00022D6A"/>
    <w:rsid w:val="00022F01"/>
    <w:rsid w:val="00023FBA"/>
    <w:rsid w:val="00024BCE"/>
    <w:rsid w:val="00025588"/>
    <w:rsid w:val="00025CD4"/>
    <w:rsid w:val="00025EA3"/>
    <w:rsid w:val="0002757C"/>
    <w:rsid w:val="00031056"/>
    <w:rsid w:val="00032129"/>
    <w:rsid w:val="00033772"/>
    <w:rsid w:val="00033D7D"/>
    <w:rsid w:val="00036E4A"/>
    <w:rsid w:val="00036EC1"/>
    <w:rsid w:val="0003740B"/>
    <w:rsid w:val="000375EA"/>
    <w:rsid w:val="00037FE8"/>
    <w:rsid w:val="00040113"/>
    <w:rsid w:val="00040422"/>
    <w:rsid w:val="0004188E"/>
    <w:rsid w:val="00042365"/>
    <w:rsid w:val="0004251A"/>
    <w:rsid w:val="00042591"/>
    <w:rsid w:val="00042D5D"/>
    <w:rsid w:val="000438BC"/>
    <w:rsid w:val="00043BE1"/>
    <w:rsid w:val="00043F1A"/>
    <w:rsid w:val="00044FD8"/>
    <w:rsid w:val="000459E5"/>
    <w:rsid w:val="00047BB9"/>
    <w:rsid w:val="00050893"/>
    <w:rsid w:val="00050D9A"/>
    <w:rsid w:val="00050E0B"/>
    <w:rsid w:val="0005158D"/>
    <w:rsid w:val="000518FC"/>
    <w:rsid w:val="0005248F"/>
    <w:rsid w:val="00052D1C"/>
    <w:rsid w:val="000531D9"/>
    <w:rsid w:val="000536A5"/>
    <w:rsid w:val="00054E2E"/>
    <w:rsid w:val="0005533E"/>
    <w:rsid w:val="00056213"/>
    <w:rsid w:val="000562B4"/>
    <w:rsid w:val="00056440"/>
    <w:rsid w:val="000578A5"/>
    <w:rsid w:val="000600CB"/>
    <w:rsid w:val="000615A7"/>
    <w:rsid w:val="00063777"/>
    <w:rsid w:val="00065069"/>
    <w:rsid w:val="0006605D"/>
    <w:rsid w:val="000669A0"/>
    <w:rsid w:val="00067C92"/>
    <w:rsid w:val="00070E9C"/>
    <w:rsid w:val="00070FB7"/>
    <w:rsid w:val="00071A7F"/>
    <w:rsid w:val="0007202A"/>
    <w:rsid w:val="00072B04"/>
    <w:rsid w:val="00073410"/>
    <w:rsid w:val="00073485"/>
    <w:rsid w:val="00073791"/>
    <w:rsid w:val="0007432C"/>
    <w:rsid w:val="00076000"/>
    <w:rsid w:val="00077C78"/>
    <w:rsid w:val="0008033C"/>
    <w:rsid w:val="00080782"/>
    <w:rsid w:val="000808C9"/>
    <w:rsid w:val="00080E30"/>
    <w:rsid w:val="00081B27"/>
    <w:rsid w:val="00081B42"/>
    <w:rsid w:val="00081D3A"/>
    <w:rsid w:val="00083059"/>
    <w:rsid w:val="00083082"/>
    <w:rsid w:val="00083E3D"/>
    <w:rsid w:val="0008421A"/>
    <w:rsid w:val="00084D6E"/>
    <w:rsid w:val="00084F83"/>
    <w:rsid w:val="00084FC3"/>
    <w:rsid w:val="0008571A"/>
    <w:rsid w:val="00085B36"/>
    <w:rsid w:val="00085D0D"/>
    <w:rsid w:val="000860D3"/>
    <w:rsid w:val="0008656B"/>
    <w:rsid w:val="00086A31"/>
    <w:rsid w:val="0008788C"/>
    <w:rsid w:val="000922FB"/>
    <w:rsid w:val="0009246F"/>
    <w:rsid w:val="00092DA4"/>
    <w:rsid w:val="0009362E"/>
    <w:rsid w:val="00094543"/>
    <w:rsid w:val="0009540C"/>
    <w:rsid w:val="00095CD5"/>
    <w:rsid w:val="00095F5F"/>
    <w:rsid w:val="00095FD2"/>
    <w:rsid w:val="00096BAB"/>
    <w:rsid w:val="000A002A"/>
    <w:rsid w:val="000A01FD"/>
    <w:rsid w:val="000A0FEB"/>
    <w:rsid w:val="000A13C4"/>
    <w:rsid w:val="000A1495"/>
    <w:rsid w:val="000A173A"/>
    <w:rsid w:val="000A1B93"/>
    <w:rsid w:val="000A24A3"/>
    <w:rsid w:val="000A62F2"/>
    <w:rsid w:val="000A68CA"/>
    <w:rsid w:val="000A6D7E"/>
    <w:rsid w:val="000A77C5"/>
    <w:rsid w:val="000B04E9"/>
    <w:rsid w:val="000B0D5E"/>
    <w:rsid w:val="000B126B"/>
    <w:rsid w:val="000B37AF"/>
    <w:rsid w:val="000B380D"/>
    <w:rsid w:val="000B453A"/>
    <w:rsid w:val="000B50A4"/>
    <w:rsid w:val="000B69F3"/>
    <w:rsid w:val="000B7CAE"/>
    <w:rsid w:val="000C0299"/>
    <w:rsid w:val="000C09A8"/>
    <w:rsid w:val="000C0EB1"/>
    <w:rsid w:val="000C1D60"/>
    <w:rsid w:val="000C287A"/>
    <w:rsid w:val="000C2B93"/>
    <w:rsid w:val="000C2C97"/>
    <w:rsid w:val="000C4F93"/>
    <w:rsid w:val="000C5B2F"/>
    <w:rsid w:val="000D053D"/>
    <w:rsid w:val="000D0958"/>
    <w:rsid w:val="000D0C6C"/>
    <w:rsid w:val="000D1041"/>
    <w:rsid w:val="000D1632"/>
    <w:rsid w:val="000D1A18"/>
    <w:rsid w:val="000D2114"/>
    <w:rsid w:val="000D3510"/>
    <w:rsid w:val="000D45E5"/>
    <w:rsid w:val="000D5D67"/>
    <w:rsid w:val="000D6C70"/>
    <w:rsid w:val="000D7BBB"/>
    <w:rsid w:val="000E0A3B"/>
    <w:rsid w:val="000E0A7E"/>
    <w:rsid w:val="000E12E4"/>
    <w:rsid w:val="000E1675"/>
    <w:rsid w:val="000E19C2"/>
    <w:rsid w:val="000E1AEB"/>
    <w:rsid w:val="000E4E30"/>
    <w:rsid w:val="000E5DEB"/>
    <w:rsid w:val="000E669F"/>
    <w:rsid w:val="000E6B64"/>
    <w:rsid w:val="000E6E6A"/>
    <w:rsid w:val="000E7462"/>
    <w:rsid w:val="000E7E2D"/>
    <w:rsid w:val="000F0461"/>
    <w:rsid w:val="000F0D66"/>
    <w:rsid w:val="000F244F"/>
    <w:rsid w:val="000F2534"/>
    <w:rsid w:val="000F2AA2"/>
    <w:rsid w:val="000F2C53"/>
    <w:rsid w:val="000F3418"/>
    <w:rsid w:val="000F3CFD"/>
    <w:rsid w:val="000F520F"/>
    <w:rsid w:val="000F56C9"/>
    <w:rsid w:val="000F60F1"/>
    <w:rsid w:val="000F6A66"/>
    <w:rsid w:val="000F7ABA"/>
    <w:rsid w:val="000F7E40"/>
    <w:rsid w:val="00100787"/>
    <w:rsid w:val="001009BC"/>
    <w:rsid w:val="00101308"/>
    <w:rsid w:val="001017FD"/>
    <w:rsid w:val="00101AEE"/>
    <w:rsid w:val="00101D0C"/>
    <w:rsid w:val="0010336C"/>
    <w:rsid w:val="001039C5"/>
    <w:rsid w:val="00103CAF"/>
    <w:rsid w:val="0010405A"/>
    <w:rsid w:val="00104338"/>
    <w:rsid w:val="00105741"/>
    <w:rsid w:val="001057F9"/>
    <w:rsid w:val="001062B1"/>
    <w:rsid w:val="00106302"/>
    <w:rsid w:val="00107BA5"/>
    <w:rsid w:val="00110833"/>
    <w:rsid w:val="00110E67"/>
    <w:rsid w:val="00112AEF"/>
    <w:rsid w:val="00114643"/>
    <w:rsid w:val="00115580"/>
    <w:rsid w:val="00117C24"/>
    <w:rsid w:val="0012082F"/>
    <w:rsid w:val="00121117"/>
    <w:rsid w:val="00121400"/>
    <w:rsid w:val="00121492"/>
    <w:rsid w:val="0012154D"/>
    <w:rsid w:val="00121B5D"/>
    <w:rsid w:val="00121D47"/>
    <w:rsid w:val="00121F1F"/>
    <w:rsid w:val="001234CA"/>
    <w:rsid w:val="00123837"/>
    <w:rsid w:val="001238C8"/>
    <w:rsid w:val="00125301"/>
    <w:rsid w:val="00126748"/>
    <w:rsid w:val="001268DF"/>
    <w:rsid w:val="00130919"/>
    <w:rsid w:val="0013268C"/>
    <w:rsid w:val="00133FC2"/>
    <w:rsid w:val="00134478"/>
    <w:rsid w:val="00136B87"/>
    <w:rsid w:val="001411BF"/>
    <w:rsid w:val="0014178C"/>
    <w:rsid w:val="00141BF5"/>
    <w:rsid w:val="001423C2"/>
    <w:rsid w:val="0014251B"/>
    <w:rsid w:val="001447E5"/>
    <w:rsid w:val="00144CBA"/>
    <w:rsid w:val="0014590F"/>
    <w:rsid w:val="00145EB1"/>
    <w:rsid w:val="001462BD"/>
    <w:rsid w:val="00154446"/>
    <w:rsid w:val="00154A0D"/>
    <w:rsid w:val="001552D3"/>
    <w:rsid w:val="00155A23"/>
    <w:rsid w:val="00155D42"/>
    <w:rsid w:val="001563FF"/>
    <w:rsid w:val="0016128C"/>
    <w:rsid w:val="00162282"/>
    <w:rsid w:val="00162B6D"/>
    <w:rsid w:val="00162BDA"/>
    <w:rsid w:val="00163476"/>
    <w:rsid w:val="00164466"/>
    <w:rsid w:val="00166EC2"/>
    <w:rsid w:val="00167048"/>
    <w:rsid w:val="0016725B"/>
    <w:rsid w:val="00167A18"/>
    <w:rsid w:val="00171213"/>
    <w:rsid w:val="00171A9D"/>
    <w:rsid w:val="00173415"/>
    <w:rsid w:val="00174161"/>
    <w:rsid w:val="00174510"/>
    <w:rsid w:val="00174C17"/>
    <w:rsid w:val="0017633B"/>
    <w:rsid w:val="00176C44"/>
    <w:rsid w:val="00180497"/>
    <w:rsid w:val="0018091E"/>
    <w:rsid w:val="00181E8B"/>
    <w:rsid w:val="001832D5"/>
    <w:rsid w:val="001847B6"/>
    <w:rsid w:val="00184867"/>
    <w:rsid w:val="00184B84"/>
    <w:rsid w:val="00186069"/>
    <w:rsid w:val="00186A1D"/>
    <w:rsid w:val="00186F09"/>
    <w:rsid w:val="00187006"/>
    <w:rsid w:val="00187530"/>
    <w:rsid w:val="00187768"/>
    <w:rsid w:val="001901B5"/>
    <w:rsid w:val="001906CA"/>
    <w:rsid w:val="001916AA"/>
    <w:rsid w:val="0019180F"/>
    <w:rsid w:val="00191967"/>
    <w:rsid w:val="00193A2B"/>
    <w:rsid w:val="00193F3D"/>
    <w:rsid w:val="00194E88"/>
    <w:rsid w:val="00195114"/>
    <w:rsid w:val="001955C2"/>
    <w:rsid w:val="00195D03"/>
    <w:rsid w:val="001A0282"/>
    <w:rsid w:val="001A0E97"/>
    <w:rsid w:val="001A0F9D"/>
    <w:rsid w:val="001A2045"/>
    <w:rsid w:val="001A228D"/>
    <w:rsid w:val="001A26F3"/>
    <w:rsid w:val="001A2A47"/>
    <w:rsid w:val="001A324C"/>
    <w:rsid w:val="001A36A9"/>
    <w:rsid w:val="001A427B"/>
    <w:rsid w:val="001A5876"/>
    <w:rsid w:val="001A669D"/>
    <w:rsid w:val="001A6C5A"/>
    <w:rsid w:val="001A7F97"/>
    <w:rsid w:val="001B3D8F"/>
    <w:rsid w:val="001B5885"/>
    <w:rsid w:val="001B58E1"/>
    <w:rsid w:val="001B616A"/>
    <w:rsid w:val="001B699A"/>
    <w:rsid w:val="001B6E8E"/>
    <w:rsid w:val="001C05CC"/>
    <w:rsid w:val="001C30C5"/>
    <w:rsid w:val="001C3A5B"/>
    <w:rsid w:val="001C3B99"/>
    <w:rsid w:val="001C59C8"/>
    <w:rsid w:val="001C5B7C"/>
    <w:rsid w:val="001C5F8E"/>
    <w:rsid w:val="001C7CCA"/>
    <w:rsid w:val="001D1186"/>
    <w:rsid w:val="001D12FC"/>
    <w:rsid w:val="001D28D7"/>
    <w:rsid w:val="001D2DAE"/>
    <w:rsid w:val="001D4810"/>
    <w:rsid w:val="001D48DF"/>
    <w:rsid w:val="001D55D0"/>
    <w:rsid w:val="001D5C96"/>
    <w:rsid w:val="001E25BF"/>
    <w:rsid w:val="001E37E6"/>
    <w:rsid w:val="001E3DB6"/>
    <w:rsid w:val="001E3DD6"/>
    <w:rsid w:val="001E592C"/>
    <w:rsid w:val="001E5CAD"/>
    <w:rsid w:val="001E75CD"/>
    <w:rsid w:val="001E7A44"/>
    <w:rsid w:val="001F032D"/>
    <w:rsid w:val="001F0823"/>
    <w:rsid w:val="001F10B8"/>
    <w:rsid w:val="001F1919"/>
    <w:rsid w:val="001F25BA"/>
    <w:rsid w:val="001F2DC8"/>
    <w:rsid w:val="001F2EF8"/>
    <w:rsid w:val="001F3FFA"/>
    <w:rsid w:val="001F41AE"/>
    <w:rsid w:val="001F4289"/>
    <w:rsid w:val="001F43E0"/>
    <w:rsid w:val="001F4ED3"/>
    <w:rsid w:val="001F524A"/>
    <w:rsid w:val="001F5319"/>
    <w:rsid w:val="001F782B"/>
    <w:rsid w:val="00200B6A"/>
    <w:rsid w:val="00201311"/>
    <w:rsid w:val="00203977"/>
    <w:rsid w:val="00204B60"/>
    <w:rsid w:val="0020602C"/>
    <w:rsid w:val="002101A4"/>
    <w:rsid w:val="00210523"/>
    <w:rsid w:val="00210E39"/>
    <w:rsid w:val="00210FE6"/>
    <w:rsid w:val="00211A5B"/>
    <w:rsid w:val="002120EF"/>
    <w:rsid w:val="00212DBB"/>
    <w:rsid w:val="0021386F"/>
    <w:rsid w:val="00213BF7"/>
    <w:rsid w:val="00213FA3"/>
    <w:rsid w:val="00214A7B"/>
    <w:rsid w:val="00216629"/>
    <w:rsid w:val="00217650"/>
    <w:rsid w:val="00217E86"/>
    <w:rsid w:val="0022102D"/>
    <w:rsid w:val="0022230B"/>
    <w:rsid w:val="002226F1"/>
    <w:rsid w:val="0022306F"/>
    <w:rsid w:val="0022365A"/>
    <w:rsid w:val="002237AE"/>
    <w:rsid w:val="00224C54"/>
    <w:rsid w:val="002253CE"/>
    <w:rsid w:val="00225506"/>
    <w:rsid w:val="00225C08"/>
    <w:rsid w:val="00226255"/>
    <w:rsid w:val="002263DF"/>
    <w:rsid w:val="00226C5E"/>
    <w:rsid w:val="00226E2E"/>
    <w:rsid w:val="00227BD1"/>
    <w:rsid w:val="00227EC9"/>
    <w:rsid w:val="00230049"/>
    <w:rsid w:val="00230189"/>
    <w:rsid w:val="00231312"/>
    <w:rsid w:val="0023158C"/>
    <w:rsid w:val="002319A8"/>
    <w:rsid w:val="00231FDF"/>
    <w:rsid w:val="00232034"/>
    <w:rsid w:val="00234487"/>
    <w:rsid w:val="0023659E"/>
    <w:rsid w:val="00237569"/>
    <w:rsid w:val="0023758D"/>
    <w:rsid w:val="0024049C"/>
    <w:rsid w:val="00240D12"/>
    <w:rsid w:val="0024225B"/>
    <w:rsid w:val="002436E7"/>
    <w:rsid w:val="00244205"/>
    <w:rsid w:val="00244A3D"/>
    <w:rsid w:val="00244C8B"/>
    <w:rsid w:val="00244E60"/>
    <w:rsid w:val="00246465"/>
    <w:rsid w:val="00247049"/>
    <w:rsid w:val="002470FF"/>
    <w:rsid w:val="00250112"/>
    <w:rsid w:val="00250677"/>
    <w:rsid w:val="00250A47"/>
    <w:rsid w:val="00250D45"/>
    <w:rsid w:val="00250F6B"/>
    <w:rsid w:val="00251952"/>
    <w:rsid w:val="00251DD8"/>
    <w:rsid w:val="00251E7F"/>
    <w:rsid w:val="00252106"/>
    <w:rsid w:val="00252CE7"/>
    <w:rsid w:val="0025455C"/>
    <w:rsid w:val="00254A04"/>
    <w:rsid w:val="002558DB"/>
    <w:rsid w:val="00255F12"/>
    <w:rsid w:val="002574B8"/>
    <w:rsid w:val="00260217"/>
    <w:rsid w:val="00261DB3"/>
    <w:rsid w:val="002629FE"/>
    <w:rsid w:val="00262E03"/>
    <w:rsid w:val="002632AC"/>
    <w:rsid w:val="00263760"/>
    <w:rsid w:val="00264CAC"/>
    <w:rsid w:val="00265185"/>
    <w:rsid w:val="00266A79"/>
    <w:rsid w:val="00267140"/>
    <w:rsid w:val="0027011F"/>
    <w:rsid w:val="0027115D"/>
    <w:rsid w:val="002712FA"/>
    <w:rsid w:val="00272FDA"/>
    <w:rsid w:val="00273B15"/>
    <w:rsid w:val="00274965"/>
    <w:rsid w:val="00274A9E"/>
    <w:rsid w:val="00274C7F"/>
    <w:rsid w:val="00275618"/>
    <w:rsid w:val="00277625"/>
    <w:rsid w:val="00277D9A"/>
    <w:rsid w:val="0028305F"/>
    <w:rsid w:val="002848A7"/>
    <w:rsid w:val="00284CC1"/>
    <w:rsid w:val="00285B9C"/>
    <w:rsid w:val="0028651D"/>
    <w:rsid w:val="002867DA"/>
    <w:rsid w:val="00286B80"/>
    <w:rsid w:val="00286FEC"/>
    <w:rsid w:val="0028748D"/>
    <w:rsid w:val="0028796A"/>
    <w:rsid w:val="00290404"/>
    <w:rsid w:val="002910CF"/>
    <w:rsid w:val="002911F7"/>
    <w:rsid w:val="002914F5"/>
    <w:rsid w:val="00292A59"/>
    <w:rsid w:val="002935F8"/>
    <w:rsid w:val="00293630"/>
    <w:rsid w:val="00293DB0"/>
    <w:rsid w:val="00294292"/>
    <w:rsid w:val="00295324"/>
    <w:rsid w:val="002966F3"/>
    <w:rsid w:val="00297A5C"/>
    <w:rsid w:val="00297BFC"/>
    <w:rsid w:val="00297C5A"/>
    <w:rsid w:val="002A1ADF"/>
    <w:rsid w:val="002A23D4"/>
    <w:rsid w:val="002A642F"/>
    <w:rsid w:val="002A699C"/>
    <w:rsid w:val="002A6A87"/>
    <w:rsid w:val="002A75DC"/>
    <w:rsid w:val="002A7AC8"/>
    <w:rsid w:val="002A7D29"/>
    <w:rsid w:val="002B30D2"/>
    <w:rsid w:val="002B3579"/>
    <w:rsid w:val="002B3DFC"/>
    <w:rsid w:val="002B55CF"/>
    <w:rsid w:val="002B58CE"/>
    <w:rsid w:val="002B5B68"/>
    <w:rsid w:val="002B5DC2"/>
    <w:rsid w:val="002B611D"/>
    <w:rsid w:val="002B62C6"/>
    <w:rsid w:val="002B721B"/>
    <w:rsid w:val="002B7CDF"/>
    <w:rsid w:val="002B7E2B"/>
    <w:rsid w:val="002C0430"/>
    <w:rsid w:val="002C0F18"/>
    <w:rsid w:val="002C1A39"/>
    <w:rsid w:val="002C1D60"/>
    <w:rsid w:val="002C3665"/>
    <w:rsid w:val="002C3C51"/>
    <w:rsid w:val="002C51B4"/>
    <w:rsid w:val="002C5226"/>
    <w:rsid w:val="002C5BBC"/>
    <w:rsid w:val="002C69DE"/>
    <w:rsid w:val="002D038C"/>
    <w:rsid w:val="002D17AA"/>
    <w:rsid w:val="002D321D"/>
    <w:rsid w:val="002D34D4"/>
    <w:rsid w:val="002D3F2E"/>
    <w:rsid w:val="002D42BF"/>
    <w:rsid w:val="002D4320"/>
    <w:rsid w:val="002D460F"/>
    <w:rsid w:val="002D49FC"/>
    <w:rsid w:val="002D61DB"/>
    <w:rsid w:val="002D6CD4"/>
    <w:rsid w:val="002E0521"/>
    <w:rsid w:val="002E09B2"/>
    <w:rsid w:val="002E0DC1"/>
    <w:rsid w:val="002E25AC"/>
    <w:rsid w:val="002E2B0F"/>
    <w:rsid w:val="002E2DCE"/>
    <w:rsid w:val="002E3013"/>
    <w:rsid w:val="002E3B89"/>
    <w:rsid w:val="002E420B"/>
    <w:rsid w:val="002E4406"/>
    <w:rsid w:val="002E530C"/>
    <w:rsid w:val="002E58CE"/>
    <w:rsid w:val="002E5CAB"/>
    <w:rsid w:val="002E5EC8"/>
    <w:rsid w:val="002E712D"/>
    <w:rsid w:val="002E73CB"/>
    <w:rsid w:val="002F0A56"/>
    <w:rsid w:val="002F1815"/>
    <w:rsid w:val="002F47F4"/>
    <w:rsid w:val="002F4847"/>
    <w:rsid w:val="002F6EA4"/>
    <w:rsid w:val="002F6EC8"/>
    <w:rsid w:val="002F729F"/>
    <w:rsid w:val="002F7986"/>
    <w:rsid w:val="0030013F"/>
    <w:rsid w:val="003009B4"/>
    <w:rsid w:val="00300C71"/>
    <w:rsid w:val="003017D1"/>
    <w:rsid w:val="00302AAD"/>
    <w:rsid w:val="00302F01"/>
    <w:rsid w:val="003044A3"/>
    <w:rsid w:val="00305410"/>
    <w:rsid w:val="0031001E"/>
    <w:rsid w:val="00310489"/>
    <w:rsid w:val="003109C4"/>
    <w:rsid w:val="00310FBB"/>
    <w:rsid w:val="003116CD"/>
    <w:rsid w:val="0031232F"/>
    <w:rsid w:val="00312B1B"/>
    <w:rsid w:val="003135FE"/>
    <w:rsid w:val="003139CC"/>
    <w:rsid w:val="00313ED3"/>
    <w:rsid w:val="00313F69"/>
    <w:rsid w:val="00314022"/>
    <w:rsid w:val="00314F6D"/>
    <w:rsid w:val="0031520B"/>
    <w:rsid w:val="00316454"/>
    <w:rsid w:val="003164AB"/>
    <w:rsid w:val="0031696B"/>
    <w:rsid w:val="00316E63"/>
    <w:rsid w:val="00317407"/>
    <w:rsid w:val="00317703"/>
    <w:rsid w:val="00317A90"/>
    <w:rsid w:val="00317EFC"/>
    <w:rsid w:val="003200B6"/>
    <w:rsid w:val="00320DF1"/>
    <w:rsid w:val="003214E7"/>
    <w:rsid w:val="0032370C"/>
    <w:rsid w:val="00324A0B"/>
    <w:rsid w:val="00324C53"/>
    <w:rsid w:val="00324CD0"/>
    <w:rsid w:val="00326152"/>
    <w:rsid w:val="0032690C"/>
    <w:rsid w:val="00326910"/>
    <w:rsid w:val="00326C12"/>
    <w:rsid w:val="00327A2B"/>
    <w:rsid w:val="00331740"/>
    <w:rsid w:val="00332505"/>
    <w:rsid w:val="00332612"/>
    <w:rsid w:val="0033297A"/>
    <w:rsid w:val="003332B7"/>
    <w:rsid w:val="00333485"/>
    <w:rsid w:val="0033451C"/>
    <w:rsid w:val="00334941"/>
    <w:rsid w:val="0033638D"/>
    <w:rsid w:val="003363E4"/>
    <w:rsid w:val="00340E7A"/>
    <w:rsid w:val="0034257D"/>
    <w:rsid w:val="0034273F"/>
    <w:rsid w:val="00343A37"/>
    <w:rsid w:val="00344C76"/>
    <w:rsid w:val="0034561B"/>
    <w:rsid w:val="00346042"/>
    <w:rsid w:val="003464FA"/>
    <w:rsid w:val="003470D8"/>
    <w:rsid w:val="003505A7"/>
    <w:rsid w:val="0035328D"/>
    <w:rsid w:val="003532AC"/>
    <w:rsid w:val="003541BA"/>
    <w:rsid w:val="003544D5"/>
    <w:rsid w:val="00354BBC"/>
    <w:rsid w:val="0035504A"/>
    <w:rsid w:val="00355350"/>
    <w:rsid w:val="0035558C"/>
    <w:rsid w:val="00355941"/>
    <w:rsid w:val="00357004"/>
    <w:rsid w:val="0035750C"/>
    <w:rsid w:val="0036059A"/>
    <w:rsid w:val="00360F06"/>
    <w:rsid w:val="003616FF"/>
    <w:rsid w:val="00361864"/>
    <w:rsid w:val="0036230E"/>
    <w:rsid w:val="0036250C"/>
    <w:rsid w:val="00362564"/>
    <w:rsid w:val="0036357B"/>
    <w:rsid w:val="0036440C"/>
    <w:rsid w:val="003647CA"/>
    <w:rsid w:val="00364BBD"/>
    <w:rsid w:val="00364F4D"/>
    <w:rsid w:val="003650C2"/>
    <w:rsid w:val="00365F71"/>
    <w:rsid w:val="00367DC9"/>
    <w:rsid w:val="00367F61"/>
    <w:rsid w:val="003700DF"/>
    <w:rsid w:val="00371430"/>
    <w:rsid w:val="003721BD"/>
    <w:rsid w:val="00372349"/>
    <w:rsid w:val="003746C6"/>
    <w:rsid w:val="00374A06"/>
    <w:rsid w:val="00374A77"/>
    <w:rsid w:val="003759DA"/>
    <w:rsid w:val="003768FF"/>
    <w:rsid w:val="00377107"/>
    <w:rsid w:val="0037749D"/>
    <w:rsid w:val="003774AB"/>
    <w:rsid w:val="00377624"/>
    <w:rsid w:val="003776DA"/>
    <w:rsid w:val="00380105"/>
    <w:rsid w:val="003814C0"/>
    <w:rsid w:val="003824AF"/>
    <w:rsid w:val="003826F2"/>
    <w:rsid w:val="0038366C"/>
    <w:rsid w:val="00385258"/>
    <w:rsid w:val="00385BB1"/>
    <w:rsid w:val="003860C8"/>
    <w:rsid w:val="003864BB"/>
    <w:rsid w:val="00387FB3"/>
    <w:rsid w:val="00391A32"/>
    <w:rsid w:val="0039204A"/>
    <w:rsid w:val="0039235E"/>
    <w:rsid w:val="003935AC"/>
    <w:rsid w:val="00394534"/>
    <w:rsid w:val="003945BB"/>
    <w:rsid w:val="00394ABE"/>
    <w:rsid w:val="00394D66"/>
    <w:rsid w:val="003955C2"/>
    <w:rsid w:val="00396CE2"/>
    <w:rsid w:val="00396D86"/>
    <w:rsid w:val="00396F56"/>
    <w:rsid w:val="00396FF5"/>
    <w:rsid w:val="003970AE"/>
    <w:rsid w:val="00397E85"/>
    <w:rsid w:val="003A0092"/>
    <w:rsid w:val="003A10D7"/>
    <w:rsid w:val="003A1246"/>
    <w:rsid w:val="003A18F1"/>
    <w:rsid w:val="003A1973"/>
    <w:rsid w:val="003A1F5B"/>
    <w:rsid w:val="003A2617"/>
    <w:rsid w:val="003A2C5A"/>
    <w:rsid w:val="003A6A0D"/>
    <w:rsid w:val="003A717B"/>
    <w:rsid w:val="003A71F0"/>
    <w:rsid w:val="003A776E"/>
    <w:rsid w:val="003B0F07"/>
    <w:rsid w:val="003B13F5"/>
    <w:rsid w:val="003B18B7"/>
    <w:rsid w:val="003B2AFD"/>
    <w:rsid w:val="003B492F"/>
    <w:rsid w:val="003B4E62"/>
    <w:rsid w:val="003B50FE"/>
    <w:rsid w:val="003B592A"/>
    <w:rsid w:val="003B61BE"/>
    <w:rsid w:val="003B71F9"/>
    <w:rsid w:val="003B7793"/>
    <w:rsid w:val="003B78F1"/>
    <w:rsid w:val="003C063E"/>
    <w:rsid w:val="003C081F"/>
    <w:rsid w:val="003C1D13"/>
    <w:rsid w:val="003C27E5"/>
    <w:rsid w:val="003C39A1"/>
    <w:rsid w:val="003C3BFD"/>
    <w:rsid w:val="003C3EE1"/>
    <w:rsid w:val="003C4F67"/>
    <w:rsid w:val="003C5B5B"/>
    <w:rsid w:val="003C641C"/>
    <w:rsid w:val="003C6ED0"/>
    <w:rsid w:val="003C7306"/>
    <w:rsid w:val="003C7354"/>
    <w:rsid w:val="003C7586"/>
    <w:rsid w:val="003C7B16"/>
    <w:rsid w:val="003D0BED"/>
    <w:rsid w:val="003D1185"/>
    <w:rsid w:val="003D1462"/>
    <w:rsid w:val="003D1EC1"/>
    <w:rsid w:val="003D2CEA"/>
    <w:rsid w:val="003D41DF"/>
    <w:rsid w:val="003D422F"/>
    <w:rsid w:val="003D5615"/>
    <w:rsid w:val="003D6ADB"/>
    <w:rsid w:val="003D6C36"/>
    <w:rsid w:val="003D75D1"/>
    <w:rsid w:val="003D75ED"/>
    <w:rsid w:val="003E0AD2"/>
    <w:rsid w:val="003E11FB"/>
    <w:rsid w:val="003E1996"/>
    <w:rsid w:val="003E4B40"/>
    <w:rsid w:val="003E5407"/>
    <w:rsid w:val="003E6482"/>
    <w:rsid w:val="003E6AE0"/>
    <w:rsid w:val="003E6F67"/>
    <w:rsid w:val="003E6F73"/>
    <w:rsid w:val="003E71DD"/>
    <w:rsid w:val="003E757B"/>
    <w:rsid w:val="003F0233"/>
    <w:rsid w:val="003F0C13"/>
    <w:rsid w:val="003F1A98"/>
    <w:rsid w:val="003F1D22"/>
    <w:rsid w:val="003F31CD"/>
    <w:rsid w:val="003F3556"/>
    <w:rsid w:val="003F3BC2"/>
    <w:rsid w:val="003F52D9"/>
    <w:rsid w:val="003F5922"/>
    <w:rsid w:val="003F68AD"/>
    <w:rsid w:val="003F78E2"/>
    <w:rsid w:val="00402B5F"/>
    <w:rsid w:val="00402C77"/>
    <w:rsid w:val="00403EAC"/>
    <w:rsid w:val="0040419A"/>
    <w:rsid w:val="00405283"/>
    <w:rsid w:val="004053B7"/>
    <w:rsid w:val="004059EB"/>
    <w:rsid w:val="00410728"/>
    <w:rsid w:val="0041098D"/>
    <w:rsid w:val="004131DF"/>
    <w:rsid w:val="00413476"/>
    <w:rsid w:val="0041432B"/>
    <w:rsid w:val="004144DD"/>
    <w:rsid w:val="004144DF"/>
    <w:rsid w:val="00415413"/>
    <w:rsid w:val="0041562D"/>
    <w:rsid w:val="0041580A"/>
    <w:rsid w:val="00415A34"/>
    <w:rsid w:val="00416219"/>
    <w:rsid w:val="004166C3"/>
    <w:rsid w:val="0041748C"/>
    <w:rsid w:val="00417EDF"/>
    <w:rsid w:val="00417F1D"/>
    <w:rsid w:val="00417FF7"/>
    <w:rsid w:val="0042016A"/>
    <w:rsid w:val="00420267"/>
    <w:rsid w:val="00420708"/>
    <w:rsid w:val="00421235"/>
    <w:rsid w:val="0042129C"/>
    <w:rsid w:val="0042282A"/>
    <w:rsid w:val="004276F0"/>
    <w:rsid w:val="00430BDF"/>
    <w:rsid w:val="00433E63"/>
    <w:rsid w:val="00435E3F"/>
    <w:rsid w:val="004360D9"/>
    <w:rsid w:val="00436DD1"/>
    <w:rsid w:val="00437CB1"/>
    <w:rsid w:val="004419BD"/>
    <w:rsid w:val="00441B54"/>
    <w:rsid w:val="00442911"/>
    <w:rsid w:val="00442EAC"/>
    <w:rsid w:val="004433AB"/>
    <w:rsid w:val="004436B2"/>
    <w:rsid w:val="00443A20"/>
    <w:rsid w:val="00444554"/>
    <w:rsid w:val="00444E95"/>
    <w:rsid w:val="004450EE"/>
    <w:rsid w:val="00446364"/>
    <w:rsid w:val="00446E6C"/>
    <w:rsid w:val="0044737F"/>
    <w:rsid w:val="004500C5"/>
    <w:rsid w:val="00450490"/>
    <w:rsid w:val="00450764"/>
    <w:rsid w:val="00450FF6"/>
    <w:rsid w:val="00451B7A"/>
    <w:rsid w:val="00452CFB"/>
    <w:rsid w:val="004531E2"/>
    <w:rsid w:val="00453392"/>
    <w:rsid w:val="0045431D"/>
    <w:rsid w:val="00454DED"/>
    <w:rsid w:val="00454E89"/>
    <w:rsid w:val="00456107"/>
    <w:rsid w:val="004561E0"/>
    <w:rsid w:val="00457628"/>
    <w:rsid w:val="00457706"/>
    <w:rsid w:val="0046192D"/>
    <w:rsid w:val="004619A2"/>
    <w:rsid w:val="004621B6"/>
    <w:rsid w:val="004627CA"/>
    <w:rsid w:val="00462C9A"/>
    <w:rsid w:val="004640EF"/>
    <w:rsid w:val="0046444E"/>
    <w:rsid w:val="00466180"/>
    <w:rsid w:val="004662AC"/>
    <w:rsid w:val="00466A01"/>
    <w:rsid w:val="00467374"/>
    <w:rsid w:val="00467C9E"/>
    <w:rsid w:val="00467CC4"/>
    <w:rsid w:val="004717F3"/>
    <w:rsid w:val="00471C91"/>
    <w:rsid w:val="0047225A"/>
    <w:rsid w:val="00472A3C"/>
    <w:rsid w:val="004735A6"/>
    <w:rsid w:val="00474691"/>
    <w:rsid w:val="00474A89"/>
    <w:rsid w:val="00474D5B"/>
    <w:rsid w:val="004752FE"/>
    <w:rsid w:val="00476CC3"/>
    <w:rsid w:val="00476E37"/>
    <w:rsid w:val="00476F14"/>
    <w:rsid w:val="00477BFB"/>
    <w:rsid w:val="004800DD"/>
    <w:rsid w:val="00480393"/>
    <w:rsid w:val="0048080A"/>
    <w:rsid w:val="00481BAE"/>
    <w:rsid w:val="00481C3B"/>
    <w:rsid w:val="00482DFB"/>
    <w:rsid w:val="00483898"/>
    <w:rsid w:val="004842B7"/>
    <w:rsid w:val="00484E2A"/>
    <w:rsid w:val="00485698"/>
    <w:rsid w:val="0048599E"/>
    <w:rsid w:val="00486028"/>
    <w:rsid w:val="00490739"/>
    <w:rsid w:val="0049080E"/>
    <w:rsid w:val="00490A2A"/>
    <w:rsid w:val="00490A96"/>
    <w:rsid w:val="00490C94"/>
    <w:rsid w:val="004915AB"/>
    <w:rsid w:val="00491749"/>
    <w:rsid w:val="004924C6"/>
    <w:rsid w:val="00492EDC"/>
    <w:rsid w:val="0049334D"/>
    <w:rsid w:val="00494483"/>
    <w:rsid w:val="0049465D"/>
    <w:rsid w:val="004947A5"/>
    <w:rsid w:val="00494C01"/>
    <w:rsid w:val="00494C61"/>
    <w:rsid w:val="004950AF"/>
    <w:rsid w:val="00495C1D"/>
    <w:rsid w:val="00496112"/>
    <w:rsid w:val="004961BE"/>
    <w:rsid w:val="004979FE"/>
    <w:rsid w:val="004A08B8"/>
    <w:rsid w:val="004A0ED3"/>
    <w:rsid w:val="004A2236"/>
    <w:rsid w:val="004A23CF"/>
    <w:rsid w:val="004A2AC3"/>
    <w:rsid w:val="004A30EA"/>
    <w:rsid w:val="004A3223"/>
    <w:rsid w:val="004A3904"/>
    <w:rsid w:val="004A3EA5"/>
    <w:rsid w:val="004A3EC2"/>
    <w:rsid w:val="004A497D"/>
    <w:rsid w:val="004A5309"/>
    <w:rsid w:val="004A632E"/>
    <w:rsid w:val="004A6A9C"/>
    <w:rsid w:val="004A6F66"/>
    <w:rsid w:val="004A7010"/>
    <w:rsid w:val="004A7AD2"/>
    <w:rsid w:val="004B0171"/>
    <w:rsid w:val="004B03C8"/>
    <w:rsid w:val="004B0968"/>
    <w:rsid w:val="004B5EBE"/>
    <w:rsid w:val="004C0D28"/>
    <w:rsid w:val="004C0E63"/>
    <w:rsid w:val="004C12BD"/>
    <w:rsid w:val="004C15BF"/>
    <w:rsid w:val="004C17C3"/>
    <w:rsid w:val="004C1926"/>
    <w:rsid w:val="004C19F6"/>
    <w:rsid w:val="004C4821"/>
    <w:rsid w:val="004C4D1D"/>
    <w:rsid w:val="004C5510"/>
    <w:rsid w:val="004C6301"/>
    <w:rsid w:val="004C64F5"/>
    <w:rsid w:val="004C6A83"/>
    <w:rsid w:val="004D0566"/>
    <w:rsid w:val="004D0D77"/>
    <w:rsid w:val="004D2320"/>
    <w:rsid w:val="004D2985"/>
    <w:rsid w:val="004D379D"/>
    <w:rsid w:val="004D4166"/>
    <w:rsid w:val="004D4651"/>
    <w:rsid w:val="004D4B95"/>
    <w:rsid w:val="004D4F19"/>
    <w:rsid w:val="004D72A3"/>
    <w:rsid w:val="004D7533"/>
    <w:rsid w:val="004D7DF5"/>
    <w:rsid w:val="004E1132"/>
    <w:rsid w:val="004E128C"/>
    <w:rsid w:val="004E1FBD"/>
    <w:rsid w:val="004E2EE8"/>
    <w:rsid w:val="004E2EEA"/>
    <w:rsid w:val="004E3B72"/>
    <w:rsid w:val="004E3E55"/>
    <w:rsid w:val="004E48A9"/>
    <w:rsid w:val="004E5EFF"/>
    <w:rsid w:val="004E62CC"/>
    <w:rsid w:val="004E65BF"/>
    <w:rsid w:val="004E7017"/>
    <w:rsid w:val="004E7A37"/>
    <w:rsid w:val="004E7B96"/>
    <w:rsid w:val="004F0328"/>
    <w:rsid w:val="004F1129"/>
    <w:rsid w:val="004F22D0"/>
    <w:rsid w:val="004F348E"/>
    <w:rsid w:val="004F3774"/>
    <w:rsid w:val="004F3CC2"/>
    <w:rsid w:val="004F45B7"/>
    <w:rsid w:val="004F50DA"/>
    <w:rsid w:val="004F755A"/>
    <w:rsid w:val="004F7B36"/>
    <w:rsid w:val="0050096F"/>
    <w:rsid w:val="00500C8A"/>
    <w:rsid w:val="00501B5C"/>
    <w:rsid w:val="0050252B"/>
    <w:rsid w:val="00502E62"/>
    <w:rsid w:val="005042C5"/>
    <w:rsid w:val="00504580"/>
    <w:rsid w:val="00506600"/>
    <w:rsid w:val="00506CBB"/>
    <w:rsid w:val="00506F2C"/>
    <w:rsid w:val="00510516"/>
    <w:rsid w:val="00510F66"/>
    <w:rsid w:val="00513A43"/>
    <w:rsid w:val="005156CA"/>
    <w:rsid w:val="00515956"/>
    <w:rsid w:val="0051642B"/>
    <w:rsid w:val="00516B0E"/>
    <w:rsid w:val="005175F5"/>
    <w:rsid w:val="005177BC"/>
    <w:rsid w:val="005177BE"/>
    <w:rsid w:val="00517AAA"/>
    <w:rsid w:val="00521EFA"/>
    <w:rsid w:val="005224BF"/>
    <w:rsid w:val="00522731"/>
    <w:rsid w:val="005228C0"/>
    <w:rsid w:val="00523993"/>
    <w:rsid w:val="00524842"/>
    <w:rsid w:val="005264D5"/>
    <w:rsid w:val="00527174"/>
    <w:rsid w:val="00530647"/>
    <w:rsid w:val="005312EE"/>
    <w:rsid w:val="005313D6"/>
    <w:rsid w:val="00531E1E"/>
    <w:rsid w:val="00533439"/>
    <w:rsid w:val="0053373E"/>
    <w:rsid w:val="005356CF"/>
    <w:rsid w:val="00535F13"/>
    <w:rsid w:val="00536326"/>
    <w:rsid w:val="005364F3"/>
    <w:rsid w:val="005402EA"/>
    <w:rsid w:val="0054040C"/>
    <w:rsid w:val="005415F3"/>
    <w:rsid w:val="00541F47"/>
    <w:rsid w:val="0054212B"/>
    <w:rsid w:val="0054355C"/>
    <w:rsid w:val="0054372B"/>
    <w:rsid w:val="00543E7F"/>
    <w:rsid w:val="00544AAE"/>
    <w:rsid w:val="00545069"/>
    <w:rsid w:val="005452C1"/>
    <w:rsid w:val="00545B11"/>
    <w:rsid w:val="00545BAD"/>
    <w:rsid w:val="00545F1D"/>
    <w:rsid w:val="005463D3"/>
    <w:rsid w:val="005467FF"/>
    <w:rsid w:val="00547F36"/>
    <w:rsid w:val="00552390"/>
    <w:rsid w:val="00552C62"/>
    <w:rsid w:val="00552DED"/>
    <w:rsid w:val="00552F3D"/>
    <w:rsid w:val="00553F6F"/>
    <w:rsid w:val="00553F86"/>
    <w:rsid w:val="00554690"/>
    <w:rsid w:val="00554AA4"/>
    <w:rsid w:val="00554C53"/>
    <w:rsid w:val="0055509E"/>
    <w:rsid w:val="0055513A"/>
    <w:rsid w:val="00555E6C"/>
    <w:rsid w:val="0055637B"/>
    <w:rsid w:val="005575F9"/>
    <w:rsid w:val="00557D8B"/>
    <w:rsid w:val="0056053C"/>
    <w:rsid w:val="00560C0D"/>
    <w:rsid w:val="00562191"/>
    <w:rsid w:val="005628E8"/>
    <w:rsid w:val="00564FBD"/>
    <w:rsid w:val="00565F71"/>
    <w:rsid w:val="005660E9"/>
    <w:rsid w:val="0056622B"/>
    <w:rsid w:val="00566F51"/>
    <w:rsid w:val="005707D3"/>
    <w:rsid w:val="0057147C"/>
    <w:rsid w:val="00571D93"/>
    <w:rsid w:val="005725F6"/>
    <w:rsid w:val="0057421B"/>
    <w:rsid w:val="00574CEA"/>
    <w:rsid w:val="00574E1B"/>
    <w:rsid w:val="0057581C"/>
    <w:rsid w:val="00576FEF"/>
    <w:rsid w:val="0057767B"/>
    <w:rsid w:val="00577BB0"/>
    <w:rsid w:val="005802CE"/>
    <w:rsid w:val="00580457"/>
    <w:rsid w:val="005813CB"/>
    <w:rsid w:val="0058146F"/>
    <w:rsid w:val="00582783"/>
    <w:rsid w:val="00583CC4"/>
    <w:rsid w:val="0058476F"/>
    <w:rsid w:val="00585DBE"/>
    <w:rsid w:val="00590869"/>
    <w:rsid w:val="00590C42"/>
    <w:rsid w:val="00591B0D"/>
    <w:rsid w:val="00591E37"/>
    <w:rsid w:val="00591E3A"/>
    <w:rsid w:val="00594155"/>
    <w:rsid w:val="005946EC"/>
    <w:rsid w:val="0059499A"/>
    <w:rsid w:val="00594DC9"/>
    <w:rsid w:val="00595387"/>
    <w:rsid w:val="005963A9"/>
    <w:rsid w:val="0059667E"/>
    <w:rsid w:val="00596B5C"/>
    <w:rsid w:val="00596DF2"/>
    <w:rsid w:val="00596FB3"/>
    <w:rsid w:val="005978E4"/>
    <w:rsid w:val="00597B8B"/>
    <w:rsid w:val="005A014A"/>
    <w:rsid w:val="005A01D5"/>
    <w:rsid w:val="005A16D2"/>
    <w:rsid w:val="005A2588"/>
    <w:rsid w:val="005A2F34"/>
    <w:rsid w:val="005A40F8"/>
    <w:rsid w:val="005A535F"/>
    <w:rsid w:val="005A5729"/>
    <w:rsid w:val="005A665A"/>
    <w:rsid w:val="005A67B3"/>
    <w:rsid w:val="005A754B"/>
    <w:rsid w:val="005A75C4"/>
    <w:rsid w:val="005A76EB"/>
    <w:rsid w:val="005B0AD4"/>
    <w:rsid w:val="005B11A4"/>
    <w:rsid w:val="005B5D3E"/>
    <w:rsid w:val="005B7026"/>
    <w:rsid w:val="005B7ECC"/>
    <w:rsid w:val="005B7F83"/>
    <w:rsid w:val="005C061A"/>
    <w:rsid w:val="005C0D4A"/>
    <w:rsid w:val="005C0F3C"/>
    <w:rsid w:val="005C0F52"/>
    <w:rsid w:val="005C26C0"/>
    <w:rsid w:val="005C3445"/>
    <w:rsid w:val="005C3960"/>
    <w:rsid w:val="005C5A21"/>
    <w:rsid w:val="005C6B68"/>
    <w:rsid w:val="005D090B"/>
    <w:rsid w:val="005D174F"/>
    <w:rsid w:val="005D2FD9"/>
    <w:rsid w:val="005D5248"/>
    <w:rsid w:val="005D746F"/>
    <w:rsid w:val="005D775B"/>
    <w:rsid w:val="005E15DB"/>
    <w:rsid w:val="005E19A4"/>
    <w:rsid w:val="005E278B"/>
    <w:rsid w:val="005E2A2F"/>
    <w:rsid w:val="005E2F00"/>
    <w:rsid w:val="005E2F3A"/>
    <w:rsid w:val="005E3F8E"/>
    <w:rsid w:val="005E4918"/>
    <w:rsid w:val="005E54FA"/>
    <w:rsid w:val="005E70C7"/>
    <w:rsid w:val="005F0646"/>
    <w:rsid w:val="005F13A5"/>
    <w:rsid w:val="005F17F0"/>
    <w:rsid w:val="005F18DA"/>
    <w:rsid w:val="005F2A97"/>
    <w:rsid w:val="005F2B41"/>
    <w:rsid w:val="005F2EBC"/>
    <w:rsid w:val="005F37A2"/>
    <w:rsid w:val="005F410A"/>
    <w:rsid w:val="005F4A94"/>
    <w:rsid w:val="005F65C1"/>
    <w:rsid w:val="005F6F89"/>
    <w:rsid w:val="005F7EF6"/>
    <w:rsid w:val="0060016B"/>
    <w:rsid w:val="00600462"/>
    <w:rsid w:val="0060097F"/>
    <w:rsid w:val="00600E6C"/>
    <w:rsid w:val="00601487"/>
    <w:rsid w:val="00601785"/>
    <w:rsid w:val="00601BE2"/>
    <w:rsid w:val="0060233A"/>
    <w:rsid w:val="006023A0"/>
    <w:rsid w:val="00603AF6"/>
    <w:rsid w:val="00604F8F"/>
    <w:rsid w:val="0060528F"/>
    <w:rsid w:val="00605BF6"/>
    <w:rsid w:val="006062A3"/>
    <w:rsid w:val="0060720A"/>
    <w:rsid w:val="00607F99"/>
    <w:rsid w:val="00610AFA"/>
    <w:rsid w:val="0061133E"/>
    <w:rsid w:val="006126A3"/>
    <w:rsid w:val="00613A98"/>
    <w:rsid w:val="00614DE8"/>
    <w:rsid w:val="00615900"/>
    <w:rsid w:val="006169E5"/>
    <w:rsid w:val="00616B48"/>
    <w:rsid w:val="006175E3"/>
    <w:rsid w:val="0062023B"/>
    <w:rsid w:val="00620791"/>
    <w:rsid w:val="006214F4"/>
    <w:rsid w:val="00621778"/>
    <w:rsid w:val="00622171"/>
    <w:rsid w:val="006237E2"/>
    <w:rsid w:val="0062491D"/>
    <w:rsid w:val="00625C5D"/>
    <w:rsid w:val="00626A1C"/>
    <w:rsid w:val="00627065"/>
    <w:rsid w:val="0063038E"/>
    <w:rsid w:val="00630B7C"/>
    <w:rsid w:val="00630EB3"/>
    <w:rsid w:val="00631895"/>
    <w:rsid w:val="00633E00"/>
    <w:rsid w:val="00634CBA"/>
    <w:rsid w:val="006351AA"/>
    <w:rsid w:val="006351D7"/>
    <w:rsid w:val="00637B7B"/>
    <w:rsid w:val="00637E12"/>
    <w:rsid w:val="006449A0"/>
    <w:rsid w:val="00644B0C"/>
    <w:rsid w:val="00645234"/>
    <w:rsid w:val="006459F9"/>
    <w:rsid w:val="006474A9"/>
    <w:rsid w:val="00647EE3"/>
    <w:rsid w:val="00650538"/>
    <w:rsid w:val="00651600"/>
    <w:rsid w:val="0065287E"/>
    <w:rsid w:val="00652F9A"/>
    <w:rsid w:val="006539ED"/>
    <w:rsid w:val="006540D0"/>
    <w:rsid w:val="00654763"/>
    <w:rsid w:val="00655123"/>
    <w:rsid w:val="00655141"/>
    <w:rsid w:val="00655981"/>
    <w:rsid w:val="00655DCF"/>
    <w:rsid w:val="00656D91"/>
    <w:rsid w:val="00656DB5"/>
    <w:rsid w:val="0066001D"/>
    <w:rsid w:val="006607C3"/>
    <w:rsid w:val="00661580"/>
    <w:rsid w:val="00661CA8"/>
    <w:rsid w:val="006620E4"/>
    <w:rsid w:val="00663167"/>
    <w:rsid w:val="00663398"/>
    <w:rsid w:val="00663D48"/>
    <w:rsid w:val="00664D91"/>
    <w:rsid w:val="0066578F"/>
    <w:rsid w:val="00665C3A"/>
    <w:rsid w:val="006664C0"/>
    <w:rsid w:val="0066684B"/>
    <w:rsid w:val="0066743D"/>
    <w:rsid w:val="006678F8"/>
    <w:rsid w:val="00667BDC"/>
    <w:rsid w:val="00667F64"/>
    <w:rsid w:val="006707D4"/>
    <w:rsid w:val="00671869"/>
    <w:rsid w:val="006736ED"/>
    <w:rsid w:val="006752D1"/>
    <w:rsid w:val="00675E5D"/>
    <w:rsid w:val="00676101"/>
    <w:rsid w:val="00676A26"/>
    <w:rsid w:val="00676ACD"/>
    <w:rsid w:val="00676D38"/>
    <w:rsid w:val="00676ECB"/>
    <w:rsid w:val="0068010C"/>
    <w:rsid w:val="00680368"/>
    <w:rsid w:val="00680505"/>
    <w:rsid w:val="0068163D"/>
    <w:rsid w:val="006816B4"/>
    <w:rsid w:val="006824F4"/>
    <w:rsid w:val="00682AEA"/>
    <w:rsid w:val="00682F49"/>
    <w:rsid w:val="00682F79"/>
    <w:rsid w:val="00683A21"/>
    <w:rsid w:val="006864B2"/>
    <w:rsid w:val="00686FC5"/>
    <w:rsid w:val="006871A9"/>
    <w:rsid w:val="0068780E"/>
    <w:rsid w:val="00687ED6"/>
    <w:rsid w:val="00690BAC"/>
    <w:rsid w:val="00691C50"/>
    <w:rsid w:val="006929AE"/>
    <w:rsid w:val="006931A4"/>
    <w:rsid w:val="00694DCC"/>
    <w:rsid w:val="00696B98"/>
    <w:rsid w:val="00696EBA"/>
    <w:rsid w:val="00697192"/>
    <w:rsid w:val="00697FE5"/>
    <w:rsid w:val="006A06DE"/>
    <w:rsid w:val="006A0978"/>
    <w:rsid w:val="006A2FFD"/>
    <w:rsid w:val="006A359B"/>
    <w:rsid w:val="006A3A96"/>
    <w:rsid w:val="006A5EE4"/>
    <w:rsid w:val="006A75CA"/>
    <w:rsid w:val="006B0486"/>
    <w:rsid w:val="006B084F"/>
    <w:rsid w:val="006B0C63"/>
    <w:rsid w:val="006B10FA"/>
    <w:rsid w:val="006B11E6"/>
    <w:rsid w:val="006B160C"/>
    <w:rsid w:val="006B1F55"/>
    <w:rsid w:val="006B211C"/>
    <w:rsid w:val="006B22DE"/>
    <w:rsid w:val="006B271C"/>
    <w:rsid w:val="006B3DA6"/>
    <w:rsid w:val="006B4055"/>
    <w:rsid w:val="006B4CFD"/>
    <w:rsid w:val="006B5066"/>
    <w:rsid w:val="006B6626"/>
    <w:rsid w:val="006B6E41"/>
    <w:rsid w:val="006B7401"/>
    <w:rsid w:val="006B7B54"/>
    <w:rsid w:val="006B7F40"/>
    <w:rsid w:val="006C0215"/>
    <w:rsid w:val="006C1BBA"/>
    <w:rsid w:val="006C20CC"/>
    <w:rsid w:val="006C225D"/>
    <w:rsid w:val="006C231A"/>
    <w:rsid w:val="006C3F1F"/>
    <w:rsid w:val="006C3F6E"/>
    <w:rsid w:val="006C486B"/>
    <w:rsid w:val="006C4CBD"/>
    <w:rsid w:val="006C4DCA"/>
    <w:rsid w:val="006C63F9"/>
    <w:rsid w:val="006C64C8"/>
    <w:rsid w:val="006C6B1B"/>
    <w:rsid w:val="006C6EA2"/>
    <w:rsid w:val="006D07E7"/>
    <w:rsid w:val="006D0ADD"/>
    <w:rsid w:val="006D0BEB"/>
    <w:rsid w:val="006D1008"/>
    <w:rsid w:val="006D2217"/>
    <w:rsid w:val="006D3350"/>
    <w:rsid w:val="006D39B4"/>
    <w:rsid w:val="006D3B5E"/>
    <w:rsid w:val="006D4448"/>
    <w:rsid w:val="006D4F60"/>
    <w:rsid w:val="006D5695"/>
    <w:rsid w:val="006D5D16"/>
    <w:rsid w:val="006D613A"/>
    <w:rsid w:val="006D6177"/>
    <w:rsid w:val="006D62D2"/>
    <w:rsid w:val="006E0DE4"/>
    <w:rsid w:val="006E2177"/>
    <w:rsid w:val="006E3576"/>
    <w:rsid w:val="006E416A"/>
    <w:rsid w:val="006E4AAE"/>
    <w:rsid w:val="006E4F50"/>
    <w:rsid w:val="006E688E"/>
    <w:rsid w:val="006E710E"/>
    <w:rsid w:val="006E73CB"/>
    <w:rsid w:val="006E7F24"/>
    <w:rsid w:val="006F0018"/>
    <w:rsid w:val="006F0766"/>
    <w:rsid w:val="006F1320"/>
    <w:rsid w:val="006F1697"/>
    <w:rsid w:val="006F171A"/>
    <w:rsid w:val="006F1E03"/>
    <w:rsid w:val="006F1F78"/>
    <w:rsid w:val="006F2989"/>
    <w:rsid w:val="006F2D69"/>
    <w:rsid w:val="006F3408"/>
    <w:rsid w:val="006F3692"/>
    <w:rsid w:val="006F36B0"/>
    <w:rsid w:val="006F5511"/>
    <w:rsid w:val="006F5F7F"/>
    <w:rsid w:val="006F60EE"/>
    <w:rsid w:val="006F6F26"/>
    <w:rsid w:val="006F70F4"/>
    <w:rsid w:val="006F782B"/>
    <w:rsid w:val="006F7ECA"/>
    <w:rsid w:val="00700215"/>
    <w:rsid w:val="0070078C"/>
    <w:rsid w:val="00702BDE"/>
    <w:rsid w:val="007038D2"/>
    <w:rsid w:val="007049CF"/>
    <w:rsid w:val="007052DE"/>
    <w:rsid w:val="007056DC"/>
    <w:rsid w:val="00706A36"/>
    <w:rsid w:val="00706AD3"/>
    <w:rsid w:val="00707016"/>
    <w:rsid w:val="007073F1"/>
    <w:rsid w:val="0070764D"/>
    <w:rsid w:val="00710096"/>
    <w:rsid w:val="007104E2"/>
    <w:rsid w:val="0071079F"/>
    <w:rsid w:val="00711994"/>
    <w:rsid w:val="00711BB7"/>
    <w:rsid w:val="00711DC8"/>
    <w:rsid w:val="00711F8F"/>
    <w:rsid w:val="00712498"/>
    <w:rsid w:val="00712848"/>
    <w:rsid w:val="00713C24"/>
    <w:rsid w:val="007154FC"/>
    <w:rsid w:val="007162FA"/>
    <w:rsid w:val="00716795"/>
    <w:rsid w:val="00716B0E"/>
    <w:rsid w:val="00716E2F"/>
    <w:rsid w:val="0071775D"/>
    <w:rsid w:val="007201AE"/>
    <w:rsid w:val="00720699"/>
    <w:rsid w:val="00722219"/>
    <w:rsid w:val="007232EB"/>
    <w:rsid w:val="00724F79"/>
    <w:rsid w:val="007259D2"/>
    <w:rsid w:val="00725CAC"/>
    <w:rsid w:val="007261F9"/>
    <w:rsid w:val="0072674C"/>
    <w:rsid w:val="00726A06"/>
    <w:rsid w:val="00727268"/>
    <w:rsid w:val="007305E0"/>
    <w:rsid w:val="007320D2"/>
    <w:rsid w:val="00733C8C"/>
    <w:rsid w:val="0073423A"/>
    <w:rsid w:val="00735406"/>
    <w:rsid w:val="00735A40"/>
    <w:rsid w:val="00736676"/>
    <w:rsid w:val="007376F4"/>
    <w:rsid w:val="007377DE"/>
    <w:rsid w:val="00737B9B"/>
    <w:rsid w:val="007401FB"/>
    <w:rsid w:val="00740BAF"/>
    <w:rsid w:val="00740F5C"/>
    <w:rsid w:val="0074188F"/>
    <w:rsid w:val="00741DDB"/>
    <w:rsid w:val="007424EB"/>
    <w:rsid w:val="0074391C"/>
    <w:rsid w:val="007477A2"/>
    <w:rsid w:val="00747FA7"/>
    <w:rsid w:val="00750FCA"/>
    <w:rsid w:val="007510CC"/>
    <w:rsid w:val="007520C4"/>
    <w:rsid w:val="00753FFA"/>
    <w:rsid w:val="007557E8"/>
    <w:rsid w:val="00755E0F"/>
    <w:rsid w:val="00756085"/>
    <w:rsid w:val="00760792"/>
    <w:rsid w:val="00760FC8"/>
    <w:rsid w:val="007619F1"/>
    <w:rsid w:val="00761CC0"/>
    <w:rsid w:val="007620FA"/>
    <w:rsid w:val="007625A6"/>
    <w:rsid w:val="00762964"/>
    <w:rsid w:val="00762D3F"/>
    <w:rsid w:val="00764227"/>
    <w:rsid w:val="007657D2"/>
    <w:rsid w:val="0076597C"/>
    <w:rsid w:val="00766745"/>
    <w:rsid w:val="00766A90"/>
    <w:rsid w:val="007706E0"/>
    <w:rsid w:val="00771D61"/>
    <w:rsid w:val="0077299B"/>
    <w:rsid w:val="007733F2"/>
    <w:rsid w:val="007741A3"/>
    <w:rsid w:val="007743B5"/>
    <w:rsid w:val="00774AA4"/>
    <w:rsid w:val="00774C95"/>
    <w:rsid w:val="00774F61"/>
    <w:rsid w:val="00775C12"/>
    <w:rsid w:val="00775F12"/>
    <w:rsid w:val="00776189"/>
    <w:rsid w:val="00776890"/>
    <w:rsid w:val="00776BBB"/>
    <w:rsid w:val="00780A17"/>
    <w:rsid w:val="00780A5A"/>
    <w:rsid w:val="00780C03"/>
    <w:rsid w:val="00780EA7"/>
    <w:rsid w:val="00782864"/>
    <w:rsid w:val="0078384D"/>
    <w:rsid w:val="00783A47"/>
    <w:rsid w:val="007843D3"/>
    <w:rsid w:val="0078452D"/>
    <w:rsid w:val="007856F0"/>
    <w:rsid w:val="007861EE"/>
    <w:rsid w:val="00786359"/>
    <w:rsid w:val="00790AEE"/>
    <w:rsid w:val="00790B15"/>
    <w:rsid w:val="00791951"/>
    <w:rsid w:val="00791CE3"/>
    <w:rsid w:val="00793972"/>
    <w:rsid w:val="00794489"/>
    <w:rsid w:val="007955AF"/>
    <w:rsid w:val="007961A7"/>
    <w:rsid w:val="0079686D"/>
    <w:rsid w:val="0079713D"/>
    <w:rsid w:val="0079723B"/>
    <w:rsid w:val="007A099B"/>
    <w:rsid w:val="007A165E"/>
    <w:rsid w:val="007A1F97"/>
    <w:rsid w:val="007A2225"/>
    <w:rsid w:val="007A2E1A"/>
    <w:rsid w:val="007A4A46"/>
    <w:rsid w:val="007A4A6E"/>
    <w:rsid w:val="007A4C8C"/>
    <w:rsid w:val="007A5821"/>
    <w:rsid w:val="007A6C41"/>
    <w:rsid w:val="007A723F"/>
    <w:rsid w:val="007A740B"/>
    <w:rsid w:val="007A7899"/>
    <w:rsid w:val="007A7DF4"/>
    <w:rsid w:val="007A7F96"/>
    <w:rsid w:val="007B0B6B"/>
    <w:rsid w:val="007B1FAD"/>
    <w:rsid w:val="007B4300"/>
    <w:rsid w:val="007B5409"/>
    <w:rsid w:val="007B63C3"/>
    <w:rsid w:val="007B6ACF"/>
    <w:rsid w:val="007C01EF"/>
    <w:rsid w:val="007C1B46"/>
    <w:rsid w:val="007C2CF5"/>
    <w:rsid w:val="007C44C1"/>
    <w:rsid w:val="007C4618"/>
    <w:rsid w:val="007C4B3F"/>
    <w:rsid w:val="007C531D"/>
    <w:rsid w:val="007C53C1"/>
    <w:rsid w:val="007C58C1"/>
    <w:rsid w:val="007C6935"/>
    <w:rsid w:val="007C7C3E"/>
    <w:rsid w:val="007D0323"/>
    <w:rsid w:val="007D1E03"/>
    <w:rsid w:val="007D2B75"/>
    <w:rsid w:val="007D3B80"/>
    <w:rsid w:val="007D520D"/>
    <w:rsid w:val="007D5237"/>
    <w:rsid w:val="007D67F7"/>
    <w:rsid w:val="007E055C"/>
    <w:rsid w:val="007E08BB"/>
    <w:rsid w:val="007E1031"/>
    <w:rsid w:val="007E1066"/>
    <w:rsid w:val="007E1327"/>
    <w:rsid w:val="007E2BC3"/>
    <w:rsid w:val="007E2E43"/>
    <w:rsid w:val="007E3841"/>
    <w:rsid w:val="007E5415"/>
    <w:rsid w:val="007E6913"/>
    <w:rsid w:val="007E7816"/>
    <w:rsid w:val="007F045E"/>
    <w:rsid w:val="007F0B93"/>
    <w:rsid w:val="007F1FFA"/>
    <w:rsid w:val="007F30C3"/>
    <w:rsid w:val="007F3CB8"/>
    <w:rsid w:val="007F420B"/>
    <w:rsid w:val="007F4440"/>
    <w:rsid w:val="007F49B8"/>
    <w:rsid w:val="007F5732"/>
    <w:rsid w:val="007F7D7F"/>
    <w:rsid w:val="0080071B"/>
    <w:rsid w:val="008016A9"/>
    <w:rsid w:val="00803D67"/>
    <w:rsid w:val="00805A4C"/>
    <w:rsid w:val="00805D7B"/>
    <w:rsid w:val="008060BE"/>
    <w:rsid w:val="00806C36"/>
    <w:rsid w:val="00806D09"/>
    <w:rsid w:val="00807081"/>
    <w:rsid w:val="00807C8F"/>
    <w:rsid w:val="00810C56"/>
    <w:rsid w:val="00812C95"/>
    <w:rsid w:val="00812D09"/>
    <w:rsid w:val="00814BFA"/>
    <w:rsid w:val="00816D97"/>
    <w:rsid w:val="00817222"/>
    <w:rsid w:val="0081730B"/>
    <w:rsid w:val="00817A7C"/>
    <w:rsid w:val="0082068D"/>
    <w:rsid w:val="00820D8B"/>
    <w:rsid w:val="008217AF"/>
    <w:rsid w:val="0082271C"/>
    <w:rsid w:val="008228AB"/>
    <w:rsid w:val="00822E18"/>
    <w:rsid w:val="008237EA"/>
    <w:rsid w:val="00826954"/>
    <w:rsid w:val="00830401"/>
    <w:rsid w:val="008306C3"/>
    <w:rsid w:val="00830AC9"/>
    <w:rsid w:val="00830FE9"/>
    <w:rsid w:val="00831241"/>
    <w:rsid w:val="0083188C"/>
    <w:rsid w:val="00831B47"/>
    <w:rsid w:val="008322E0"/>
    <w:rsid w:val="00832FB9"/>
    <w:rsid w:val="008336BB"/>
    <w:rsid w:val="0083443D"/>
    <w:rsid w:val="0083466E"/>
    <w:rsid w:val="008348BB"/>
    <w:rsid w:val="00834C0C"/>
    <w:rsid w:val="00834CE3"/>
    <w:rsid w:val="00835A01"/>
    <w:rsid w:val="0083682F"/>
    <w:rsid w:val="00840059"/>
    <w:rsid w:val="00840EAE"/>
    <w:rsid w:val="00841AEF"/>
    <w:rsid w:val="00841C8F"/>
    <w:rsid w:val="0084234A"/>
    <w:rsid w:val="00842421"/>
    <w:rsid w:val="00842618"/>
    <w:rsid w:val="00842870"/>
    <w:rsid w:val="008437EC"/>
    <w:rsid w:val="008452A4"/>
    <w:rsid w:val="00846E2A"/>
    <w:rsid w:val="0084780A"/>
    <w:rsid w:val="00847817"/>
    <w:rsid w:val="00847F62"/>
    <w:rsid w:val="0085057E"/>
    <w:rsid w:val="008505AE"/>
    <w:rsid w:val="008505B9"/>
    <w:rsid w:val="0085118D"/>
    <w:rsid w:val="00851A89"/>
    <w:rsid w:val="008520AB"/>
    <w:rsid w:val="00852C56"/>
    <w:rsid w:val="0085332F"/>
    <w:rsid w:val="0085338E"/>
    <w:rsid w:val="008534EE"/>
    <w:rsid w:val="00853A83"/>
    <w:rsid w:val="00857369"/>
    <w:rsid w:val="0085762A"/>
    <w:rsid w:val="008576A9"/>
    <w:rsid w:val="00860621"/>
    <w:rsid w:val="00860EED"/>
    <w:rsid w:val="00861A74"/>
    <w:rsid w:val="00861E19"/>
    <w:rsid w:val="0086288F"/>
    <w:rsid w:val="00862B36"/>
    <w:rsid w:val="00862E3E"/>
    <w:rsid w:val="008635C2"/>
    <w:rsid w:val="00863B56"/>
    <w:rsid w:val="00864EF1"/>
    <w:rsid w:val="0086513E"/>
    <w:rsid w:val="00865316"/>
    <w:rsid w:val="00866A59"/>
    <w:rsid w:val="00866BA2"/>
    <w:rsid w:val="008675B6"/>
    <w:rsid w:val="00870CB8"/>
    <w:rsid w:val="008719ED"/>
    <w:rsid w:val="00871E2D"/>
    <w:rsid w:val="00872311"/>
    <w:rsid w:val="00872C5F"/>
    <w:rsid w:val="00872E88"/>
    <w:rsid w:val="008737D6"/>
    <w:rsid w:val="00874449"/>
    <w:rsid w:val="00874BEF"/>
    <w:rsid w:val="00875309"/>
    <w:rsid w:val="00875B60"/>
    <w:rsid w:val="008763C7"/>
    <w:rsid w:val="00876B37"/>
    <w:rsid w:val="00876EB5"/>
    <w:rsid w:val="0087797D"/>
    <w:rsid w:val="00877B96"/>
    <w:rsid w:val="00880347"/>
    <w:rsid w:val="00880B5B"/>
    <w:rsid w:val="00881CCA"/>
    <w:rsid w:val="00882399"/>
    <w:rsid w:val="00882BE2"/>
    <w:rsid w:val="0088397A"/>
    <w:rsid w:val="00883C41"/>
    <w:rsid w:val="00884121"/>
    <w:rsid w:val="00884E3E"/>
    <w:rsid w:val="0088588F"/>
    <w:rsid w:val="00885CBC"/>
    <w:rsid w:val="008868B1"/>
    <w:rsid w:val="008871AB"/>
    <w:rsid w:val="00887786"/>
    <w:rsid w:val="00887933"/>
    <w:rsid w:val="008900B7"/>
    <w:rsid w:val="008914C6"/>
    <w:rsid w:val="0089151B"/>
    <w:rsid w:val="008928A9"/>
    <w:rsid w:val="00893C67"/>
    <w:rsid w:val="0089543B"/>
    <w:rsid w:val="008957A6"/>
    <w:rsid w:val="008963E5"/>
    <w:rsid w:val="00896C22"/>
    <w:rsid w:val="0089724B"/>
    <w:rsid w:val="00897CB8"/>
    <w:rsid w:val="008A13A2"/>
    <w:rsid w:val="008A18ED"/>
    <w:rsid w:val="008A2067"/>
    <w:rsid w:val="008A2E0B"/>
    <w:rsid w:val="008A436E"/>
    <w:rsid w:val="008A4BCA"/>
    <w:rsid w:val="008A541C"/>
    <w:rsid w:val="008A61AD"/>
    <w:rsid w:val="008A7E65"/>
    <w:rsid w:val="008B0970"/>
    <w:rsid w:val="008B14B9"/>
    <w:rsid w:val="008B16A3"/>
    <w:rsid w:val="008B2AC2"/>
    <w:rsid w:val="008B2B82"/>
    <w:rsid w:val="008B2E8E"/>
    <w:rsid w:val="008B31D4"/>
    <w:rsid w:val="008B39BE"/>
    <w:rsid w:val="008B3E2D"/>
    <w:rsid w:val="008B498C"/>
    <w:rsid w:val="008B536F"/>
    <w:rsid w:val="008B549F"/>
    <w:rsid w:val="008B5B1A"/>
    <w:rsid w:val="008B63B5"/>
    <w:rsid w:val="008C1781"/>
    <w:rsid w:val="008C1A73"/>
    <w:rsid w:val="008C39C1"/>
    <w:rsid w:val="008C6A0B"/>
    <w:rsid w:val="008C7C50"/>
    <w:rsid w:val="008C7D56"/>
    <w:rsid w:val="008D005A"/>
    <w:rsid w:val="008D2183"/>
    <w:rsid w:val="008D23F0"/>
    <w:rsid w:val="008D338D"/>
    <w:rsid w:val="008D3B3B"/>
    <w:rsid w:val="008D3CD9"/>
    <w:rsid w:val="008D3DCA"/>
    <w:rsid w:val="008D46B8"/>
    <w:rsid w:val="008D4E0E"/>
    <w:rsid w:val="008D5349"/>
    <w:rsid w:val="008D5D79"/>
    <w:rsid w:val="008D69AE"/>
    <w:rsid w:val="008D6E68"/>
    <w:rsid w:val="008E06A9"/>
    <w:rsid w:val="008E2504"/>
    <w:rsid w:val="008E514A"/>
    <w:rsid w:val="008E52C0"/>
    <w:rsid w:val="008E5E19"/>
    <w:rsid w:val="008E6B47"/>
    <w:rsid w:val="008E75D7"/>
    <w:rsid w:val="008E77C4"/>
    <w:rsid w:val="008F01F8"/>
    <w:rsid w:val="008F07AC"/>
    <w:rsid w:val="008F0951"/>
    <w:rsid w:val="008F1563"/>
    <w:rsid w:val="008F20DC"/>
    <w:rsid w:val="008F4699"/>
    <w:rsid w:val="008F5363"/>
    <w:rsid w:val="008F5C8D"/>
    <w:rsid w:val="008F5DF2"/>
    <w:rsid w:val="008F5ED7"/>
    <w:rsid w:val="008F72FE"/>
    <w:rsid w:val="008F74F4"/>
    <w:rsid w:val="008F7D6E"/>
    <w:rsid w:val="0090070D"/>
    <w:rsid w:val="00900B8F"/>
    <w:rsid w:val="00900D38"/>
    <w:rsid w:val="00901AE2"/>
    <w:rsid w:val="00902043"/>
    <w:rsid w:val="00902D7E"/>
    <w:rsid w:val="009030B6"/>
    <w:rsid w:val="00904D29"/>
    <w:rsid w:val="00905A2D"/>
    <w:rsid w:val="00905B75"/>
    <w:rsid w:val="00906825"/>
    <w:rsid w:val="00911C16"/>
    <w:rsid w:val="00911D14"/>
    <w:rsid w:val="00911E6B"/>
    <w:rsid w:val="00913761"/>
    <w:rsid w:val="00914D1B"/>
    <w:rsid w:val="009167A5"/>
    <w:rsid w:val="0091682F"/>
    <w:rsid w:val="00916C46"/>
    <w:rsid w:val="00917F7E"/>
    <w:rsid w:val="00922506"/>
    <w:rsid w:val="00922E16"/>
    <w:rsid w:val="00922E9B"/>
    <w:rsid w:val="00923786"/>
    <w:rsid w:val="00923B7A"/>
    <w:rsid w:val="009246FB"/>
    <w:rsid w:val="009255C7"/>
    <w:rsid w:val="00926D73"/>
    <w:rsid w:val="00927080"/>
    <w:rsid w:val="00927294"/>
    <w:rsid w:val="00930752"/>
    <w:rsid w:val="0093121E"/>
    <w:rsid w:val="00931D04"/>
    <w:rsid w:val="009320C9"/>
    <w:rsid w:val="00932634"/>
    <w:rsid w:val="00933466"/>
    <w:rsid w:val="00933846"/>
    <w:rsid w:val="00934BA6"/>
    <w:rsid w:val="00936084"/>
    <w:rsid w:val="00936D63"/>
    <w:rsid w:val="009371C3"/>
    <w:rsid w:val="00937ADD"/>
    <w:rsid w:val="009400A8"/>
    <w:rsid w:val="00940D82"/>
    <w:rsid w:val="009422B6"/>
    <w:rsid w:val="00942BE0"/>
    <w:rsid w:val="00942F84"/>
    <w:rsid w:val="009446BE"/>
    <w:rsid w:val="00944F85"/>
    <w:rsid w:val="00945516"/>
    <w:rsid w:val="00945CE1"/>
    <w:rsid w:val="0094797B"/>
    <w:rsid w:val="00947BB9"/>
    <w:rsid w:val="009502D2"/>
    <w:rsid w:val="009524A0"/>
    <w:rsid w:val="00953BC8"/>
    <w:rsid w:val="009548A0"/>
    <w:rsid w:val="009554E0"/>
    <w:rsid w:val="00955B3F"/>
    <w:rsid w:val="00957FE5"/>
    <w:rsid w:val="00961667"/>
    <w:rsid w:val="009618AA"/>
    <w:rsid w:val="00961964"/>
    <w:rsid w:val="009629D1"/>
    <w:rsid w:val="00962B48"/>
    <w:rsid w:val="00962EA0"/>
    <w:rsid w:val="009634C5"/>
    <w:rsid w:val="00963565"/>
    <w:rsid w:val="0096378C"/>
    <w:rsid w:val="009649CA"/>
    <w:rsid w:val="00965BCC"/>
    <w:rsid w:val="00965D16"/>
    <w:rsid w:val="00965FA9"/>
    <w:rsid w:val="00966D25"/>
    <w:rsid w:val="00970521"/>
    <w:rsid w:val="00970D6C"/>
    <w:rsid w:val="0097143C"/>
    <w:rsid w:val="00972B03"/>
    <w:rsid w:val="00972F06"/>
    <w:rsid w:val="00973245"/>
    <w:rsid w:val="00973AE9"/>
    <w:rsid w:val="00973B7F"/>
    <w:rsid w:val="00974C9D"/>
    <w:rsid w:val="00974CF7"/>
    <w:rsid w:val="0097512A"/>
    <w:rsid w:val="009766F4"/>
    <w:rsid w:val="00977ACF"/>
    <w:rsid w:val="00980242"/>
    <w:rsid w:val="00980B35"/>
    <w:rsid w:val="00980C12"/>
    <w:rsid w:val="00980DCE"/>
    <w:rsid w:val="00981423"/>
    <w:rsid w:val="009817A9"/>
    <w:rsid w:val="009822DC"/>
    <w:rsid w:val="009825F7"/>
    <w:rsid w:val="00984D18"/>
    <w:rsid w:val="00984DDA"/>
    <w:rsid w:val="00985DDC"/>
    <w:rsid w:val="00986294"/>
    <w:rsid w:val="00986359"/>
    <w:rsid w:val="009863B5"/>
    <w:rsid w:val="00986AF6"/>
    <w:rsid w:val="009871FD"/>
    <w:rsid w:val="00990EA0"/>
    <w:rsid w:val="0099149D"/>
    <w:rsid w:val="00991BCB"/>
    <w:rsid w:val="009954F6"/>
    <w:rsid w:val="00995CAF"/>
    <w:rsid w:val="00995F40"/>
    <w:rsid w:val="0099600D"/>
    <w:rsid w:val="00996050"/>
    <w:rsid w:val="0099629F"/>
    <w:rsid w:val="00997266"/>
    <w:rsid w:val="009A11D8"/>
    <w:rsid w:val="009A1218"/>
    <w:rsid w:val="009A17B7"/>
    <w:rsid w:val="009A1D9E"/>
    <w:rsid w:val="009A28D7"/>
    <w:rsid w:val="009A31C1"/>
    <w:rsid w:val="009A4100"/>
    <w:rsid w:val="009A5423"/>
    <w:rsid w:val="009A5E0E"/>
    <w:rsid w:val="009A6A49"/>
    <w:rsid w:val="009A71D9"/>
    <w:rsid w:val="009A73DC"/>
    <w:rsid w:val="009A7C11"/>
    <w:rsid w:val="009B088C"/>
    <w:rsid w:val="009B0894"/>
    <w:rsid w:val="009B0E7D"/>
    <w:rsid w:val="009B1794"/>
    <w:rsid w:val="009B2EF0"/>
    <w:rsid w:val="009B442A"/>
    <w:rsid w:val="009B4B7C"/>
    <w:rsid w:val="009B58F9"/>
    <w:rsid w:val="009B59CF"/>
    <w:rsid w:val="009B5A6A"/>
    <w:rsid w:val="009B6019"/>
    <w:rsid w:val="009B6A1E"/>
    <w:rsid w:val="009B758C"/>
    <w:rsid w:val="009C0E95"/>
    <w:rsid w:val="009C0FFE"/>
    <w:rsid w:val="009C23D9"/>
    <w:rsid w:val="009C2601"/>
    <w:rsid w:val="009C2706"/>
    <w:rsid w:val="009C370E"/>
    <w:rsid w:val="009C392F"/>
    <w:rsid w:val="009C3D42"/>
    <w:rsid w:val="009C57B5"/>
    <w:rsid w:val="009C6F5F"/>
    <w:rsid w:val="009C787F"/>
    <w:rsid w:val="009C7AB3"/>
    <w:rsid w:val="009D04D5"/>
    <w:rsid w:val="009D1A79"/>
    <w:rsid w:val="009D34DA"/>
    <w:rsid w:val="009D3ADE"/>
    <w:rsid w:val="009D4EF6"/>
    <w:rsid w:val="009D58EF"/>
    <w:rsid w:val="009D639F"/>
    <w:rsid w:val="009D63E4"/>
    <w:rsid w:val="009D67AB"/>
    <w:rsid w:val="009D78BF"/>
    <w:rsid w:val="009E0C41"/>
    <w:rsid w:val="009E1ED2"/>
    <w:rsid w:val="009E2310"/>
    <w:rsid w:val="009E2DDD"/>
    <w:rsid w:val="009E322B"/>
    <w:rsid w:val="009E6DDB"/>
    <w:rsid w:val="009F030A"/>
    <w:rsid w:val="009F1F84"/>
    <w:rsid w:val="009F3364"/>
    <w:rsid w:val="009F33F0"/>
    <w:rsid w:val="009F4DAD"/>
    <w:rsid w:val="009F6745"/>
    <w:rsid w:val="009F680F"/>
    <w:rsid w:val="009F6A24"/>
    <w:rsid w:val="00A00A32"/>
    <w:rsid w:val="00A00B77"/>
    <w:rsid w:val="00A00D68"/>
    <w:rsid w:val="00A02B17"/>
    <w:rsid w:val="00A02BBA"/>
    <w:rsid w:val="00A053D7"/>
    <w:rsid w:val="00A0585D"/>
    <w:rsid w:val="00A06671"/>
    <w:rsid w:val="00A07796"/>
    <w:rsid w:val="00A10BA8"/>
    <w:rsid w:val="00A11410"/>
    <w:rsid w:val="00A12801"/>
    <w:rsid w:val="00A13546"/>
    <w:rsid w:val="00A14274"/>
    <w:rsid w:val="00A143CD"/>
    <w:rsid w:val="00A15883"/>
    <w:rsid w:val="00A1635E"/>
    <w:rsid w:val="00A163E3"/>
    <w:rsid w:val="00A164B5"/>
    <w:rsid w:val="00A17FA6"/>
    <w:rsid w:val="00A17FCC"/>
    <w:rsid w:val="00A2072C"/>
    <w:rsid w:val="00A208B7"/>
    <w:rsid w:val="00A20BDE"/>
    <w:rsid w:val="00A21B5D"/>
    <w:rsid w:val="00A21FE2"/>
    <w:rsid w:val="00A229A6"/>
    <w:rsid w:val="00A22C39"/>
    <w:rsid w:val="00A239F5"/>
    <w:rsid w:val="00A24BD2"/>
    <w:rsid w:val="00A24F57"/>
    <w:rsid w:val="00A2632B"/>
    <w:rsid w:val="00A27489"/>
    <w:rsid w:val="00A27C57"/>
    <w:rsid w:val="00A35B95"/>
    <w:rsid w:val="00A37498"/>
    <w:rsid w:val="00A40186"/>
    <w:rsid w:val="00A4023C"/>
    <w:rsid w:val="00A4038D"/>
    <w:rsid w:val="00A40B44"/>
    <w:rsid w:val="00A4189B"/>
    <w:rsid w:val="00A41943"/>
    <w:rsid w:val="00A41A1A"/>
    <w:rsid w:val="00A42456"/>
    <w:rsid w:val="00A428B3"/>
    <w:rsid w:val="00A430FC"/>
    <w:rsid w:val="00A43BFB"/>
    <w:rsid w:val="00A44050"/>
    <w:rsid w:val="00A44361"/>
    <w:rsid w:val="00A45461"/>
    <w:rsid w:val="00A45C0D"/>
    <w:rsid w:val="00A45C6C"/>
    <w:rsid w:val="00A46525"/>
    <w:rsid w:val="00A46A47"/>
    <w:rsid w:val="00A47850"/>
    <w:rsid w:val="00A47D40"/>
    <w:rsid w:val="00A5002F"/>
    <w:rsid w:val="00A53520"/>
    <w:rsid w:val="00A53A95"/>
    <w:rsid w:val="00A53E77"/>
    <w:rsid w:val="00A549F3"/>
    <w:rsid w:val="00A54B73"/>
    <w:rsid w:val="00A60024"/>
    <w:rsid w:val="00A6024D"/>
    <w:rsid w:val="00A60561"/>
    <w:rsid w:val="00A60B1E"/>
    <w:rsid w:val="00A60DF1"/>
    <w:rsid w:val="00A6158F"/>
    <w:rsid w:val="00A61A32"/>
    <w:rsid w:val="00A61FEC"/>
    <w:rsid w:val="00A6239B"/>
    <w:rsid w:val="00A638A7"/>
    <w:rsid w:val="00A63A1A"/>
    <w:rsid w:val="00A63ADA"/>
    <w:rsid w:val="00A645D5"/>
    <w:rsid w:val="00A64A05"/>
    <w:rsid w:val="00A64CD7"/>
    <w:rsid w:val="00A65E47"/>
    <w:rsid w:val="00A65F59"/>
    <w:rsid w:val="00A66B71"/>
    <w:rsid w:val="00A67B08"/>
    <w:rsid w:val="00A701A9"/>
    <w:rsid w:val="00A701F7"/>
    <w:rsid w:val="00A70AFE"/>
    <w:rsid w:val="00A71CA2"/>
    <w:rsid w:val="00A73214"/>
    <w:rsid w:val="00A73445"/>
    <w:rsid w:val="00A73F66"/>
    <w:rsid w:val="00A73FEF"/>
    <w:rsid w:val="00A7422D"/>
    <w:rsid w:val="00A74DD5"/>
    <w:rsid w:val="00A75276"/>
    <w:rsid w:val="00A75819"/>
    <w:rsid w:val="00A761F5"/>
    <w:rsid w:val="00A8082A"/>
    <w:rsid w:val="00A808A8"/>
    <w:rsid w:val="00A80F9C"/>
    <w:rsid w:val="00A813BC"/>
    <w:rsid w:val="00A82065"/>
    <w:rsid w:val="00A825BD"/>
    <w:rsid w:val="00A834D9"/>
    <w:rsid w:val="00A83FF1"/>
    <w:rsid w:val="00A84B3A"/>
    <w:rsid w:val="00A84CD3"/>
    <w:rsid w:val="00A86151"/>
    <w:rsid w:val="00A86405"/>
    <w:rsid w:val="00A869CD"/>
    <w:rsid w:val="00A87017"/>
    <w:rsid w:val="00A900FB"/>
    <w:rsid w:val="00A91BDD"/>
    <w:rsid w:val="00A955F1"/>
    <w:rsid w:val="00A95781"/>
    <w:rsid w:val="00A96DB3"/>
    <w:rsid w:val="00A972AF"/>
    <w:rsid w:val="00AA0B58"/>
    <w:rsid w:val="00AA1479"/>
    <w:rsid w:val="00AA1865"/>
    <w:rsid w:val="00AA1D85"/>
    <w:rsid w:val="00AA2863"/>
    <w:rsid w:val="00AA2C32"/>
    <w:rsid w:val="00AA35FF"/>
    <w:rsid w:val="00AA4688"/>
    <w:rsid w:val="00AA502B"/>
    <w:rsid w:val="00AA5C0D"/>
    <w:rsid w:val="00AA6F97"/>
    <w:rsid w:val="00AB17E7"/>
    <w:rsid w:val="00AB19A9"/>
    <w:rsid w:val="00AB2772"/>
    <w:rsid w:val="00AB48B2"/>
    <w:rsid w:val="00AB5A76"/>
    <w:rsid w:val="00AB5D45"/>
    <w:rsid w:val="00AB5E28"/>
    <w:rsid w:val="00AB6FAE"/>
    <w:rsid w:val="00AC105C"/>
    <w:rsid w:val="00AC27F8"/>
    <w:rsid w:val="00AC2914"/>
    <w:rsid w:val="00AC2A9D"/>
    <w:rsid w:val="00AC6DB3"/>
    <w:rsid w:val="00AC6DED"/>
    <w:rsid w:val="00AC727D"/>
    <w:rsid w:val="00AD142D"/>
    <w:rsid w:val="00AD225D"/>
    <w:rsid w:val="00AD2A76"/>
    <w:rsid w:val="00AD4107"/>
    <w:rsid w:val="00AD4E86"/>
    <w:rsid w:val="00AD5050"/>
    <w:rsid w:val="00AD64A8"/>
    <w:rsid w:val="00AD7ACA"/>
    <w:rsid w:val="00AE175B"/>
    <w:rsid w:val="00AE254E"/>
    <w:rsid w:val="00AE3FF0"/>
    <w:rsid w:val="00AE3FF6"/>
    <w:rsid w:val="00AE40D1"/>
    <w:rsid w:val="00AE4574"/>
    <w:rsid w:val="00AE4C26"/>
    <w:rsid w:val="00AE5C7D"/>
    <w:rsid w:val="00AE67E1"/>
    <w:rsid w:val="00AE6B48"/>
    <w:rsid w:val="00AE6C5E"/>
    <w:rsid w:val="00AE7C1B"/>
    <w:rsid w:val="00AF1746"/>
    <w:rsid w:val="00AF1CE7"/>
    <w:rsid w:val="00AF2492"/>
    <w:rsid w:val="00AF2CE7"/>
    <w:rsid w:val="00AF3EDF"/>
    <w:rsid w:val="00AF41D1"/>
    <w:rsid w:val="00AF43F4"/>
    <w:rsid w:val="00AF50C5"/>
    <w:rsid w:val="00AF518E"/>
    <w:rsid w:val="00AF5332"/>
    <w:rsid w:val="00AF5919"/>
    <w:rsid w:val="00AF62DC"/>
    <w:rsid w:val="00AF6F5E"/>
    <w:rsid w:val="00AF755F"/>
    <w:rsid w:val="00AF7772"/>
    <w:rsid w:val="00AF7835"/>
    <w:rsid w:val="00AF7B71"/>
    <w:rsid w:val="00AF7C56"/>
    <w:rsid w:val="00B00311"/>
    <w:rsid w:val="00B0152D"/>
    <w:rsid w:val="00B01698"/>
    <w:rsid w:val="00B03BC9"/>
    <w:rsid w:val="00B046B4"/>
    <w:rsid w:val="00B04C36"/>
    <w:rsid w:val="00B10619"/>
    <w:rsid w:val="00B10961"/>
    <w:rsid w:val="00B11C3D"/>
    <w:rsid w:val="00B122FB"/>
    <w:rsid w:val="00B12A8F"/>
    <w:rsid w:val="00B12DBC"/>
    <w:rsid w:val="00B12ED6"/>
    <w:rsid w:val="00B134FC"/>
    <w:rsid w:val="00B14109"/>
    <w:rsid w:val="00B150B8"/>
    <w:rsid w:val="00B15412"/>
    <w:rsid w:val="00B15FAB"/>
    <w:rsid w:val="00B1764F"/>
    <w:rsid w:val="00B20FB9"/>
    <w:rsid w:val="00B217ED"/>
    <w:rsid w:val="00B21871"/>
    <w:rsid w:val="00B23144"/>
    <w:rsid w:val="00B23B7E"/>
    <w:rsid w:val="00B24B47"/>
    <w:rsid w:val="00B252C0"/>
    <w:rsid w:val="00B26C23"/>
    <w:rsid w:val="00B26C55"/>
    <w:rsid w:val="00B274F3"/>
    <w:rsid w:val="00B27D67"/>
    <w:rsid w:val="00B32847"/>
    <w:rsid w:val="00B330A1"/>
    <w:rsid w:val="00B337F4"/>
    <w:rsid w:val="00B33D63"/>
    <w:rsid w:val="00B3435A"/>
    <w:rsid w:val="00B3484D"/>
    <w:rsid w:val="00B34881"/>
    <w:rsid w:val="00B35556"/>
    <w:rsid w:val="00B35E37"/>
    <w:rsid w:val="00B36BD1"/>
    <w:rsid w:val="00B40B3B"/>
    <w:rsid w:val="00B4112E"/>
    <w:rsid w:val="00B43149"/>
    <w:rsid w:val="00B43D4C"/>
    <w:rsid w:val="00B445F0"/>
    <w:rsid w:val="00B45123"/>
    <w:rsid w:val="00B457B6"/>
    <w:rsid w:val="00B4592C"/>
    <w:rsid w:val="00B467E9"/>
    <w:rsid w:val="00B46D30"/>
    <w:rsid w:val="00B46D56"/>
    <w:rsid w:val="00B5130A"/>
    <w:rsid w:val="00B518DB"/>
    <w:rsid w:val="00B51946"/>
    <w:rsid w:val="00B51CAA"/>
    <w:rsid w:val="00B52A2E"/>
    <w:rsid w:val="00B53477"/>
    <w:rsid w:val="00B548BF"/>
    <w:rsid w:val="00B551B8"/>
    <w:rsid w:val="00B57641"/>
    <w:rsid w:val="00B57C3F"/>
    <w:rsid w:val="00B60A96"/>
    <w:rsid w:val="00B63130"/>
    <w:rsid w:val="00B63176"/>
    <w:rsid w:val="00B631BE"/>
    <w:rsid w:val="00B63328"/>
    <w:rsid w:val="00B63BF7"/>
    <w:rsid w:val="00B64415"/>
    <w:rsid w:val="00B66107"/>
    <w:rsid w:val="00B67DFA"/>
    <w:rsid w:val="00B67EC5"/>
    <w:rsid w:val="00B7222F"/>
    <w:rsid w:val="00B7569C"/>
    <w:rsid w:val="00B759E2"/>
    <w:rsid w:val="00B75E62"/>
    <w:rsid w:val="00B76C4D"/>
    <w:rsid w:val="00B76D65"/>
    <w:rsid w:val="00B8019D"/>
    <w:rsid w:val="00B813A3"/>
    <w:rsid w:val="00B81426"/>
    <w:rsid w:val="00B828DE"/>
    <w:rsid w:val="00B82D6B"/>
    <w:rsid w:val="00B8303D"/>
    <w:rsid w:val="00B8400A"/>
    <w:rsid w:val="00B844C5"/>
    <w:rsid w:val="00B85477"/>
    <w:rsid w:val="00B8592C"/>
    <w:rsid w:val="00B868CC"/>
    <w:rsid w:val="00B86E97"/>
    <w:rsid w:val="00B909A2"/>
    <w:rsid w:val="00B91547"/>
    <w:rsid w:val="00B91EF8"/>
    <w:rsid w:val="00B9231F"/>
    <w:rsid w:val="00B92CA1"/>
    <w:rsid w:val="00B95CFC"/>
    <w:rsid w:val="00B97349"/>
    <w:rsid w:val="00B973FB"/>
    <w:rsid w:val="00BA139E"/>
    <w:rsid w:val="00BA22F5"/>
    <w:rsid w:val="00BA2D52"/>
    <w:rsid w:val="00BA4397"/>
    <w:rsid w:val="00BA5613"/>
    <w:rsid w:val="00BA658C"/>
    <w:rsid w:val="00BA71E3"/>
    <w:rsid w:val="00BB06A1"/>
    <w:rsid w:val="00BB0C1B"/>
    <w:rsid w:val="00BB1E8F"/>
    <w:rsid w:val="00BB2B95"/>
    <w:rsid w:val="00BB44E4"/>
    <w:rsid w:val="00BB478A"/>
    <w:rsid w:val="00BB56B8"/>
    <w:rsid w:val="00BB59EB"/>
    <w:rsid w:val="00BB5BA7"/>
    <w:rsid w:val="00BB5BCF"/>
    <w:rsid w:val="00BB71BD"/>
    <w:rsid w:val="00BB7D4B"/>
    <w:rsid w:val="00BB7E0E"/>
    <w:rsid w:val="00BC0B54"/>
    <w:rsid w:val="00BC0EF3"/>
    <w:rsid w:val="00BC136C"/>
    <w:rsid w:val="00BC2692"/>
    <w:rsid w:val="00BC327E"/>
    <w:rsid w:val="00BC4158"/>
    <w:rsid w:val="00BC4160"/>
    <w:rsid w:val="00BC4342"/>
    <w:rsid w:val="00BC4CF3"/>
    <w:rsid w:val="00BC50B5"/>
    <w:rsid w:val="00BC54E2"/>
    <w:rsid w:val="00BC57AB"/>
    <w:rsid w:val="00BD027F"/>
    <w:rsid w:val="00BD0338"/>
    <w:rsid w:val="00BD047D"/>
    <w:rsid w:val="00BD1507"/>
    <w:rsid w:val="00BD16D2"/>
    <w:rsid w:val="00BD3F9F"/>
    <w:rsid w:val="00BD4657"/>
    <w:rsid w:val="00BD4772"/>
    <w:rsid w:val="00BD5A80"/>
    <w:rsid w:val="00BD701D"/>
    <w:rsid w:val="00BD7F3F"/>
    <w:rsid w:val="00BD7FCB"/>
    <w:rsid w:val="00BE1EA3"/>
    <w:rsid w:val="00BE21D0"/>
    <w:rsid w:val="00BE232D"/>
    <w:rsid w:val="00BE57F0"/>
    <w:rsid w:val="00BE6201"/>
    <w:rsid w:val="00BE68BD"/>
    <w:rsid w:val="00BE6FA8"/>
    <w:rsid w:val="00BF0115"/>
    <w:rsid w:val="00BF20E8"/>
    <w:rsid w:val="00BF31A6"/>
    <w:rsid w:val="00BF3B8D"/>
    <w:rsid w:val="00BF3F70"/>
    <w:rsid w:val="00BF4DDA"/>
    <w:rsid w:val="00C00096"/>
    <w:rsid w:val="00C00102"/>
    <w:rsid w:val="00C003F0"/>
    <w:rsid w:val="00C009EB"/>
    <w:rsid w:val="00C00F8A"/>
    <w:rsid w:val="00C01649"/>
    <w:rsid w:val="00C038FD"/>
    <w:rsid w:val="00C03BF3"/>
    <w:rsid w:val="00C0440A"/>
    <w:rsid w:val="00C047D5"/>
    <w:rsid w:val="00C0485A"/>
    <w:rsid w:val="00C0508D"/>
    <w:rsid w:val="00C05561"/>
    <w:rsid w:val="00C05C50"/>
    <w:rsid w:val="00C06F1F"/>
    <w:rsid w:val="00C1073C"/>
    <w:rsid w:val="00C134C6"/>
    <w:rsid w:val="00C13D33"/>
    <w:rsid w:val="00C15033"/>
    <w:rsid w:val="00C154B3"/>
    <w:rsid w:val="00C16BBC"/>
    <w:rsid w:val="00C16BE5"/>
    <w:rsid w:val="00C17000"/>
    <w:rsid w:val="00C17CD9"/>
    <w:rsid w:val="00C202A1"/>
    <w:rsid w:val="00C210A0"/>
    <w:rsid w:val="00C21547"/>
    <w:rsid w:val="00C22DC5"/>
    <w:rsid w:val="00C234D5"/>
    <w:rsid w:val="00C2371A"/>
    <w:rsid w:val="00C24880"/>
    <w:rsid w:val="00C24DA5"/>
    <w:rsid w:val="00C25D39"/>
    <w:rsid w:val="00C27B62"/>
    <w:rsid w:val="00C30F64"/>
    <w:rsid w:val="00C30FB3"/>
    <w:rsid w:val="00C311E2"/>
    <w:rsid w:val="00C31851"/>
    <w:rsid w:val="00C31ED0"/>
    <w:rsid w:val="00C32B1C"/>
    <w:rsid w:val="00C32B7D"/>
    <w:rsid w:val="00C32BE2"/>
    <w:rsid w:val="00C339C9"/>
    <w:rsid w:val="00C3467C"/>
    <w:rsid w:val="00C35F21"/>
    <w:rsid w:val="00C36101"/>
    <w:rsid w:val="00C36262"/>
    <w:rsid w:val="00C36B85"/>
    <w:rsid w:val="00C36F9F"/>
    <w:rsid w:val="00C40341"/>
    <w:rsid w:val="00C40C48"/>
    <w:rsid w:val="00C40E0C"/>
    <w:rsid w:val="00C411C3"/>
    <w:rsid w:val="00C41327"/>
    <w:rsid w:val="00C41A73"/>
    <w:rsid w:val="00C41C14"/>
    <w:rsid w:val="00C43BA6"/>
    <w:rsid w:val="00C44025"/>
    <w:rsid w:val="00C4495C"/>
    <w:rsid w:val="00C45A77"/>
    <w:rsid w:val="00C45E19"/>
    <w:rsid w:val="00C461CF"/>
    <w:rsid w:val="00C4651C"/>
    <w:rsid w:val="00C47DA0"/>
    <w:rsid w:val="00C47F04"/>
    <w:rsid w:val="00C50764"/>
    <w:rsid w:val="00C50875"/>
    <w:rsid w:val="00C508A4"/>
    <w:rsid w:val="00C5220B"/>
    <w:rsid w:val="00C52697"/>
    <w:rsid w:val="00C54D12"/>
    <w:rsid w:val="00C56178"/>
    <w:rsid w:val="00C56BE0"/>
    <w:rsid w:val="00C60381"/>
    <w:rsid w:val="00C6209F"/>
    <w:rsid w:val="00C62110"/>
    <w:rsid w:val="00C62298"/>
    <w:rsid w:val="00C629CA"/>
    <w:rsid w:val="00C637E5"/>
    <w:rsid w:val="00C67928"/>
    <w:rsid w:val="00C718FD"/>
    <w:rsid w:val="00C72CC9"/>
    <w:rsid w:val="00C733FF"/>
    <w:rsid w:val="00C74CF0"/>
    <w:rsid w:val="00C75249"/>
    <w:rsid w:val="00C753CA"/>
    <w:rsid w:val="00C7584E"/>
    <w:rsid w:val="00C77078"/>
    <w:rsid w:val="00C776EE"/>
    <w:rsid w:val="00C7799C"/>
    <w:rsid w:val="00C8048C"/>
    <w:rsid w:val="00C8050D"/>
    <w:rsid w:val="00C81975"/>
    <w:rsid w:val="00C82364"/>
    <w:rsid w:val="00C82CD0"/>
    <w:rsid w:val="00C8353F"/>
    <w:rsid w:val="00C83AA6"/>
    <w:rsid w:val="00C83DE2"/>
    <w:rsid w:val="00C84009"/>
    <w:rsid w:val="00C84219"/>
    <w:rsid w:val="00C8427A"/>
    <w:rsid w:val="00C843E2"/>
    <w:rsid w:val="00C850E6"/>
    <w:rsid w:val="00C8515F"/>
    <w:rsid w:val="00C8518B"/>
    <w:rsid w:val="00C860A9"/>
    <w:rsid w:val="00C9042D"/>
    <w:rsid w:val="00C90EB2"/>
    <w:rsid w:val="00C91BFF"/>
    <w:rsid w:val="00C91D99"/>
    <w:rsid w:val="00C927B5"/>
    <w:rsid w:val="00C92DED"/>
    <w:rsid w:val="00C93975"/>
    <w:rsid w:val="00C94506"/>
    <w:rsid w:val="00C94C3C"/>
    <w:rsid w:val="00C9500C"/>
    <w:rsid w:val="00C956DB"/>
    <w:rsid w:val="00C9574C"/>
    <w:rsid w:val="00C9600C"/>
    <w:rsid w:val="00C9653F"/>
    <w:rsid w:val="00C96C0E"/>
    <w:rsid w:val="00CA0203"/>
    <w:rsid w:val="00CA0278"/>
    <w:rsid w:val="00CA0B0D"/>
    <w:rsid w:val="00CA1812"/>
    <w:rsid w:val="00CA2244"/>
    <w:rsid w:val="00CA2C59"/>
    <w:rsid w:val="00CA3461"/>
    <w:rsid w:val="00CA35F9"/>
    <w:rsid w:val="00CA36E1"/>
    <w:rsid w:val="00CA47CD"/>
    <w:rsid w:val="00CA4A6F"/>
    <w:rsid w:val="00CA5228"/>
    <w:rsid w:val="00CA5345"/>
    <w:rsid w:val="00CA57E5"/>
    <w:rsid w:val="00CA59B3"/>
    <w:rsid w:val="00CA6336"/>
    <w:rsid w:val="00CA6B40"/>
    <w:rsid w:val="00CA73E7"/>
    <w:rsid w:val="00CA7592"/>
    <w:rsid w:val="00CA7907"/>
    <w:rsid w:val="00CB2498"/>
    <w:rsid w:val="00CB36FA"/>
    <w:rsid w:val="00CB4582"/>
    <w:rsid w:val="00CB4669"/>
    <w:rsid w:val="00CB5907"/>
    <w:rsid w:val="00CB626C"/>
    <w:rsid w:val="00CB68BC"/>
    <w:rsid w:val="00CB6C91"/>
    <w:rsid w:val="00CB7559"/>
    <w:rsid w:val="00CB7905"/>
    <w:rsid w:val="00CC026D"/>
    <w:rsid w:val="00CC03DC"/>
    <w:rsid w:val="00CC0535"/>
    <w:rsid w:val="00CC0619"/>
    <w:rsid w:val="00CC0910"/>
    <w:rsid w:val="00CC15FE"/>
    <w:rsid w:val="00CC1B0A"/>
    <w:rsid w:val="00CC2A78"/>
    <w:rsid w:val="00CC3270"/>
    <w:rsid w:val="00CC32E8"/>
    <w:rsid w:val="00CC3E85"/>
    <w:rsid w:val="00CC450F"/>
    <w:rsid w:val="00CC481E"/>
    <w:rsid w:val="00CC55DB"/>
    <w:rsid w:val="00CC5D97"/>
    <w:rsid w:val="00CC606C"/>
    <w:rsid w:val="00CC644B"/>
    <w:rsid w:val="00CC79BE"/>
    <w:rsid w:val="00CD0251"/>
    <w:rsid w:val="00CD026E"/>
    <w:rsid w:val="00CD0784"/>
    <w:rsid w:val="00CD0C5D"/>
    <w:rsid w:val="00CD1711"/>
    <w:rsid w:val="00CD25FF"/>
    <w:rsid w:val="00CD40CC"/>
    <w:rsid w:val="00CD4D2E"/>
    <w:rsid w:val="00CD4F0F"/>
    <w:rsid w:val="00CD5311"/>
    <w:rsid w:val="00CD5615"/>
    <w:rsid w:val="00CD61E4"/>
    <w:rsid w:val="00CD624E"/>
    <w:rsid w:val="00CE02A8"/>
    <w:rsid w:val="00CE14F8"/>
    <w:rsid w:val="00CE1AC2"/>
    <w:rsid w:val="00CE1B69"/>
    <w:rsid w:val="00CE213F"/>
    <w:rsid w:val="00CE2398"/>
    <w:rsid w:val="00CE27EB"/>
    <w:rsid w:val="00CE3002"/>
    <w:rsid w:val="00CE3435"/>
    <w:rsid w:val="00CE3B0D"/>
    <w:rsid w:val="00CE5D99"/>
    <w:rsid w:val="00CE6577"/>
    <w:rsid w:val="00CE6D52"/>
    <w:rsid w:val="00CE7455"/>
    <w:rsid w:val="00CF0A02"/>
    <w:rsid w:val="00CF18F2"/>
    <w:rsid w:val="00CF284C"/>
    <w:rsid w:val="00CF2BBB"/>
    <w:rsid w:val="00CF3004"/>
    <w:rsid w:val="00CF3824"/>
    <w:rsid w:val="00CF3FE6"/>
    <w:rsid w:val="00CF591B"/>
    <w:rsid w:val="00CF5B1B"/>
    <w:rsid w:val="00CF6DAF"/>
    <w:rsid w:val="00CF7025"/>
    <w:rsid w:val="00CF72DC"/>
    <w:rsid w:val="00D0008E"/>
    <w:rsid w:val="00D003D2"/>
    <w:rsid w:val="00D004FA"/>
    <w:rsid w:val="00D00D25"/>
    <w:rsid w:val="00D019AB"/>
    <w:rsid w:val="00D023C7"/>
    <w:rsid w:val="00D02520"/>
    <w:rsid w:val="00D02EAE"/>
    <w:rsid w:val="00D02FE2"/>
    <w:rsid w:val="00D03465"/>
    <w:rsid w:val="00D05042"/>
    <w:rsid w:val="00D06469"/>
    <w:rsid w:val="00D06C6B"/>
    <w:rsid w:val="00D06F49"/>
    <w:rsid w:val="00D072C7"/>
    <w:rsid w:val="00D0783A"/>
    <w:rsid w:val="00D0785A"/>
    <w:rsid w:val="00D078F7"/>
    <w:rsid w:val="00D07E15"/>
    <w:rsid w:val="00D10341"/>
    <w:rsid w:val="00D11223"/>
    <w:rsid w:val="00D112F2"/>
    <w:rsid w:val="00D117E0"/>
    <w:rsid w:val="00D12F97"/>
    <w:rsid w:val="00D13F49"/>
    <w:rsid w:val="00D14A71"/>
    <w:rsid w:val="00D14DE9"/>
    <w:rsid w:val="00D15599"/>
    <w:rsid w:val="00D15FEB"/>
    <w:rsid w:val="00D1604A"/>
    <w:rsid w:val="00D16D41"/>
    <w:rsid w:val="00D17134"/>
    <w:rsid w:val="00D20E79"/>
    <w:rsid w:val="00D210B4"/>
    <w:rsid w:val="00D218F4"/>
    <w:rsid w:val="00D22303"/>
    <w:rsid w:val="00D2239F"/>
    <w:rsid w:val="00D22726"/>
    <w:rsid w:val="00D23588"/>
    <w:rsid w:val="00D23D91"/>
    <w:rsid w:val="00D242AB"/>
    <w:rsid w:val="00D24502"/>
    <w:rsid w:val="00D25F92"/>
    <w:rsid w:val="00D26431"/>
    <w:rsid w:val="00D31F78"/>
    <w:rsid w:val="00D3321C"/>
    <w:rsid w:val="00D33369"/>
    <w:rsid w:val="00D337D5"/>
    <w:rsid w:val="00D346D5"/>
    <w:rsid w:val="00D34AAD"/>
    <w:rsid w:val="00D35B11"/>
    <w:rsid w:val="00D37E89"/>
    <w:rsid w:val="00D402E4"/>
    <w:rsid w:val="00D40C1D"/>
    <w:rsid w:val="00D40F38"/>
    <w:rsid w:val="00D40F85"/>
    <w:rsid w:val="00D4251D"/>
    <w:rsid w:val="00D42F92"/>
    <w:rsid w:val="00D431F7"/>
    <w:rsid w:val="00D44676"/>
    <w:rsid w:val="00D453A6"/>
    <w:rsid w:val="00D4542A"/>
    <w:rsid w:val="00D45856"/>
    <w:rsid w:val="00D46500"/>
    <w:rsid w:val="00D46A14"/>
    <w:rsid w:val="00D47180"/>
    <w:rsid w:val="00D517D9"/>
    <w:rsid w:val="00D52D9C"/>
    <w:rsid w:val="00D54234"/>
    <w:rsid w:val="00D5433D"/>
    <w:rsid w:val="00D555B2"/>
    <w:rsid w:val="00D55BEA"/>
    <w:rsid w:val="00D55FF6"/>
    <w:rsid w:val="00D57378"/>
    <w:rsid w:val="00D60F43"/>
    <w:rsid w:val="00D611DF"/>
    <w:rsid w:val="00D6133F"/>
    <w:rsid w:val="00D62222"/>
    <w:rsid w:val="00D634EC"/>
    <w:rsid w:val="00D638CB"/>
    <w:rsid w:val="00D63E4A"/>
    <w:rsid w:val="00D6750B"/>
    <w:rsid w:val="00D714FA"/>
    <w:rsid w:val="00D7214D"/>
    <w:rsid w:val="00D721DA"/>
    <w:rsid w:val="00D73162"/>
    <w:rsid w:val="00D74030"/>
    <w:rsid w:val="00D7428B"/>
    <w:rsid w:val="00D757B5"/>
    <w:rsid w:val="00D76F65"/>
    <w:rsid w:val="00D7701B"/>
    <w:rsid w:val="00D77C65"/>
    <w:rsid w:val="00D818D7"/>
    <w:rsid w:val="00D821BC"/>
    <w:rsid w:val="00D82A13"/>
    <w:rsid w:val="00D82C10"/>
    <w:rsid w:val="00D83B7D"/>
    <w:rsid w:val="00D84287"/>
    <w:rsid w:val="00D84FC6"/>
    <w:rsid w:val="00D85479"/>
    <w:rsid w:val="00D85484"/>
    <w:rsid w:val="00D854DA"/>
    <w:rsid w:val="00D866C6"/>
    <w:rsid w:val="00D86B16"/>
    <w:rsid w:val="00D86DD1"/>
    <w:rsid w:val="00D90371"/>
    <w:rsid w:val="00D9084C"/>
    <w:rsid w:val="00D90BDB"/>
    <w:rsid w:val="00D913BE"/>
    <w:rsid w:val="00D917F9"/>
    <w:rsid w:val="00D91958"/>
    <w:rsid w:val="00D928AD"/>
    <w:rsid w:val="00D92D9B"/>
    <w:rsid w:val="00D93346"/>
    <w:rsid w:val="00D9347A"/>
    <w:rsid w:val="00D93486"/>
    <w:rsid w:val="00D93773"/>
    <w:rsid w:val="00D939A6"/>
    <w:rsid w:val="00D96768"/>
    <w:rsid w:val="00D96A59"/>
    <w:rsid w:val="00D96B38"/>
    <w:rsid w:val="00D97F79"/>
    <w:rsid w:val="00DA05F5"/>
    <w:rsid w:val="00DA09A5"/>
    <w:rsid w:val="00DA12D8"/>
    <w:rsid w:val="00DA133C"/>
    <w:rsid w:val="00DA2735"/>
    <w:rsid w:val="00DA3AED"/>
    <w:rsid w:val="00DA434A"/>
    <w:rsid w:val="00DA5BA4"/>
    <w:rsid w:val="00DA5CA1"/>
    <w:rsid w:val="00DA5F05"/>
    <w:rsid w:val="00DA68A7"/>
    <w:rsid w:val="00DA6A11"/>
    <w:rsid w:val="00DA7012"/>
    <w:rsid w:val="00DA7069"/>
    <w:rsid w:val="00DA7BEA"/>
    <w:rsid w:val="00DB1708"/>
    <w:rsid w:val="00DB1845"/>
    <w:rsid w:val="00DB28E3"/>
    <w:rsid w:val="00DB48CF"/>
    <w:rsid w:val="00DB5479"/>
    <w:rsid w:val="00DB5907"/>
    <w:rsid w:val="00DB5B0C"/>
    <w:rsid w:val="00DB5CCC"/>
    <w:rsid w:val="00DB6064"/>
    <w:rsid w:val="00DB6392"/>
    <w:rsid w:val="00DB6AEC"/>
    <w:rsid w:val="00DB6E55"/>
    <w:rsid w:val="00DB7634"/>
    <w:rsid w:val="00DB7D8D"/>
    <w:rsid w:val="00DC0EA2"/>
    <w:rsid w:val="00DC1826"/>
    <w:rsid w:val="00DC2B32"/>
    <w:rsid w:val="00DC34B1"/>
    <w:rsid w:val="00DC4F14"/>
    <w:rsid w:val="00DC6636"/>
    <w:rsid w:val="00DC6C1B"/>
    <w:rsid w:val="00DC76FE"/>
    <w:rsid w:val="00DC7E60"/>
    <w:rsid w:val="00DD00F0"/>
    <w:rsid w:val="00DD0306"/>
    <w:rsid w:val="00DD1DCC"/>
    <w:rsid w:val="00DD55A9"/>
    <w:rsid w:val="00DD5F1F"/>
    <w:rsid w:val="00DD6C47"/>
    <w:rsid w:val="00DD6F9C"/>
    <w:rsid w:val="00DE07D1"/>
    <w:rsid w:val="00DE1566"/>
    <w:rsid w:val="00DE192E"/>
    <w:rsid w:val="00DE20DE"/>
    <w:rsid w:val="00DE2309"/>
    <w:rsid w:val="00DE2FCA"/>
    <w:rsid w:val="00DE4783"/>
    <w:rsid w:val="00DE4FF3"/>
    <w:rsid w:val="00DE51CF"/>
    <w:rsid w:val="00DE5D4E"/>
    <w:rsid w:val="00DE7B12"/>
    <w:rsid w:val="00DF16C3"/>
    <w:rsid w:val="00DF2756"/>
    <w:rsid w:val="00DF28E4"/>
    <w:rsid w:val="00DF2F02"/>
    <w:rsid w:val="00DF39EA"/>
    <w:rsid w:val="00DF3B94"/>
    <w:rsid w:val="00DF5B1B"/>
    <w:rsid w:val="00DF6FC1"/>
    <w:rsid w:val="00DF7AA0"/>
    <w:rsid w:val="00DF7E91"/>
    <w:rsid w:val="00E00FC9"/>
    <w:rsid w:val="00E01229"/>
    <w:rsid w:val="00E012F3"/>
    <w:rsid w:val="00E01C2B"/>
    <w:rsid w:val="00E0252C"/>
    <w:rsid w:val="00E027D9"/>
    <w:rsid w:val="00E03BDD"/>
    <w:rsid w:val="00E04764"/>
    <w:rsid w:val="00E0660E"/>
    <w:rsid w:val="00E0685A"/>
    <w:rsid w:val="00E07627"/>
    <w:rsid w:val="00E1040E"/>
    <w:rsid w:val="00E1116A"/>
    <w:rsid w:val="00E11730"/>
    <w:rsid w:val="00E1353A"/>
    <w:rsid w:val="00E1557D"/>
    <w:rsid w:val="00E15BBF"/>
    <w:rsid w:val="00E15E34"/>
    <w:rsid w:val="00E15FF6"/>
    <w:rsid w:val="00E161D9"/>
    <w:rsid w:val="00E16859"/>
    <w:rsid w:val="00E16F4E"/>
    <w:rsid w:val="00E171C4"/>
    <w:rsid w:val="00E17355"/>
    <w:rsid w:val="00E17530"/>
    <w:rsid w:val="00E17CEA"/>
    <w:rsid w:val="00E20C7F"/>
    <w:rsid w:val="00E243DD"/>
    <w:rsid w:val="00E25D16"/>
    <w:rsid w:val="00E25E24"/>
    <w:rsid w:val="00E2670F"/>
    <w:rsid w:val="00E2692C"/>
    <w:rsid w:val="00E27ADA"/>
    <w:rsid w:val="00E27CC4"/>
    <w:rsid w:val="00E31253"/>
    <w:rsid w:val="00E31275"/>
    <w:rsid w:val="00E3144F"/>
    <w:rsid w:val="00E33012"/>
    <w:rsid w:val="00E33488"/>
    <w:rsid w:val="00E33596"/>
    <w:rsid w:val="00E335FD"/>
    <w:rsid w:val="00E33700"/>
    <w:rsid w:val="00E3377B"/>
    <w:rsid w:val="00E347D4"/>
    <w:rsid w:val="00E358CC"/>
    <w:rsid w:val="00E35CB1"/>
    <w:rsid w:val="00E35E35"/>
    <w:rsid w:val="00E36A5C"/>
    <w:rsid w:val="00E40476"/>
    <w:rsid w:val="00E40749"/>
    <w:rsid w:val="00E424FE"/>
    <w:rsid w:val="00E437E1"/>
    <w:rsid w:val="00E438D9"/>
    <w:rsid w:val="00E440AE"/>
    <w:rsid w:val="00E441C8"/>
    <w:rsid w:val="00E46454"/>
    <w:rsid w:val="00E4692A"/>
    <w:rsid w:val="00E4764B"/>
    <w:rsid w:val="00E47996"/>
    <w:rsid w:val="00E5030B"/>
    <w:rsid w:val="00E5099E"/>
    <w:rsid w:val="00E50F2E"/>
    <w:rsid w:val="00E50F32"/>
    <w:rsid w:val="00E510E8"/>
    <w:rsid w:val="00E51237"/>
    <w:rsid w:val="00E514D6"/>
    <w:rsid w:val="00E517FF"/>
    <w:rsid w:val="00E519C9"/>
    <w:rsid w:val="00E53164"/>
    <w:rsid w:val="00E53B3C"/>
    <w:rsid w:val="00E541DA"/>
    <w:rsid w:val="00E54C7B"/>
    <w:rsid w:val="00E55170"/>
    <w:rsid w:val="00E56A79"/>
    <w:rsid w:val="00E56E51"/>
    <w:rsid w:val="00E601D2"/>
    <w:rsid w:val="00E624A8"/>
    <w:rsid w:val="00E624ED"/>
    <w:rsid w:val="00E628B9"/>
    <w:rsid w:val="00E62C9A"/>
    <w:rsid w:val="00E62D17"/>
    <w:rsid w:val="00E654E7"/>
    <w:rsid w:val="00E65648"/>
    <w:rsid w:val="00E65F6C"/>
    <w:rsid w:val="00E666EC"/>
    <w:rsid w:val="00E66AB7"/>
    <w:rsid w:val="00E67C99"/>
    <w:rsid w:val="00E70411"/>
    <w:rsid w:val="00E71DE3"/>
    <w:rsid w:val="00E723E6"/>
    <w:rsid w:val="00E7273F"/>
    <w:rsid w:val="00E72D26"/>
    <w:rsid w:val="00E74D4B"/>
    <w:rsid w:val="00E74EE5"/>
    <w:rsid w:val="00E806FD"/>
    <w:rsid w:val="00E817E6"/>
    <w:rsid w:val="00E82B16"/>
    <w:rsid w:val="00E83699"/>
    <w:rsid w:val="00E86639"/>
    <w:rsid w:val="00E86FC4"/>
    <w:rsid w:val="00E87A5E"/>
    <w:rsid w:val="00E9130A"/>
    <w:rsid w:val="00E92286"/>
    <w:rsid w:val="00E94949"/>
    <w:rsid w:val="00E949C7"/>
    <w:rsid w:val="00E94A74"/>
    <w:rsid w:val="00E9600F"/>
    <w:rsid w:val="00E97BB1"/>
    <w:rsid w:val="00E97EDC"/>
    <w:rsid w:val="00EA0ED8"/>
    <w:rsid w:val="00EA18E7"/>
    <w:rsid w:val="00EA226B"/>
    <w:rsid w:val="00EA2F58"/>
    <w:rsid w:val="00EA423D"/>
    <w:rsid w:val="00EA4AA4"/>
    <w:rsid w:val="00EA570D"/>
    <w:rsid w:val="00EA5A68"/>
    <w:rsid w:val="00EA669C"/>
    <w:rsid w:val="00EA6BE1"/>
    <w:rsid w:val="00EA711B"/>
    <w:rsid w:val="00EB0654"/>
    <w:rsid w:val="00EB072C"/>
    <w:rsid w:val="00EB0B52"/>
    <w:rsid w:val="00EB1035"/>
    <w:rsid w:val="00EB1A8E"/>
    <w:rsid w:val="00EB1D1B"/>
    <w:rsid w:val="00EB1DAF"/>
    <w:rsid w:val="00EB26DB"/>
    <w:rsid w:val="00EB2765"/>
    <w:rsid w:val="00EB2D70"/>
    <w:rsid w:val="00EB315C"/>
    <w:rsid w:val="00EB34E8"/>
    <w:rsid w:val="00EB3E0E"/>
    <w:rsid w:val="00EB3E85"/>
    <w:rsid w:val="00EB4CE5"/>
    <w:rsid w:val="00EB53AF"/>
    <w:rsid w:val="00EB5482"/>
    <w:rsid w:val="00EB61A7"/>
    <w:rsid w:val="00EB6FA4"/>
    <w:rsid w:val="00EC0988"/>
    <w:rsid w:val="00EC0B20"/>
    <w:rsid w:val="00EC1320"/>
    <w:rsid w:val="00EC1CDD"/>
    <w:rsid w:val="00EC23FB"/>
    <w:rsid w:val="00EC298E"/>
    <w:rsid w:val="00EC318E"/>
    <w:rsid w:val="00EC370D"/>
    <w:rsid w:val="00EC39E9"/>
    <w:rsid w:val="00EC59E2"/>
    <w:rsid w:val="00ED2AF6"/>
    <w:rsid w:val="00ED3527"/>
    <w:rsid w:val="00ED35E8"/>
    <w:rsid w:val="00ED438E"/>
    <w:rsid w:val="00ED5388"/>
    <w:rsid w:val="00ED784B"/>
    <w:rsid w:val="00ED793B"/>
    <w:rsid w:val="00ED7C2C"/>
    <w:rsid w:val="00EE0701"/>
    <w:rsid w:val="00EE14A2"/>
    <w:rsid w:val="00EE198F"/>
    <w:rsid w:val="00EE1FEF"/>
    <w:rsid w:val="00EE26AF"/>
    <w:rsid w:val="00EE3616"/>
    <w:rsid w:val="00EE3947"/>
    <w:rsid w:val="00EE42AC"/>
    <w:rsid w:val="00EE5568"/>
    <w:rsid w:val="00EE577B"/>
    <w:rsid w:val="00EE5C83"/>
    <w:rsid w:val="00EE7692"/>
    <w:rsid w:val="00EF11D8"/>
    <w:rsid w:val="00EF158A"/>
    <w:rsid w:val="00EF1709"/>
    <w:rsid w:val="00EF1E02"/>
    <w:rsid w:val="00EF1F0B"/>
    <w:rsid w:val="00EF2244"/>
    <w:rsid w:val="00EF2EC2"/>
    <w:rsid w:val="00EF3B82"/>
    <w:rsid w:val="00EF43F7"/>
    <w:rsid w:val="00EF48BC"/>
    <w:rsid w:val="00EF4E44"/>
    <w:rsid w:val="00EF55F3"/>
    <w:rsid w:val="00EF77F1"/>
    <w:rsid w:val="00EF7AD5"/>
    <w:rsid w:val="00F00994"/>
    <w:rsid w:val="00F009A7"/>
    <w:rsid w:val="00F00AAB"/>
    <w:rsid w:val="00F020B0"/>
    <w:rsid w:val="00F03577"/>
    <w:rsid w:val="00F03BD6"/>
    <w:rsid w:val="00F03C58"/>
    <w:rsid w:val="00F047E8"/>
    <w:rsid w:val="00F048A3"/>
    <w:rsid w:val="00F050B6"/>
    <w:rsid w:val="00F0696B"/>
    <w:rsid w:val="00F075C7"/>
    <w:rsid w:val="00F07881"/>
    <w:rsid w:val="00F07DDB"/>
    <w:rsid w:val="00F10736"/>
    <w:rsid w:val="00F10E1B"/>
    <w:rsid w:val="00F11532"/>
    <w:rsid w:val="00F11541"/>
    <w:rsid w:val="00F115FC"/>
    <w:rsid w:val="00F12246"/>
    <w:rsid w:val="00F138B4"/>
    <w:rsid w:val="00F139BC"/>
    <w:rsid w:val="00F13D43"/>
    <w:rsid w:val="00F1453E"/>
    <w:rsid w:val="00F1489A"/>
    <w:rsid w:val="00F15EF8"/>
    <w:rsid w:val="00F16804"/>
    <w:rsid w:val="00F16F61"/>
    <w:rsid w:val="00F1711F"/>
    <w:rsid w:val="00F17E5F"/>
    <w:rsid w:val="00F20098"/>
    <w:rsid w:val="00F20549"/>
    <w:rsid w:val="00F21410"/>
    <w:rsid w:val="00F21937"/>
    <w:rsid w:val="00F219DB"/>
    <w:rsid w:val="00F22357"/>
    <w:rsid w:val="00F23F55"/>
    <w:rsid w:val="00F25F80"/>
    <w:rsid w:val="00F264A6"/>
    <w:rsid w:val="00F26ACF"/>
    <w:rsid w:val="00F27D15"/>
    <w:rsid w:val="00F30373"/>
    <w:rsid w:val="00F30A38"/>
    <w:rsid w:val="00F319B3"/>
    <w:rsid w:val="00F333F7"/>
    <w:rsid w:val="00F33409"/>
    <w:rsid w:val="00F33906"/>
    <w:rsid w:val="00F340AD"/>
    <w:rsid w:val="00F348B7"/>
    <w:rsid w:val="00F35518"/>
    <w:rsid w:val="00F35F71"/>
    <w:rsid w:val="00F35FE6"/>
    <w:rsid w:val="00F364B2"/>
    <w:rsid w:val="00F365E2"/>
    <w:rsid w:val="00F3660D"/>
    <w:rsid w:val="00F3678A"/>
    <w:rsid w:val="00F3779E"/>
    <w:rsid w:val="00F4064B"/>
    <w:rsid w:val="00F40826"/>
    <w:rsid w:val="00F418C7"/>
    <w:rsid w:val="00F41C84"/>
    <w:rsid w:val="00F42080"/>
    <w:rsid w:val="00F4302F"/>
    <w:rsid w:val="00F433C8"/>
    <w:rsid w:val="00F43B31"/>
    <w:rsid w:val="00F44B57"/>
    <w:rsid w:val="00F458F7"/>
    <w:rsid w:val="00F45A21"/>
    <w:rsid w:val="00F45DBD"/>
    <w:rsid w:val="00F46514"/>
    <w:rsid w:val="00F4772F"/>
    <w:rsid w:val="00F500CB"/>
    <w:rsid w:val="00F50747"/>
    <w:rsid w:val="00F509DF"/>
    <w:rsid w:val="00F52416"/>
    <w:rsid w:val="00F535DC"/>
    <w:rsid w:val="00F5370B"/>
    <w:rsid w:val="00F53E3E"/>
    <w:rsid w:val="00F553EC"/>
    <w:rsid w:val="00F555FF"/>
    <w:rsid w:val="00F55A93"/>
    <w:rsid w:val="00F55C84"/>
    <w:rsid w:val="00F55DE5"/>
    <w:rsid w:val="00F564F7"/>
    <w:rsid w:val="00F56C1D"/>
    <w:rsid w:val="00F57A00"/>
    <w:rsid w:val="00F57C38"/>
    <w:rsid w:val="00F57E13"/>
    <w:rsid w:val="00F57E8D"/>
    <w:rsid w:val="00F6042E"/>
    <w:rsid w:val="00F607C7"/>
    <w:rsid w:val="00F62491"/>
    <w:rsid w:val="00F625FA"/>
    <w:rsid w:val="00F640B5"/>
    <w:rsid w:val="00F64123"/>
    <w:rsid w:val="00F64770"/>
    <w:rsid w:val="00F6554B"/>
    <w:rsid w:val="00F65604"/>
    <w:rsid w:val="00F65DA1"/>
    <w:rsid w:val="00F65DDB"/>
    <w:rsid w:val="00F667A4"/>
    <w:rsid w:val="00F66BE4"/>
    <w:rsid w:val="00F66EF0"/>
    <w:rsid w:val="00F6700A"/>
    <w:rsid w:val="00F70C34"/>
    <w:rsid w:val="00F713CF"/>
    <w:rsid w:val="00F720CB"/>
    <w:rsid w:val="00F73532"/>
    <w:rsid w:val="00F738B0"/>
    <w:rsid w:val="00F74560"/>
    <w:rsid w:val="00F74F5A"/>
    <w:rsid w:val="00F770D4"/>
    <w:rsid w:val="00F77352"/>
    <w:rsid w:val="00F7736B"/>
    <w:rsid w:val="00F775E0"/>
    <w:rsid w:val="00F81B81"/>
    <w:rsid w:val="00F823F4"/>
    <w:rsid w:val="00F82BFF"/>
    <w:rsid w:val="00F83809"/>
    <w:rsid w:val="00F83D16"/>
    <w:rsid w:val="00F8541B"/>
    <w:rsid w:val="00F864E1"/>
    <w:rsid w:val="00F92B4C"/>
    <w:rsid w:val="00F93069"/>
    <w:rsid w:val="00F942EC"/>
    <w:rsid w:val="00F94A30"/>
    <w:rsid w:val="00F95D2E"/>
    <w:rsid w:val="00F96782"/>
    <w:rsid w:val="00F967B6"/>
    <w:rsid w:val="00FA087D"/>
    <w:rsid w:val="00FA0882"/>
    <w:rsid w:val="00FA39E8"/>
    <w:rsid w:val="00FA3C9A"/>
    <w:rsid w:val="00FA428A"/>
    <w:rsid w:val="00FA4470"/>
    <w:rsid w:val="00FA49B9"/>
    <w:rsid w:val="00FA4B39"/>
    <w:rsid w:val="00FA50E9"/>
    <w:rsid w:val="00FA537E"/>
    <w:rsid w:val="00FA5F1E"/>
    <w:rsid w:val="00FA62CA"/>
    <w:rsid w:val="00FA6B10"/>
    <w:rsid w:val="00FA6D91"/>
    <w:rsid w:val="00FB2E7D"/>
    <w:rsid w:val="00FB335E"/>
    <w:rsid w:val="00FB3880"/>
    <w:rsid w:val="00FB41BD"/>
    <w:rsid w:val="00FB45BB"/>
    <w:rsid w:val="00FB522E"/>
    <w:rsid w:val="00FB52C1"/>
    <w:rsid w:val="00FB57D1"/>
    <w:rsid w:val="00FB5915"/>
    <w:rsid w:val="00FB5F8E"/>
    <w:rsid w:val="00FB6128"/>
    <w:rsid w:val="00FB6764"/>
    <w:rsid w:val="00FC19ED"/>
    <w:rsid w:val="00FC2254"/>
    <w:rsid w:val="00FC228C"/>
    <w:rsid w:val="00FC264D"/>
    <w:rsid w:val="00FC26B7"/>
    <w:rsid w:val="00FC2EDF"/>
    <w:rsid w:val="00FC31F2"/>
    <w:rsid w:val="00FC3A27"/>
    <w:rsid w:val="00FC4139"/>
    <w:rsid w:val="00FC447A"/>
    <w:rsid w:val="00FC51C9"/>
    <w:rsid w:val="00FC7231"/>
    <w:rsid w:val="00FC73A6"/>
    <w:rsid w:val="00FD02DF"/>
    <w:rsid w:val="00FD07F8"/>
    <w:rsid w:val="00FD3241"/>
    <w:rsid w:val="00FD42C4"/>
    <w:rsid w:val="00FD4653"/>
    <w:rsid w:val="00FD4DCA"/>
    <w:rsid w:val="00FD61AB"/>
    <w:rsid w:val="00FD6548"/>
    <w:rsid w:val="00FE02C0"/>
    <w:rsid w:val="00FE0BEF"/>
    <w:rsid w:val="00FE0D93"/>
    <w:rsid w:val="00FE1553"/>
    <w:rsid w:val="00FE2047"/>
    <w:rsid w:val="00FE25C5"/>
    <w:rsid w:val="00FE270A"/>
    <w:rsid w:val="00FE39C2"/>
    <w:rsid w:val="00FE3C79"/>
    <w:rsid w:val="00FE4435"/>
    <w:rsid w:val="00FE4CDD"/>
    <w:rsid w:val="00FE5518"/>
    <w:rsid w:val="00FE56D0"/>
    <w:rsid w:val="00FE5AA8"/>
    <w:rsid w:val="00FE668E"/>
    <w:rsid w:val="00FE6C91"/>
    <w:rsid w:val="00FE6ED6"/>
    <w:rsid w:val="00FF1417"/>
    <w:rsid w:val="00FF2196"/>
    <w:rsid w:val="00FF22D4"/>
    <w:rsid w:val="00FF248E"/>
    <w:rsid w:val="00FF260D"/>
    <w:rsid w:val="00FF3CEC"/>
    <w:rsid w:val="00FF5CC3"/>
    <w:rsid w:val="00FF64CA"/>
    <w:rsid w:val="00FF6A74"/>
    <w:rsid w:val="00FF6D39"/>
    <w:rsid w:val="00FF6EEC"/>
    <w:rsid w:val="00FF78B2"/>
    <w:rsid w:val="00FF7FD6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9597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7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6AEC"/>
    <w:pPr>
      <w:keepNext/>
      <w:outlineLvl w:val="0"/>
    </w:pPr>
    <w:rPr>
      <w:rFonts w:eastAsiaTheme="majorEastAsia"/>
      <w:b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11994"/>
    <w:pPr>
      <w:keepNext/>
      <w:spacing w:line="480" w:lineRule="auto"/>
      <w:outlineLvl w:val="1"/>
    </w:pPr>
    <w:rPr>
      <w:rFonts w:eastAsiaTheme="majorEastAsia"/>
      <w:b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7A90"/>
    <w:pPr>
      <w:keepNext/>
      <w:spacing w:line="480" w:lineRule="auto"/>
      <w:outlineLvl w:val="2"/>
    </w:pPr>
    <w:rPr>
      <w:rFonts w:eastAsiaTheme="majorEastAsia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F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3FF0"/>
  </w:style>
  <w:style w:type="paragraph" w:styleId="a5">
    <w:name w:val="footer"/>
    <w:basedOn w:val="a"/>
    <w:link w:val="a6"/>
    <w:uiPriority w:val="99"/>
    <w:unhideWhenUsed/>
    <w:rsid w:val="00AE3F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3FF0"/>
  </w:style>
  <w:style w:type="character" w:customStyle="1" w:styleId="ft">
    <w:name w:val="ft"/>
    <w:basedOn w:val="a0"/>
    <w:rsid w:val="00F45A21"/>
  </w:style>
  <w:style w:type="character" w:styleId="a7">
    <w:name w:val="Hyperlink"/>
    <w:uiPriority w:val="99"/>
    <w:unhideWhenUsed/>
    <w:rsid w:val="009C370E"/>
    <w:rPr>
      <w:color w:val="0000FF"/>
      <w:u w:val="single"/>
    </w:rPr>
  </w:style>
  <w:style w:type="character" w:styleId="a8">
    <w:name w:val="Emphasis"/>
    <w:uiPriority w:val="20"/>
    <w:qFormat/>
    <w:rsid w:val="00DE1566"/>
    <w:rPr>
      <w:b/>
      <w:bCs/>
      <w:i w:val="0"/>
      <w:iCs w:val="0"/>
    </w:rPr>
  </w:style>
  <w:style w:type="character" w:styleId="a9">
    <w:name w:val="annotation reference"/>
    <w:uiPriority w:val="99"/>
    <w:semiHidden/>
    <w:unhideWhenUsed/>
    <w:rsid w:val="00F1154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11541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F11541"/>
  </w:style>
  <w:style w:type="paragraph" w:styleId="ac">
    <w:name w:val="annotation subject"/>
    <w:basedOn w:val="aa"/>
    <w:next w:val="aa"/>
    <w:link w:val="ad"/>
    <w:uiPriority w:val="99"/>
    <w:semiHidden/>
    <w:unhideWhenUsed/>
    <w:rsid w:val="00F11541"/>
    <w:rPr>
      <w:b/>
      <w:bCs/>
      <w:sz w:val="20"/>
      <w:szCs w:val="20"/>
      <w:lang w:val="x-none" w:eastAsia="x-none"/>
    </w:rPr>
  </w:style>
  <w:style w:type="character" w:customStyle="1" w:styleId="ad">
    <w:name w:val="コメント内容 (文字)"/>
    <w:link w:val="ac"/>
    <w:uiPriority w:val="99"/>
    <w:semiHidden/>
    <w:rsid w:val="00F1154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11541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f">
    <w:name w:val="吹き出し (文字)"/>
    <w:link w:val="ae"/>
    <w:uiPriority w:val="99"/>
    <w:semiHidden/>
    <w:rsid w:val="00F11541"/>
    <w:rPr>
      <w:rFonts w:ascii="ヒラギノ角ゴ ProN W3" w:eastAsia="ヒラギノ角ゴ ProN W3"/>
      <w:sz w:val="18"/>
      <w:szCs w:val="18"/>
    </w:rPr>
  </w:style>
  <w:style w:type="paragraph" w:customStyle="1" w:styleId="61">
    <w:name w:val="表 (紫)  61"/>
    <w:hidden/>
    <w:uiPriority w:val="99"/>
    <w:semiHidden/>
    <w:rsid w:val="00080782"/>
    <w:rPr>
      <w:kern w:val="2"/>
      <w:sz w:val="21"/>
    </w:rPr>
  </w:style>
  <w:style w:type="paragraph" w:customStyle="1" w:styleId="111">
    <w:name w:val="表 (緑) 111"/>
    <w:hidden/>
    <w:uiPriority w:val="99"/>
    <w:semiHidden/>
    <w:rsid w:val="00056213"/>
    <w:rPr>
      <w:kern w:val="2"/>
      <w:sz w:val="21"/>
    </w:rPr>
  </w:style>
  <w:style w:type="character" w:styleId="af0">
    <w:name w:val="page number"/>
    <w:uiPriority w:val="99"/>
    <w:semiHidden/>
    <w:unhideWhenUsed/>
    <w:rsid w:val="004C4D1D"/>
  </w:style>
  <w:style w:type="paragraph" w:customStyle="1" w:styleId="71">
    <w:name w:val="表 (赤)  71"/>
    <w:hidden/>
    <w:uiPriority w:val="99"/>
    <w:semiHidden/>
    <w:rsid w:val="003A1973"/>
    <w:rPr>
      <w:kern w:val="2"/>
      <w:sz w:val="21"/>
    </w:rPr>
  </w:style>
  <w:style w:type="paragraph" w:customStyle="1" w:styleId="121">
    <w:name w:val="表 (青) 121"/>
    <w:hidden/>
    <w:uiPriority w:val="99"/>
    <w:semiHidden/>
    <w:rsid w:val="008505AE"/>
    <w:rPr>
      <w:kern w:val="2"/>
      <w:sz w:val="21"/>
    </w:rPr>
  </w:style>
  <w:style w:type="character" w:customStyle="1" w:styleId="st">
    <w:name w:val="st"/>
    <w:basedOn w:val="a0"/>
    <w:rsid w:val="000531D9"/>
  </w:style>
  <w:style w:type="paragraph" w:customStyle="1" w:styleId="21">
    <w:name w:val="表 (緑)  21"/>
    <w:hidden/>
    <w:uiPriority w:val="99"/>
    <w:semiHidden/>
    <w:rsid w:val="006237E2"/>
    <w:rPr>
      <w:kern w:val="2"/>
      <w:sz w:val="21"/>
    </w:rPr>
  </w:style>
  <w:style w:type="character" w:customStyle="1" w:styleId="10">
    <w:name w:val="見出し 1 (文字)"/>
    <w:basedOn w:val="a0"/>
    <w:link w:val="1"/>
    <w:uiPriority w:val="9"/>
    <w:rsid w:val="00DB6AEC"/>
    <w:rPr>
      <w:rFonts w:ascii="Times New Roman" w:eastAsiaTheme="majorEastAsia" w:hAnsi="Times New Roman"/>
      <w:b/>
      <w:kern w:val="2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711994"/>
    <w:rPr>
      <w:rFonts w:eastAsiaTheme="majorEastAsia"/>
      <w:b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1A26F3"/>
  </w:style>
  <w:style w:type="character" w:customStyle="1" w:styleId="30">
    <w:name w:val="見出し 3 (文字)"/>
    <w:basedOn w:val="a0"/>
    <w:link w:val="3"/>
    <w:uiPriority w:val="9"/>
    <w:rsid w:val="00317A90"/>
    <w:rPr>
      <w:rFonts w:eastAsiaTheme="majorEastAsia"/>
      <w:b/>
    </w:rPr>
  </w:style>
  <w:style w:type="paragraph" w:styleId="af2">
    <w:name w:val="TOC Heading"/>
    <w:basedOn w:val="1"/>
    <w:next w:val="a"/>
    <w:uiPriority w:val="39"/>
    <w:unhideWhenUsed/>
    <w:qFormat/>
    <w:rsid w:val="00E347D4"/>
    <w:pPr>
      <w:keepLines/>
      <w:widowControl/>
      <w:spacing w:before="480" w:line="276" w:lineRule="auto"/>
      <w:jc w:val="left"/>
      <w:outlineLvl w:val="9"/>
    </w:pPr>
    <w:rPr>
      <w:rFonts w:asciiTheme="majorHAnsi" w:hAnsiTheme="majorHAnsi" w:cstheme="majorBidi"/>
      <w:bCs/>
      <w:color w:val="365F91" w:themeColor="accent1" w:themeShade="BF"/>
    </w:rPr>
  </w:style>
  <w:style w:type="paragraph" w:styleId="22">
    <w:name w:val="toc 2"/>
    <w:basedOn w:val="a"/>
    <w:next w:val="a"/>
    <w:autoRedefine/>
    <w:uiPriority w:val="39"/>
    <w:unhideWhenUsed/>
    <w:rsid w:val="00E347D4"/>
    <w:pPr>
      <w:ind w:left="220"/>
      <w:jc w:val="left"/>
    </w:pPr>
    <w:rPr>
      <w:rFonts w:asciiTheme="minorHAnsi" w:hAnsiTheme="minorHAnsi"/>
      <w:i/>
    </w:rPr>
  </w:style>
  <w:style w:type="paragraph" w:styleId="11">
    <w:name w:val="toc 1"/>
    <w:basedOn w:val="a"/>
    <w:next w:val="a"/>
    <w:autoRedefine/>
    <w:uiPriority w:val="39"/>
    <w:unhideWhenUsed/>
    <w:rsid w:val="00E347D4"/>
    <w:pPr>
      <w:spacing w:before="120"/>
      <w:jc w:val="left"/>
    </w:pPr>
    <w:rPr>
      <w:rFonts w:asciiTheme="minorHAnsi" w:hAnsiTheme="minorHAnsi"/>
      <w:b/>
    </w:rPr>
  </w:style>
  <w:style w:type="paragraph" w:styleId="31">
    <w:name w:val="toc 3"/>
    <w:basedOn w:val="a"/>
    <w:next w:val="a"/>
    <w:autoRedefine/>
    <w:uiPriority w:val="39"/>
    <w:unhideWhenUsed/>
    <w:rsid w:val="00E347D4"/>
    <w:pPr>
      <w:ind w:left="440"/>
      <w:jc w:val="left"/>
    </w:pPr>
    <w:rPr>
      <w:rFonts w:asciiTheme="minorHAnsi" w:hAnsiTheme="minorHAnsi"/>
    </w:rPr>
  </w:style>
  <w:style w:type="paragraph" w:styleId="4">
    <w:name w:val="toc 4"/>
    <w:basedOn w:val="a"/>
    <w:next w:val="a"/>
    <w:autoRedefine/>
    <w:uiPriority w:val="39"/>
    <w:semiHidden/>
    <w:unhideWhenUsed/>
    <w:rsid w:val="00E347D4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E347D4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E347D4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E347D4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E347D4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E347D4"/>
    <w:pPr>
      <w:ind w:left="1760"/>
      <w:jc w:val="left"/>
    </w:pPr>
    <w:rPr>
      <w:rFonts w:asciiTheme="minorHAnsi" w:hAnsiTheme="minorHAnsi"/>
      <w:sz w:val="20"/>
      <w:szCs w:val="20"/>
    </w:rPr>
  </w:style>
  <w:style w:type="paragraph" w:styleId="af3">
    <w:name w:val="Revision"/>
    <w:hidden/>
    <w:uiPriority w:val="99"/>
    <w:semiHidden/>
    <w:rsid w:val="00085B3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7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6AEC"/>
    <w:pPr>
      <w:keepNext/>
      <w:outlineLvl w:val="0"/>
    </w:pPr>
    <w:rPr>
      <w:rFonts w:eastAsiaTheme="majorEastAsia"/>
      <w:b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11994"/>
    <w:pPr>
      <w:keepNext/>
      <w:spacing w:line="480" w:lineRule="auto"/>
      <w:outlineLvl w:val="1"/>
    </w:pPr>
    <w:rPr>
      <w:rFonts w:eastAsiaTheme="majorEastAsia"/>
      <w:b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7A90"/>
    <w:pPr>
      <w:keepNext/>
      <w:spacing w:line="480" w:lineRule="auto"/>
      <w:outlineLvl w:val="2"/>
    </w:pPr>
    <w:rPr>
      <w:rFonts w:eastAsiaTheme="majorEastAsia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F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3FF0"/>
  </w:style>
  <w:style w:type="paragraph" w:styleId="a5">
    <w:name w:val="footer"/>
    <w:basedOn w:val="a"/>
    <w:link w:val="a6"/>
    <w:uiPriority w:val="99"/>
    <w:unhideWhenUsed/>
    <w:rsid w:val="00AE3F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3FF0"/>
  </w:style>
  <w:style w:type="character" w:customStyle="1" w:styleId="ft">
    <w:name w:val="ft"/>
    <w:basedOn w:val="a0"/>
    <w:rsid w:val="00F45A21"/>
  </w:style>
  <w:style w:type="character" w:styleId="a7">
    <w:name w:val="Hyperlink"/>
    <w:uiPriority w:val="99"/>
    <w:unhideWhenUsed/>
    <w:rsid w:val="009C370E"/>
    <w:rPr>
      <w:color w:val="0000FF"/>
      <w:u w:val="single"/>
    </w:rPr>
  </w:style>
  <w:style w:type="character" w:styleId="a8">
    <w:name w:val="Emphasis"/>
    <w:uiPriority w:val="20"/>
    <w:qFormat/>
    <w:rsid w:val="00DE1566"/>
    <w:rPr>
      <w:b/>
      <w:bCs/>
      <w:i w:val="0"/>
      <w:iCs w:val="0"/>
    </w:rPr>
  </w:style>
  <w:style w:type="character" w:styleId="a9">
    <w:name w:val="annotation reference"/>
    <w:uiPriority w:val="99"/>
    <w:semiHidden/>
    <w:unhideWhenUsed/>
    <w:rsid w:val="00F1154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11541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F11541"/>
  </w:style>
  <w:style w:type="paragraph" w:styleId="ac">
    <w:name w:val="annotation subject"/>
    <w:basedOn w:val="aa"/>
    <w:next w:val="aa"/>
    <w:link w:val="ad"/>
    <w:uiPriority w:val="99"/>
    <w:semiHidden/>
    <w:unhideWhenUsed/>
    <w:rsid w:val="00F11541"/>
    <w:rPr>
      <w:b/>
      <w:bCs/>
      <w:sz w:val="20"/>
      <w:szCs w:val="20"/>
      <w:lang w:val="x-none" w:eastAsia="x-none"/>
    </w:rPr>
  </w:style>
  <w:style w:type="character" w:customStyle="1" w:styleId="ad">
    <w:name w:val="コメント内容 (文字)"/>
    <w:link w:val="ac"/>
    <w:uiPriority w:val="99"/>
    <w:semiHidden/>
    <w:rsid w:val="00F1154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11541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f">
    <w:name w:val="吹き出し (文字)"/>
    <w:link w:val="ae"/>
    <w:uiPriority w:val="99"/>
    <w:semiHidden/>
    <w:rsid w:val="00F11541"/>
    <w:rPr>
      <w:rFonts w:ascii="ヒラギノ角ゴ ProN W3" w:eastAsia="ヒラギノ角ゴ ProN W3"/>
      <w:sz w:val="18"/>
      <w:szCs w:val="18"/>
    </w:rPr>
  </w:style>
  <w:style w:type="paragraph" w:customStyle="1" w:styleId="61">
    <w:name w:val="表 (紫)  61"/>
    <w:hidden/>
    <w:uiPriority w:val="99"/>
    <w:semiHidden/>
    <w:rsid w:val="00080782"/>
    <w:rPr>
      <w:kern w:val="2"/>
      <w:sz w:val="21"/>
    </w:rPr>
  </w:style>
  <w:style w:type="paragraph" w:customStyle="1" w:styleId="111">
    <w:name w:val="表 (緑) 111"/>
    <w:hidden/>
    <w:uiPriority w:val="99"/>
    <w:semiHidden/>
    <w:rsid w:val="00056213"/>
    <w:rPr>
      <w:kern w:val="2"/>
      <w:sz w:val="21"/>
    </w:rPr>
  </w:style>
  <w:style w:type="character" w:styleId="af0">
    <w:name w:val="page number"/>
    <w:uiPriority w:val="99"/>
    <w:semiHidden/>
    <w:unhideWhenUsed/>
    <w:rsid w:val="004C4D1D"/>
  </w:style>
  <w:style w:type="paragraph" w:customStyle="1" w:styleId="71">
    <w:name w:val="表 (赤)  71"/>
    <w:hidden/>
    <w:uiPriority w:val="99"/>
    <w:semiHidden/>
    <w:rsid w:val="003A1973"/>
    <w:rPr>
      <w:kern w:val="2"/>
      <w:sz w:val="21"/>
    </w:rPr>
  </w:style>
  <w:style w:type="paragraph" w:customStyle="1" w:styleId="121">
    <w:name w:val="表 (青) 121"/>
    <w:hidden/>
    <w:uiPriority w:val="99"/>
    <w:semiHidden/>
    <w:rsid w:val="008505AE"/>
    <w:rPr>
      <w:kern w:val="2"/>
      <w:sz w:val="21"/>
    </w:rPr>
  </w:style>
  <w:style w:type="character" w:customStyle="1" w:styleId="st">
    <w:name w:val="st"/>
    <w:basedOn w:val="a0"/>
    <w:rsid w:val="000531D9"/>
  </w:style>
  <w:style w:type="paragraph" w:customStyle="1" w:styleId="21">
    <w:name w:val="表 (緑)  21"/>
    <w:hidden/>
    <w:uiPriority w:val="99"/>
    <w:semiHidden/>
    <w:rsid w:val="006237E2"/>
    <w:rPr>
      <w:kern w:val="2"/>
      <w:sz w:val="21"/>
    </w:rPr>
  </w:style>
  <w:style w:type="character" w:customStyle="1" w:styleId="10">
    <w:name w:val="見出し 1 (文字)"/>
    <w:basedOn w:val="a0"/>
    <w:link w:val="1"/>
    <w:uiPriority w:val="9"/>
    <w:rsid w:val="00DB6AEC"/>
    <w:rPr>
      <w:rFonts w:ascii="Times New Roman" w:eastAsiaTheme="majorEastAsia" w:hAnsi="Times New Roman"/>
      <w:b/>
      <w:kern w:val="2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711994"/>
    <w:rPr>
      <w:rFonts w:eastAsiaTheme="majorEastAsia"/>
      <w:b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1A26F3"/>
  </w:style>
  <w:style w:type="character" w:customStyle="1" w:styleId="30">
    <w:name w:val="見出し 3 (文字)"/>
    <w:basedOn w:val="a0"/>
    <w:link w:val="3"/>
    <w:uiPriority w:val="9"/>
    <w:rsid w:val="00317A90"/>
    <w:rPr>
      <w:rFonts w:eastAsiaTheme="majorEastAsia"/>
      <w:b/>
    </w:rPr>
  </w:style>
  <w:style w:type="paragraph" w:styleId="af2">
    <w:name w:val="TOC Heading"/>
    <w:basedOn w:val="1"/>
    <w:next w:val="a"/>
    <w:uiPriority w:val="39"/>
    <w:unhideWhenUsed/>
    <w:qFormat/>
    <w:rsid w:val="00E347D4"/>
    <w:pPr>
      <w:keepLines/>
      <w:widowControl/>
      <w:spacing w:before="480" w:line="276" w:lineRule="auto"/>
      <w:jc w:val="left"/>
      <w:outlineLvl w:val="9"/>
    </w:pPr>
    <w:rPr>
      <w:rFonts w:asciiTheme="majorHAnsi" w:hAnsiTheme="majorHAnsi" w:cstheme="majorBidi"/>
      <w:bCs/>
      <w:color w:val="365F91" w:themeColor="accent1" w:themeShade="BF"/>
    </w:rPr>
  </w:style>
  <w:style w:type="paragraph" w:styleId="22">
    <w:name w:val="toc 2"/>
    <w:basedOn w:val="a"/>
    <w:next w:val="a"/>
    <w:autoRedefine/>
    <w:uiPriority w:val="39"/>
    <w:unhideWhenUsed/>
    <w:rsid w:val="00E347D4"/>
    <w:pPr>
      <w:ind w:left="220"/>
      <w:jc w:val="left"/>
    </w:pPr>
    <w:rPr>
      <w:rFonts w:asciiTheme="minorHAnsi" w:hAnsiTheme="minorHAnsi"/>
      <w:i/>
    </w:rPr>
  </w:style>
  <w:style w:type="paragraph" w:styleId="11">
    <w:name w:val="toc 1"/>
    <w:basedOn w:val="a"/>
    <w:next w:val="a"/>
    <w:autoRedefine/>
    <w:uiPriority w:val="39"/>
    <w:unhideWhenUsed/>
    <w:rsid w:val="00E347D4"/>
    <w:pPr>
      <w:spacing w:before="120"/>
      <w:jc w:val="left"/>
    </w:pPr>
    <w:rPr>
      <w:rFonts w:asciiTheme="minorHAnsi" w:hAnsiTheme="minorHAnsi"/>
      <w:b/>
    </w:rPr>
  </w:style>
  <w:style w:type="paragraph" w:styleId="31">
    <w:name w:val="toc 3"/>
    <w:basedOn w:val="a"/>
    <w:next w:val="a"/>
    <w:autoRedefine/>
    <w:uiPriority w:val="39"/>
    <w:unhideWhenUsed/>
    <w:rsid w:val="00E347D4"/>
    <w:pPr>
      <w:ind w:left="440"/>
      <w:jc w:val="left"/>
    </w:pPr>
    <w:rPr>
      <w:rFonts w:asciiTheme="minorHAnsi" w:hAnsiTheme="minorHAnsi"/>
    </w:rPr>
  </w:style>
  <w:style w:type="paragraph" w:styleId="4">
    <w:name w:val="toc 4"/>
    <w:basedOn w:val="a"/>
    <w:next w:val="a"/>
    <w:autoRedefine/>
    <w:uiPriority w:val="39"/>
    <w:semiHidden/>
    <w:unhideWhenUsed/>
    <w:rsid w:val="00E347D4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E347D4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E347D4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E347D4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E347D4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E347D4"/>
    <w:pPr>
      <w:ind w:left="1760"/>
      <w:jc w:val="left"/>
    </w:pPr>
    <w:rPr>
      <w:rFonts w:asciiTheme="minorHAnsi" w:hAnsiTheme="minorHAnsi"/>
      <w:sz w:val="20"/>
      <w:szCs w:val="20"/>
    </w:rPr>
  </w:style>
  <w:style w:type="paragraph" w:styleId="af3">
    <w:name w:val="Revision"/>
    <w:hidden/>
    <w:uiPriority w:val="99"/>
    <w:semiHidden/>
    <w:rsid w:val="00085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5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5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2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6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2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8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0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2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7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0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DDD62F-15AB-A141-8F8D-660F01070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8</CharactersWithSpaces>
  <SharedDoc>false</SharedDoc>
  <HLinks>
    <vt:vector size="18" baseType="variant"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231</vt:i4>
      </vt:variant>
      <vt:variant>
        <vt:i4>0</vt:i4>
      </vt:variant>
      <vt:variant>
        <vt:i4>0</vt:i4>
      </vt:variant>
      <vt:variant>
        <vt:i4>5</vt:i4>
      </vt:variant>
      <vt:variant>
        <vt:lpwstr>http://www.cdb.riken.jp/arg/protocol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4-28T00:03:00Z</dcterms:created>
  <dcterms:modified xsi:type="dcterms:W3CDTF">2015-08-16T20:27:00Z</dcterms:modified>
</cp:coreProperties>
</file>